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93BF357" w:rsidR="00654E8F" w:rsidRDefault="00654E8F" w:rsidP="00AE5F5B">
      <w:pPr>
        <w:pStyle w:val="SupplementaryMaterial"/>
        <w:spacing w:before="0" w:after="240"/>
      </w:pPr>
      <w:r w:rsidRPr="00E70899">
        <w:t>Supplementary Material</w:t>
      </w:r>
    </w:p>
    <w:p w14:paraId="0FFFDE7A" w14:textId="53370C50" w:rsidR="00F72D60" w:rsidRDefault="00F72D60" w:rsidP="00AE5F5B">
      <w:pPr>
        <w:pStyle w:val="Heading1"/>
        <w:spacing w:before="0" w:after="120"/>
        <w:ind w:left="562" w:hanging="562"/>
      </w:pPr>
      <w:r w:rsidRPr="00E70899">
        <w:t>Behavioral data: Outcomes of statistical models reported in the main text</w:t>
      </w:r>
    </w:p>
    <w:p w14:paraId="72736163" w14:textId="77777777" w:rsidR="00C70373" w:rsidRPr="00E70899" w:rsidRDefault="00F72D60" w:rsidP="00E70899">
      <w:pPr>
        <w:pStyle w:val="Heading2"/>
        <w:spacing w:before="0" w:after="0"/>
      </w:pPr>
      <w:r w:rsidRPr="00E70899">
        <w:t>Experiment 1, Question accurac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5"/>
        <w:gridCol w:w="1493"/>
        <w:gridCol w:w="1024"/>
        <w:gridCol w:w="1145"/>
        <w:gridCol w:w="1430"/>
      </w:tblGrid>
      <w:tr w:rsidR="00C70373" w:rsidRPr="00E70899" w14:paraId="7EEEEF77" w14:textId="77777777" w:rsidTr="00E7089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6C0B00" w14:textId="583F6BFD" w:rsidR="00C70373" w:rsidRPr="00E70899" w:rsidRDefault="00C70373" w:rsidP="00E70899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70899">
              <w:rPr>
                <w:rFonts w:eastAsia="Times New Roman" w:cs="Times New Roman"/>
                <w:b/>
                <w:bCs/>
                <w:i/>
              </w:rPr>
              <w:t xml:space="preserve">Table </w:t>
            </w:r>
            <w:r w:rsidR="00E70899" w:rsidRPr="00E70899">
              <w:rPr>
                <w:rFonts w:eastAsia="Times New Roman" w:cs="Times New Roman"/>
                <w:b/>
                <w:bCs/>
                <w:i/>
              </w:rPr>
              <w:t>S.</w:t>
            </w:r>
            <w:r w:rsidRPr="00E70899">
              <w:rPr>
                <w:rFonts w:eastAsia="Times New Roman" w:cs="Times New Roman"/>
                <w:b/>
                <w:bCs/>
                <w:i/>
              </w:rPr>
              <w:t>1. Accuracy of comprehension questions, Logistic Linear mixed-effects model, Experiment 1</w:t>
            </w:r>
          </w:p>
        </w:tc>
      </w:tr>
      <w:tr w:rsidR="00C70373" w:rsidRPr="00E70899" w14:paraId="1B7B0D0A" w14:textId="77777777" w:rsidTr="00E708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659AB9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ED73A9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Accuracy</w:t>
            </w:r>
          </w:p>
        </w:tc>
      </w:tr>
      <w:tr w:rsidR="00C70373" w:rsidRPr="00E70899" w14:paraId="1846153C" w14:textId="77777777" w:rsidTr="00E7089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AFE8A9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7D85CB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8293E3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704ED1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z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8CA295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C70373" w:rsidRPr="00E70899" w14:paraId="4E542AE1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94FE0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A1D3E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3.99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09754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A807A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6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FB80A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C70373" w:rsidRPr="00E70899" w14:paraId="0AFBFF6B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DCC03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8537F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1.2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8291E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E5902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99E55" w14:textId="77777777" w:rsidR="00C70373" w:rsidRPr="00E70899" w:rsidRDefault="00C70373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207</w:t>
            </w:r>
          </w:p>
        </w:tc>
      </w:tr>
      <w:tr w:rsidR="00C70373" w:rsidRPr="00E70899" w14:paraId="4CEC327F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826BDD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r w:rsidRPr="00E70899">
              <w:rPr>
                <w:rFonts w:eastAsia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70B569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6</w:t>
            </w:r>
          </w:p>
        </w:tc>
      </w:tr>
      <w:tr w:rsidR="00C70373" w:rsidRPr="00E70899" w14:paraId="558129ED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59FDB4" w14:textId="657A5832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proofErr w:type="spellStart"/>
            <w:r w:rsidR="00C0767B" w:rsidRPr="00C0767B">
              <w:rPr>
                <w:rFonts w:eastAsia="Times New Roman" w:cs="Times New Roman"/>
                <w:i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66B02B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40</w:t>
            </w:r>
          </w:p>
        </w:tc>
      </w:tr>
      <w:tr w:rsidR="00C70373" w:rsidRPr="00E70899" w14:paraId="7EA84574" w14:textId="77777777" w:rsidTr="00E7089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324DCD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DF901C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640</w:t>
            </w:r>
          </w:p>
        </w:tc>
      </w:tr>
      <w:tr w:rsidR="00C70373" w:rsidRPr="00E70899" w14:paraId="711AF27E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7D77B1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Margi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  <w:r w:rsidRPr="00E70899">
              <w:rPr>
                <w:rFonts w:eastAsia="Times New Roman" w:cs="Times New Roman"/>
              </w:rPr>
              <w:t xml:space="preserve"> / Conditio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58138" w14:textId="77777777" w:rsidR="00C70373" w:rsidRPr="00E70899" w:rsidRDefault="00C70373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049 / 0.578</w:t>
            </w:r>
          </w:p>
        </w:tc>
      </w:tr>
      <w:tr w:rsidR="00C70373" w:rsidRPr="00E70899" w14:paraId="72E4FD38" w14:textId="77777777" w:rsidTr="00E7089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68ADE9D7" w14:textId="77777777" w:rsidR="00C70373" w:rsidRPr="00E70899" w:rsidRDefault="00C70373" w:rsidP="00E708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E70899">
              <w:rPr>
                <w:rFonts w:eastAsia="Times New Roman" w:cs="Times New Roman"/>
                <w:color w:val="000000"/>
                <w:szCs w:val="24"/>
              </w:rPr>
              <w:t xml:space="preserve">Accuracy ~ Switch + (1 | Subject) + (1 + Switch | </w:t>
            </w:r>
            <w:proofErr w:type="spellStart"/>
            <w:r w:rsidRPr="00E70899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E70899">
              <w:rPr>
                <w:rFonts w:eastAsia="Times New Roman" w:cs="Times New Roman"/>
                <w:color w:val="000000"/>
                <w:szCs w:val="24"/>
              </w:rPr>
              <w:t xml:space="preserve">); </w:t>
            </w:r>
            <w:r w:rsidRPr="00E70899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  <w:p w14:paraId="31D5D1F9" w14:textId="0BA58A0E" w:rsidR="00E70899" w:rsidRPr="00E70899" w:rsidRDefault="00E70899" w:rsidP="00E708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</w:tbl>
    <w:p w14:paraId="01C1195E" w14:textId="51310B9A" w:rsidR="00F72D60" w:rsidRPr="00E70899" w:rsidRDefault="00F72D60" w:rsidP="00E70899">
      <w:pPr>
        <w:pStyle w:val="Heading2"/>
        <w:spacing w:before="0" w:after="0"/>
      </w:pPr>
      <w:r w:rsidRPr="00E70899">
        <w:t>Experiment 2, Question accurac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55"/>
        <w:gridCol w:w="1482"/>
        <w:gridCol w:w="1016"/>
        <w:gridCol w:w="1204"/>
        <w:gridCol w:w="1420"/>
      </w:tblGrid>
      <w:tr w:rsidR="00071241" w:rsidRPr="00E70899" w14:paraId="2ECB027C" w14:textId="77777777" w:rsidTr="00E7089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4F570A" w14:textId="5CEDF9A1" w:rsidR="00071241" w:rsidRPr="00E70899" w:rsidRDefault="00071241" w:rsidP="00E70899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70899">
              <w:rPr>
                <w:rFonts w:eastAsia="Times New Roman" w:cs="Times New Roman"/>
                <w:b/>
                <w:bCs/>
                <w:i/>
              </w:rPr>
              <w:t xml:space="preserve">Table </w:t>
            </w:r>
            <w:r w:rsidR="00E70899" w:rsidRPr="00E70899">
              <w:rPr>
                <w:rFonts w:eastAsia="Times New Roman" w:cs="Times New Roman"/>
                <w:b/>
                <w:bCs/>
                <w:i/>
              </w:rPr>
              <w:t>S.</w:t>
            </w:r>
            <w:r w:rsidRPr="00E70899">
              <w:rPr>
                <w:rFonts w:eastAsia="Times New Roman" w:cs="Times New Roman"/>
                <w:b/>
                <w:bCs/>
                <w:i/>
              </w:rPr>
              <w:t>2. Accuracy of comprehension questions, Logistic Linear mixed-effects model, Experiment 2</w:t>
            </w:r>
          </w:p>
        </w:tc>
      </w:tr>
      <w:tr w:rsidR="00071241" w:rsidRPr="00E70899" w14:paraId="4028F3AA" w14:textId="77777777" w:rsidTr="00E708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2B1F98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67EE2C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Accuracy</w:t>
            </w:r>
          </w:p>
        </w:tc>
      </w:tr>
      <w:tr w:rsidR="00071241" w:rsidRPr="00E70899" w14:paraId="3AE70475" w14:textId="77777777" w:rsidTr="00E7089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1886E3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FBB345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191AD6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274322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z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473C75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071241" w:rsidRPr="00E70899" w14:paraId="33767893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2DFEF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5AF16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2.34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AC1F9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04545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E63C5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071241" w:rsidRPr="00E70899" w14:paraId="21FA81BE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C6A8E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0AA8C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0.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B71FC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0A211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657FF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457</w:t>
            </w:r>
          </w:p>
        </w:tc>
      </w:tr>
      <w:tr w:rsidR="00071241" w:rsidRPr="00E70899" w14:paraId="19233B05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02107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FDC8F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0.1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D640B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3CAD7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999EE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372</w:t>
            </w:r>
          </w:p>
        </w:tc>
      </w:tr>
      <w:tr w:rsidR="00071241" w:rsidRPr="00E70899" w14:paraId="03963D7B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BF672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A6621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0.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CDD6E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7657A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CF314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710</w:t>
            </w:r>
          </w:p>
        </w:tc>
      </w:tr>
      <w:tr w:rsidR="00071241" w:rsidRPr="00E70899" w14:paraId="784CC39C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C14AC9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r w:rsidRPr="00E70899">
              <w:rPr>
                <w:rFonts w:eastAsia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5ED636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33</w:t>
            </w:r>
          </w:p>
        </w:tc>
      </w:tr>
      <w:tr w:rsidR="00071241" w:rsidRPr="00E70899" w14:paraId="2962374D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F92A63" w14:textId="2053F358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proofErr w:type="spellStart"/>
            <w:r w:rsidR="00C0767B" w:rsidRPr="00C0767B">
              <w:rPr>
                <w:rFonts w:eastAsia="Times New Roman" w:cs="Times New Roman"/>
                <w:i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DBF566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40</w:t>
            </w:r>
          </w:p>
        </w:tc>
      </w:tr>
      <w:tr w:rsidR="00071241" w:rsidRPr="00E70899" w14:paraId="55A3CF5F" w14:textId="77777777" w:rsidTr="00E7089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F05885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80AE1A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316</w:t>
            </w:r>
          </w:p>
        </w:tc>
      </w:tr>
      <w:tr w:rsidR="00071241" w:rsidRPr="00E70899" w14:paraId="2C56876D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5744A2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Margi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  <w:r w:rsidRPr="00E70899">
              <w:rPr>
                <w:rFonts w:eastAsia="Times New Roman" w:cs="Times New Roman"/>
              </w:rPr>
              <w:t xml:space="preserve"> / Conditio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F0BB84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003 / 0.228</w:t>
            </w:r>
          </w:p>
        </w:tc>
      </w:tr>
      <w:tr w:rsidR="00071241" w:rsidRPr="00E70899" w14:paraId="34C566EE" w14:textId="77777777" w:rsidTr="00E7089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7D1EA953" w14:textId="7922B40F" w:rsidR="00071241" w:rsidRDefault="00071241" w:rsidP="00E70899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Cs/>
              </w:rPr>
              <w:t xml:space="preserve">Accuracy ~ Switch * </w:t>
            </w:r>
            <w:r w:rsidR="00D21C4B">
              <w:rPr>
                <w:rFonts w:eastAsia="Times New Roman" w:cs="Times New Roman"/>
                <w:iCs/>
              </w:rPr>
              <w:t>Partner</w:t>
            </w:r>
            <w:r w:rsidRPr="00E70899">
              <w:rPr>
                <w:rFonts w:eastAsia="Times New Roman" w:cs="Times New Roman"/>
                <w:iCs/>
              </w:rPr>
              <w:t xml:space="preserve"> + (1 | Subject) + (1 </w:t>
            </w:r>
            <w:r w:rsidRPr="0062062C">
              <w:rPr>
                <w:rFonts w:eastAsia="Times New Roman" w:cs="Times New Roman"/>
                <w:i/>
                <w:iCs/>
              </w:rPr>
              <w:t xml:space="preserve">| </w:t>
            </w:r>
            <w:proofErr w:type="spellStart"/>
            <w:r w:rsidR="00C0767B" w:rsidRPr="0062062C">
              <w:rPr>
                <w:rFonts w:eastAsia="Times New Roman" w:cs="Times New Roman"/>
                <w:i/>
                <w:iCs/>
              </w:rPr>
              <w:t>ItemNr</w:t>
            </w:r>
            <w:proofErr w:type="spellEnd"/>
            <w:r w:rsidRPr="00E70899">
              <w:rPr>
                <w:rFonts w:eastAsia="Times New Roman" w:cs="Times New Roman"/>
                <w:iCs/>
              </w:rPr>
              <w:t>)</w:t>
            </w:r>
            <w:r w:rsidR="00E70899" w:rsidRPr="0062062C">
              <w:rPr>
                <w:rFonts w:eastAsia="Times New Roman" w:cs="Times New Roman"/>
                <w:iCs/>
              </w:rPr>
              <w:t>;</w:t>
            </w:r>
            <w:r w:rsidRPr="00E70899">
              <w:rPr>
                <w:rFonts w:eastAsia="Times New Roman" w:cs="Times New Roman"/>
                <w:i/>
                <w:iCs/>
              </w:rPr>
              <w:t xml:space="preserve"> * p&lt;0.05   ** p&lt;0.01   *** p&lt;0.001</w:t>
            </w:r>
          </w:p>
          <w:p w14:paraId="0E963D96" w14:textId="354397AD" w:rsidR="00E70899" w:rsidRPr="00E70899" w:rsidRDefault="00E70899" w:rsidP="00E70899">
            <w:pPr>
              <w:spacing w:before="0" w:after="0"/>
              <w:rPr>
                <w:rFonts w:eastAsia="Times New Roman" w:cs="Times New Roman"/>
                <w:i/>
                <w:iCs/>
              </w:rPr>
            </w:pPr>
          </w:p>
        </w:tc>
      </w:tr>
    </w:tbl>
    <w:p w14:paraId="6196F6F9" w14:textId="77777777" w:rsidR="00071241" w:rsidRPr="00E70899" w:rsidRDefault="00071241" w:rsidP="00E70899">
      <w:pPr>
        <w:spacing w:before="0" w:after="0"/>
        <w:rPr>
          <w:rFonts w:cs="Times New Roman"/>
        </w:rPr>
      </w:pPr>
    </w:p>
    <w:p w14:paraId="31BCC2BE" w14:textId="77777777" w:rsidR="00071241" w:rsidRPr="00E70899" w:rsidRDefault="00F72D60" w:rsidP="00E70899">
      <w:pPr>
        <w:pStyle w:val="Heading2"/>
        <w:spacing w:before="0" w:after="0"/>
      </w:pPr>
      <w:r w:rsidRPr="00E70899">
        <w:t xml:space="preserve">Experiment 2, ‘yes’ to </w:t>
      </w:r>
      <w:r w:rsidRPr="00E70899">
        <w:rPr>
          <w:i/>
        </w:rPr>
        <w:t>Did your partner answer the question correctly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7"/>
        <w:gridCol w:w="1608"/>
        <w:gridCol w:w="1033"/>
        <w:gridCol w:w="1144"/>
        <w:gridCol w:w="1445"/>
      </w:tblGrid>
      <w:tr w:rsidR="00071241" w:rsidRPr="00E70899" w14:paraId="5AFD56B5" w14:textId="77777777" w:rsidTr="00E7089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8E8E7E" w14:textId="67E5732A" w:rsidR="00071241" w:rsidRPr="00E70899" w:rsidRDefault="00071241" w:rsidP="00E70899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70899">
              <w:rPr>
                <w:rFonts w:eastAsia="Times New Roman" w:cs="Times New Roman"/>
                <w:b/>
                <w:bCs/>
                <w:i/>
              </w:rPr>
              <w:lastRenderedPageBreak/>
              <w:t xml:space="preserve">Table </w:t>
            </w:r>
            <w:r w:rsidR="00E70899">
              <w:rPr>
                <w:rFonts w:eastAsia="Times New Roman" w:cs="Times New Roman"/>
                <w:b/>
                <w:bCs/>
                <w:i/>
              </w:rPr>
              <w:t>S.</w:t>
            </w:r>
            <w:r w:rsidRPr="00E70899">
              <w:rPr>
                <w:rFonts w:eastAsia="Times New Roman" w:cs="Times New Roman"/>
                <w:b/>
                <w:bCs/>
                <w:i/>
              </w:rPr>
              <w:t>3. D</w:t>
            </w:r>
            <w:r w:rsidR="00E70899">
              <w:rPr>
                <w:rFonts w:eastAsia="Times New Roman" w:cs="Times New Roman"/>
                <w:b/>
                <w:bCs/>
                <w:i/>
              </w:rPr>
              <w:t>id</w:t>
            </w:r>
            <w:r w:rsidRPr="00E70899">
              <w:rPr>
                <w:rFonts w:eastAsia="Times New Roman" w:cs="Times New Roman"/>
                <w:b/>
                <w:bCs/>
                <w:i/>
              </w:rPr>
              <w:t xml:space="preserve"> your partner </w:t>
            </w:r>
            <w:r w:rsidR="00E70899">
              <w:rPr>
                <w:rFonts w:eastAsia="Times New Roman" w:cs="Times New Roman"/>
                <w:b/>
                <w:bCs/>
                <w:i/>
              </w:rPr>
              <w:t>answer the</w:t>
            </w:r>
            <w:r w:rsidRPr="00E70899">
              <w:rPr>
                <w:rFonts w:eastAsia="Times New Roman" w:cs="Times New Roman"/>
                <w:b/>
                <w:bCs/>
                <w:i/>
              </w:rPr>
              <w:t xml:space="preserve"> question</w:t>
            </w:r>
            <w:r w:rsidR="00E70899">
              <w:rPr>
                <w:rFonts w:eastAsia="Times New Roman" w:cs="Times New Roman"/>
                <w:b/>
                <w:bCs/>
                <w:i/>
              </w:rPr>
              <w:t xml:space="preserve"> correctly</w:t>
            </w:r>
            <w:r w:rsidRPr="00E70899">
              <w:rPr>
                <w:rFonts w:eastAsia="Times New Roman" w:cs="Times New Roman"/>
                <w:b/>
                <w:bCs/>
                <w:i/>
              </w:rPr>
              <w:t>?, Logistic Linear mixed-effects model, Experiment 2</w:t>
            </w:r>
          </w:p>
        </w:tc>
      </w:tr>
      <w:tr w:rsidR="00E70899" w:rsidRPr="00E70899" w14:paraId="058EC975" w14:textId="77777777" w:rsidTr="00E708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F43CEA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D1AAB6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Yes-answers</w:t>
            </w:r>
          </w:p>
        </w:tc>
      </w:tr>
      <w:tr w:rsidR="00E70899" w:rsidRPr="00E70899" w14:paraId="3725B6AA" w14:textId="77777777" w:rsidTr="00E7089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D34FF7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AF94FE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F39B15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91410E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z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799A6A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E70899" w:rsidRPr="00E70899" w14:paraId="0A65B029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D6FA6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10F9F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3.42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0F1D9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AD650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9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CBC04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E70899" w:rsidRPr="00E70899" w14:paraId="66135792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3CC0A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78FD9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2.32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6472F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59742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7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8C03B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E70899" w:rsidRPr="00E70899" w14:paraId="1698ECFF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36877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B4A56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1.94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FAC6B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6635B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6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E75C5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E70899" w:rsidRPr="00E70899" w14:paraId="52BB8C80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8B1BB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70429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4.17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77FB2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AB198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6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BFD90" w14:textId="77777777" w:rsidR="00071241" w:rsidRPr="00E70899" w:rsidRDefault="00071241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E70899" w:rsidRPr="00E70899" w14:paraId="1396E1A0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09E8D7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r w:rsidRPr="00E70899">
              <w:rPr>
                <w:rFonts w:eastAsia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362785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33</w:t>
            </w:r>
          </w:p>
        </w:tc>
      </w:tr>
      <w:tr w:rsidR="00E70899" w:rsidRPr="00E70899" w14:paraId="6DEECE7C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5A8320" w14:textId="39DC9309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proofErr w:type="spellStart"/>
            <w:r w:rsidR="00C0767B" w:rsidRPr="00C0767B">
              <w:rPr>
                <w:rFonts w:eastAsia="Times New Roman" w:cs="Times New Roman"/>
                <w:i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65154C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40</w:t>
            </w:r>
          </w:p>
        </w:tc>
      </w:tr>
      <w:tr w:rsidR="00E70899" w:rsidRPr="00E70899" w14:paraId="17EE909B" w14:textId="77777777" w:rsidTr="00E7089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746EFE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30187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316</w:t>
            </w:r>
          </w:p>
        </w:tc>
      </w:tr>
      <w:tr w:rsidR="00E70899" w:rsidRPr="00E70899" w14:paraId="4292E20A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2E47D3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Margi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  <w:r w:rsidRPr="00E70899">
              <w:rPr>
                <w:rFonts w:eastAsia="Times New Roman" w:cs="Times New Roman"/>
              </w:rPr>
              <w:t xml:space="preserve"> / Conditio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86485D" w14:textId="77777777" w:rsidR="00071241" w:rsidRPr="00E70899" w:rsidRDefault="00071241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353 / 0.657</w:t>
            </w:r>
          </w:p>
        </w:tc>
      </w:tr>
      <w:tr w:rsidR="00071241" w:rsidRPr="00E70899" w14:paraId="64C15A3D" w14:textId="77777777" w:rsidTr="00E7089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17F673B3" w14:textId="7F878A12" w:rsidR="00071241" w:rsidRPr="00E70899" w:rsidRDefault="00071241" w:rsidP="00D21C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</w:rPr>
            </w:pPr>
            <w:proofErr w:type="spellStart"/>
            <w:r w:rsidRPr="00F961CC">
              <w:rPr>
                <w:rFonts w:eastAsia="Times New Roman" w:cs="Times New Roman"/>
                <w:color w:val="000000"/>
                <w:szCs w:val="24"/>
              </w:rPr>
              <w:t>QpartnerpromptYES</w:t>
            </w:r>
            <w:proofErr w:type="spellEnd"/>
            <w:r w:rsidRPr="00F961CC">
              <w:rPr>
                <w:rFonts w:eastAsia="Times New Roman" w:cs="Times New Roman"/>
                <w:color w:val="000000"/>
                <w:szCs w:val="24"/>
              </w:rPr>
              <w:t xml:space="preserve"> ~ Switch * </w:t>
            </w:r>
            <w:r w:rsidR="00D21C4B">
              <w:rPr>
                <w:rFonts w:eastAsia="Times New Roman" w:cs="Times New Roman"/>
                <w:color w:val="000000"/>
                <w:szCs w:val="24"/>
              </w:rPr>
              <w:t>Partner</w:t>
            </w:r>
            <w:r w:rsidRPr="00F961CC">
              <w:rPr>
                <w:rFonts w:eastAsia="Times New Roman" w:cs="Times New Roman"/>
                <w:color w:val="000000"/>
                <w:szCs w:val="24"/>
              </w:rPr>
              <w:t xml:space="preserve"> + (1 | Subject) + (1 |      </w:t>
            </w:r>
            <w:proofErr w:type="spellStart"/>
            <w:r w:rsidR="00C0767B" w:rsidRPr="0062062C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F961CC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F961CC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E70899">
              <w:rPr>
                <w:rFonts w:eastAsia="Times New Roman" w:cs="Times New Roman"/>
                <w:i/>
                <w:iCs/>
              </w:rPr>
              <w:t>* p&lt;0.05   ** p&lt;0.01   *** p&lt;0.001</w:t>
            </w:r>
          </w:p>
        </w:tc>
      </w:tr>
    </w:tbl>
    <w:p w14:paraId="52C8DB74" w14:textId="77777777" w:rsidR="00071241" w:rsidRPr="00E70899" w:rsidRDefault="00071241" w:rsidP="00E70899">
      <w:pPr>
        <w:pStyle w:val="Heading2"/>
        <w:numPr>
          <w:ilvl w:val="0"/>
          <w:numId w:val="0"/>
        </w:numPr>
        <w:spacing w:before="0" w:after="0"/>
      </w:pPr>
    </w:p>
    <w:p w14:paraId="3980BA64" w14:textId="0F412F86" w:rsidR="00F72D60" w:rsidRPr="00E70899" w:rsidRDefault="00071241" w:rsidP="00E70899">
      <w:pPr>
        <w:pStyle w:val="Heading2"/>
        <w:numPr>
          <w:ilvl w:val="0"/>
          <w:numId w:val="0"/>
        </w:numPr>
        <w:spacing w:before="0" w:after="0"/>
      </w:pPr>
      <w:r w:rsidRPr="00E70899">
        <w:t xml:space="preserve"> </w:t>
      </w:r>
    </w:p>
    <w:p w14:paraId="1871B6C3" w14:textId="09E482CB" w:rsidR="00F72D60" w:rsidRPr="00E70899" w:rsidRDefault="00F72D60" w:rsidP="00E70899">
      <w:pPr>
        <w:pStyle w:val="Heading2"/>
        <w:spacing w:before="0" w:after="0"/>
      </w:pPr>
      <w:r w:rsidRPr="00E70899">
        <w:t xml:space="preserve">Experiment 2, ‘yes’ to </w:t>
      </w:r>
      <w:r w:rsidRPr="00E70899">
        <w:rPr>
          <w:i/>
        </w:rPr>
        <w:t>Did your partner understand the sentence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89"/>
        <w:gridCol w:w="1572"/>
        <w:gridCol w:w="1005"/>
        <w:gridCol w:w="1305"/>
        <w:gridCol w:w="1406"/>
      </w:tblGrid>
      <w:tr w:rsidR="00E70899" w:rsidRPr="00E70899" w14:paraId="4883CADD" w14:textId="77777777" w:rsidTr="00E7089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60613" w14:textId="24B8B837" w:rsidR="00E70899" w:rsidRPr="00E70899" w:rsidRDefault="00E70899" w:rsidP="00E70899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70899">
              <w:rPr>
                <w:rFonts w:eastAsia="Times New Roman" w:cs="Times New Roman"/>
                <w:b/>
                <w:bCs/>
                <w:i/>
              </w:rPr>
              <w:t>Table S.4. Did your partner understand the sentence?, Logistic Linear mixed-effects model, Experiment 2</w:t>
            </w:r>
          </w:p>
        </w:tc>
      </w:tr>
      <w:tr w:rsidR="00E70899" w:rsidRPr="00E70899" w14:paraId="29E3941B" w14:textId="77777777" w:rsidTr="00E708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0A5076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BD7FFB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Yes-answers</w:t>
            </w:r>
          </w:p>
        </w:tc>
      </w:tr>
      <w:tr w:rsidR="00E70899" w:rsidRPr="00E70899" w14:paraId="548DC2C7" w14:textId="77777777" w:rsidTr="00E7089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B5AB13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70B485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CA2A21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BF2FB2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z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95954F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E70899" w:rsidRPr="00E70899" w14:paraId="45AC8009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62648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777C4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4.94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A6B59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52AAC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2CD59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E70899" w:rsidRPr="00E70899" w14:paraId="437F4FC0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8B5A9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DC673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4.54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2EA25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D420B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1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B671C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E70899" w:rsidRPr="00E70899" w14:paraId="1E0DC69B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34388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27686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3.32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9BC69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DD7CC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8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C63CE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E70899" w:rsidRPr="00E70899" w14:paraId="41FAB250" w14:textId="77777777" w:rsidTr="00E708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8EA06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6A71E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-5.02 </w:t>
            </w:r>
            <w:r w:rsidRPr="00E70899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619EA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D150E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-6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D74E8" w14:textId="77777777" w:rsidR="00E70899" w:rsidRPr="00E70899" w:rsidRDefault="00E70899" w:rsidP="00E70899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00E70899">
              <w:rPr>
                <w:rStyle w:val="Strong"/>
                <w:rFonts w:eastAsia="Times New Roman" w:cs="Times New Roman"/>
              </w:rPr>
              <w:t>&lt;0.001</w:t>
            </w:r>
          </w:p>
        </w:tc>
      </w:tr>
      <w:tr w:rsidR="00E70899" w:rsidRPr="00E70899" w14:paraId="4362236C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976C39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r w:rsidRPr="00E70899">
              <w:rPr>
                <w:rFonts w:eastAsia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1F9348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33</w:t>
            </w:r>
          </w:p>
        </w:tc>
      </w:tr>
      <w:tr w:rsidR="00E70899" w:rsidRPr="00E70899" w14:paraId="7709CCAE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F5C026" w14:textId="6DCFA099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proofErr w:type="spellStart"/>
            <w:r w:rsidR="00C0767B" w:rsidRPr="00C0767B">
              <w:rPr>
                <w:rFonts w:eastAsia="Times New Roman" w:cs="Times New Roman"/>
                <w:i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D94A72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60</w:t>
            </w:r>
          </w:p>
        </w:tc>
      </w:tr>
      <w:tr w:rsidR="00E70899" w:rsidRPr="00E70899" w14:paraId="103FDD60" w14:textId="77777777" w:rsidTr="00E7089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FE242C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BE9AA8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5260</w:t>
            </w:r>
          </w:p>
        </w:tc>
      </w:tr>
      <w:tr w:rsidR="00E70899" w:rsidRPr="00E70899" w14:paraId="7B4155B0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1C6425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Margi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  <w:r w:rsidRPr="00E70899">
              <w:rPr>
                <w:rFonts w:eastAsia="Times New Roman" w:cs="Times New Roman"/>
              </w:rPr>
              <w:t xml:space="preserve"> / Conditio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3AC917" w14:textId="77777777" w:rsidR="00E70899" w:rsidRPr="00E70899" w:rsidRDefault="00E70899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502 / 0.826</w:t>
            </w:r>
          </w:p>
        </w:tc>
      </w:tr>
      <w:tr w:rsidR="00E70899" w:rsidRPr="00F961CC" w14:paraId="3BDE08B9" w14:textId="77777777" w:rsidTr="00E7089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14813514" w14:textId="2965F990" w:rsidR="00E70899" w:rsidRPr="00F961CC" w:rsidRDefault="00E70899" w:rsidP="00C076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proofErr w:type="spellStart"/>
            <w:r w:rsidRPr="00F961CC">
              <w:rPr>
                <w:rFonts w:eastAsia="Times New Roman" w:cs="Times New Roman"/>
                <w:color w:val="000000"/>
                <w:szCs w:val="24"/>
              </w:rPr>
              <w:t>PromptRePartnerYES</w:t>
            </w:r>
            <w:proofErr w:type="spellEnd"/>
            <w:r w:rsidRPr="00F961CC">
              <w:rPr>
                <w:rFonts w:eastAsia="Times New Roman" w:cs="Times New Roman"/>
                <w:color w:val="000000"/>
                <w:szCs w:val="24"/>
              </w:rPr>
              <w:t xml:space="preserve"> ~ Switch * </w:t>
            </w:r>
            <w:r w:rsidR="00D21C4B">
              <w:rPr>
                <w:rFonts w:eastAsia="Times New Roman" w:cs="Times New Roman"/>
                <w:color w:val="000000"/>
                <w:szCs w:val="24"/>
              </w:rPr>
              <w:t>Partner</w:t>
            </w:r>
            <w:r w:rsidRPr="00F961CC">
              <w:rPr>
                <w:rFonts w:eastAsia="Times New Roman" w:cs="Times New Roman"/>
                <w:color w:val="000000"/>
                <w:szCs w:val="24"/>
              </w:rPr>
              <w:t xml:space="preserve"> + (1 | Subject) + (1 </w:t>
            </w:r>
            <w:r w:rsidRPr="0062062C">
              <w:rPr>
                <w:rFonts w:eastAsia="Times New Roman" w:cs="Times New Roman"/>
                <w:color w:val="000000"/>
                <w:szCs w:val="24"/>
              </w:rPr>
              <w:t xml:space="preserve">|      </w:t>
            </w:r>
            <w:proofErr w:type="spellStart"/>
            <w:r w:rsidR="00C0767B" w:rsidRPr="0062062C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F961CC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F961CC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F961CC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50016D7C" w14:textId="77777777" w:rsidR="00E70899" w:rsidRPr="00F961CC" w:rsidRDefault="00E70899" w:rsidP="00E70899">
      <w:pPr>
        <w:spacing w:before="0" w:after="0"/>
        <w:rPr>
          <w:rFonts w:eastAsia="Times New Roman" w:cs="Times New Roman"/>
          <w:szCs w:val="24"/>
        </w:rPr>
      </w:pPr>
    </w:p>
    <w:p w14:paraId="44EE9611" w14:textId="77777777" w:rsidR="00F72D60" w:rsidRPr="00E70899" w:rsidRDefault="00F72D60" w:rsidP="00E70899">
      <w:pPr>
        <w:pStyle w:val="Heading1"/>
        <w:numPr>
          <w:ilvl w:val="0"/>
          <w:numId w:val="0"/>
        </w:numPr>
        <w:spacing w:before="0" w:after="0"/>
        <w:ind w:left="567"/>
      </w:pPr>
    </w:p>
    <w:p w14:paraId="3BD5A427" w14:textId="2AF64B49" w:rsidR="00EA3D3C" w:rsidRDefault="00F72D60" w:rsidP="00AE5F5B">
      <w:pPr>
        <w:pStyle w:val="Heading1"/>
        <w:spacing w:before="0" w:after="120"/>
        <w:ind w:left="562" w:hanging="562"/>
      </w:pPr>
      <w:r w:rsidRPr="00E70899">
        <w:lastRenderedPageBreak/>
        <w:t>EEG data: Outcomes of statistical models reported in the main text</w:t>
      </w:r>
    </w:p>
    <w:p w14:paraId="2012CE78" w14:textId="3F354C86" w:rsidR="00F72D60" w:rsidRPr="00E70899" w:rsidRDefault="00F72D60" w:rsidP="00AE5F5B">
      <w:pPr>
        <w:pStyle w:val="Heading2"/>
        <w:spacing w:before="0" w:after="0"/>
      </w:pPr>
      <w:r w:rsidRPr="00E70899">
        <w:t>Experiment 1, Early Frontal Positivity</w:t>
      </w:r>
    </w:p>
    <w:p w14:paraId="3121658E" w14:textId="0180B5AD" w:rsidR="007552C0" w:rsidRDefault="007552C0" w:rsidP="00AE5F5B">
      <w:pPr>
        <w:keepNext/>
        <w:spacing w:before="0" w:after="0"/>
        <w:rPr>
          <w:rFonts w:cs="Times New Roman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9"/>
        <w:gridCol w:w="1744"/>
        <w:gridCol w:w="1192"/>
        <w:gridCol w:w="1336"/>
        <w:gridCol w:w="1666"/>
      </w:tblGrid>
      <w:tr w:rsidR="00F961CC" w:rsidRPr="00AE5F5B" w14:paraId="5ABA8F29" w14:textId="77777777" w:rsidTr="00085A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97057E" w14:textId="09BFB50C" w:rsidR="00F961CC" w:rsidRPr="00AE5F5B" w:rsidRDefault="00F961CC" w:rsidP="00AE5F5B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AE5F5B">
              <w:rPr>
                <w:rFonts w:eastAsia="Times New Roman"/>
                <w:b/>
                <w:bCs/>
                <w:i/>
              </w:rPr>
              <w:t xml:space="preserve">Table </w:t>
            </w:r>
            <w:r w:rsidR="00AE5F5B" w:rsidRPr="00AE5F5B">
              <w:rPr>
                <w:rFonts w:eastAsia="Times New Roman"/>
                <w:b/>
                <w:bCs/>
                <w:i/>
              </w:rPr>
              <w:t xml:space="preserve"> S.5</w:t>
            </w:r>
            <w:r w:rsidRPr="00AE5F5B">
              <w:rPr>
                <w:rFonts w:eastAsia="Times New Roman"/>
                <w:b/>
                <w:bCs/>
                <w:i/>
              </w:rPr>
              <w:t xml:space="preserve"> Linear mixed-effects model, Experiment 1, n=16</w:t>
            </w:r>
          </w:p>
        </w:tc>
      </w:tr>
      <w:tr w:rsidR="00F961CC" w14:paraId="0B364990" w14:textId="77777777" w:rsidTr="00085A1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12F04F" w14:textId="77777777" w:rsidR="00F961CC" w:rsidRDefault="00F961CC" w:rsidP="00AE5F5B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99ED6C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200-3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 xml:space="preserve">, </w:t>
            </w:r>
            <w:proofErr w:type="spellStart"/>
            <w:r>
              <w:rPr>
                <w:rFonts w:eastAsia="Times New Roman"/>
                <w:b/>
                <w:bCs/>
              </w:rPr>
              <w:t>Fronto</w:t>
            </w:r>
            <w:proofErr w:type="spellEnd"/>
            <w:r>
              <w:rPr>
                <w:rFonts w:eastAsia="Times New Roman"/>
                <w:b/>
                <w:bCs/>
              </w:rPr>
              <w:t>-central sites</w:t>
            </w:r>
          </w:p>
        </w:tc>
      </w:tr>
      <w:tr w:rsidR="00F961CC" w14:paraId="082EE351" w14:textId="77777777" w:rsidTr="00085A1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B0E092" w14:textId="77777777" w:rsidR="00F961CC" w:rsidRDefault="00F961CC" w:rsidP="00AE5F5B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A410E9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29AC9B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CFC113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2EDF08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F961CC" w14:paraId="7C60A64D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350C1" w14:textId="77777777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DA3AE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5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CFA18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320D2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ED14E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F961CC" w14:paraId="459E07F2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8D9AD" w14:textId="641DE372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38581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5A6E5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04A93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9C9C3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F961CC" w14:paraId="69E117CD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39B0A" w14:textId="53D12660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FBD73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5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3D76B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BFA44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CC6BD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8</w:t>
            </w:r>
          </w:p>
        </w:tc>
      </w:tr>
      <w:tr w:rsidR="00F961CC" w14:paraId="4F7E5347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AF6D3" w14:textId="29E8807A" w:rsidR="00F961CC" w:rsidRDefault="00F961CC" w:rsidP="00AE5F5B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BF74F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B78E1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907DC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F5EA2" w14:textId="77777777" w:rsidR="00F961CC" w:rsidRDefault="00F961CC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2</w:t>
            </w:r>
          </w:p>
        </w:tc>
      </w:tr>
      <w:tr w:rsidR="00F961CC" w14:paraId="331CF104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4DB052" w14:textId="77777777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72185A" w14:textId="77777777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</w:tr>
      <w:tr w:rsidR="00F961CC" w14:paraId="5C911C76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56E265" w14:textId="77777777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382285" w14:textId="77777777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F961CC" w14:paraId="140256F9" w14:textId="77777777" w:rsidTr="00085A1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FDB408" w14:textId="77777777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F07697" w14:textId="77777777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879</w:t>
            </w:r>
          </w:p>
        </w:tc>
      </w:tr>
      <w:tr w:rsidR="00F961CC" w14:paraId="365ED26A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CF5950" w14:textId="77777777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A21726" w14:textId="77777777" w:rsidR="00F961CC" w:rsidRDefault="00F961CC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16 / 0.068</w:t>
            </w:r>
          </w:p>
        </w:tc>
      </w:tr>
      <w:tr w:rsidR="00F961CC" w:rsidRPr="00AE5F5B" w14:paraId="1676C6F3" w14:textId="77777777" w:rsidTr="00085A1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6EBAFC87" w14:textId="7994827A" w:rsidR="00F961CC" w:rsidRPr="00AE5F5B" w:rsidRDefault="00F961CC" w:rsidP="00AE5F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E5F5B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AE5F5B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AE5F5B">
              <w:rPr>
                <w:rFonts w:eastAsia="Times New Roman" w:cs="Times New Roman"/>
                <w:color w:val="000000"/>
                <w:szCs w:val="24"/>
              </w:rPr>
              <w:t xml:space="preserve"> ~ Switch * Half + (1 + Switch | Subject) + (1 | </w:t>
            </w:r>
            <w:proofErr w:type="spellStart"/>
            <w:r w:rsidRPr="00AE5F5B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AE5F5B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085A1F" w:rsidRPr="00AE5F5B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AE5F5B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41C66931" w14:textId="57134DAF" w:rsidR="00F961CC" w:rsidRDefault="00F961CC" w:rsidP="00AE5F5B">
      <w:pPr>
        <w:keepNext/>
        <w:spacing w:before="0" w:after="0"/>
        <w:rPr>
          <w:rFonts w:cs="Times New Roman"/>
          <w:szCs w:val="24"/>
        </w:rPr>
      </w:pPr>
    </w:p>
    <w:p w14:paraId="4EA1E22D" w14:textId="77777777" w:rsidR="00F961CC" w:rsidRPr="00E70899" w:rsidRDefault="00F961CC" w:rsidP="00AE5F5B">
      <w:pPr>
        <w:keepNext/>
        <w:spacing w:before="0" w:after="0"/>
        <w:rPr>
          <w:rFonts w:cs="Times New Roman"/>
          <w:szCs w:val="24"/>
        </w:rPr>
      </w:pPr>
    </w:p>
    <w:p w14:paraId="56FB6B55" w14:textId="4D697B4E" w:rsidR="00F72D60" w:rsidRDefault="00F72D60" w:rsidP="00AE5F5B">
      <w:pPr>
        <w:pStyle w:val="Heading2"/>
        <w:spacing w:before="0" w:after="0"/>
      </w:pPr>
      <w:r w:rsidRPr="00E70899">
        <w:t>Experiment 1, LA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1"/>
        <w:gridCol w:w="1580"/>
        <w:gridCol w:w="1079"/>
        <w:gridCol w:w="1213"/>
        <w:gridCol w:w="1509"/>
      </w:tblGrid>
      <w:tr w:rsidR="003156F2" w:rsidRPr="00AE5F5B" w14:paraId="15847F62" w14:textId="77777777" w:rsidTr="00085A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97D9A0" w14:textId="24076552" w:rsidR="003156F2" w:rsidRPr="00AE5F5B" w:rsidRDefault="003156F2" w:rsidP="00AE5F5B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AE5F5B">
              <w:rPr>
                <w:rFonts w:eastAsia="Times New Roman"/>
                <w:b/>
                <w:bCs/>
                <w:i/>
              </w:rPr>
              <w:t xml:space="preserve">Table </w:t>
            </w:r>
            <w:r w:rsidR="00AE5F5B" w:rsidRPr="00AE5F5B">
              <w:rPr>
                <w:rFonts w:eastAsia="Times New Roman"/>
                <w:b/>
                <w:bCs/>
                <w:i/>
              </w:rPr>
              <w:t>S.6</w:t>
            </w:r>
            <w:r w:rsidRPr="00AE5F5B">
              <w:rPr>
                <w:rFonts w:eastAsia="Times New Roman"/>
                <w:b/>
                <w:bCs/>
                <w:i/>
              </w:rPr>
              <w:t xml:space="preserve"> Linear mixed-effects model,</w:t>
            </w:r>
            <w:r w:rsidR="00E94442" w:rsidRPr="00AE5F5B">
              <w:rPr>
                <w:rFonts w:eastAsia="Times New Roman"/>
                <w:b/>
                <w:bCs/>
                <w:i/>
              </w:rPr>
              <w:t xml:space="preserve"> </w:t>
            </w:r>
            <w:r w:rsidRPr="00AE5F5B">
              <w:rPr>
                <w:rFonts w:eastAsia="Times New Roman"/>
                <w:b/>
                <w:bCs/>
                <w:i/>
              </w:rPr>
              <w:t>Experiment 1, n=16</w:t>
            </w:r>
          </w:p>
        </w:tc>
      </w:tr>
      <w:tr w:rsidR="003156F2" w14:paraId="16E89FE4" w14:textId="77777777" w:rsidTr="00085A1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17852E" w14:textId="77777777" w:rsidR="003156F2" w:rsidRDefault="003156F2" w:rsidP="00AE5F5B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5D007C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300-5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Left Frontal sites</w:t>
            </w:r>
          </w:p>
        </w:tc>
      </w:tr>
      <w:tr w:rsidR="007054D7" w14:paraId="79F67455" w14:textId="77777777" w:rsidTr="00085A1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4AB7A1" w14:textId="77777777" w:rsidR="003156F2" w:rsidRDefault="003156F2" w:rsidP="00AE5F5B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739878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AD0C89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C6AE8C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231557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7054D7" w14:paraId="333C5DBE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9D6E3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5C5F8" w14:textId="074E419E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</w:t>
            </w:r>
            <w:r w:rsidR="007054D7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8662E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4B732" w14:textId="3FB92AC4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7</w:t>
            </w:r>
            <w:r w:rsidR="007054D7">
              <w:rPr>
                <w:rFonts w:eastAsia="Times New Roman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4D3C0" w14:textId="158AB5E5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7054D7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0</w:t>
            </w:r>
            <w:r w:rsidR="007054D7">
              <w:rPr>
                <w:rFonts w:eastAsia="Times New Roman"/>
              </w:rPr>
              <w:t>6</w:t>
            </w:r>
          </w:p>
        </w:tc>
      </w:tr>
      <w:tr w:rsidR="007054D7" w14:paraId="368F8CCB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51891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C44A6" w14:textId="00DD64AE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</w:t>
            </w:r>
            <w:r w:rsidR="007054D7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26335" w14:textId="3F562356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</w:t>
            </w:r>
            <w:r w:rsidR="007054D7">
              <w:rPr>
                <w:rFonts w:eastAsia="Times New Roman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4A5FE" w14:textId="129F11B8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7054D7">
              <w:rPr>
                <w:rFonts w:eastAsia="Times New Roman"/>
              </w:rPr>
              <w:t>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0F4E3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7054D7" w14:paraId="4395377D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929E7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95ACF" w14:textId="232F4089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</w:t>
            </w:r>
            <w:r w:rsidR="007054D7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D9382" w14:textId="538E8F4F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</w:t>
            </w:r>
            <w:r w:rsidR="007054D7">
              <w:rPr>
                <w:rFonts w:eastAsia="Times New Roman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0DA09" w14:textId="4FF1992F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</w:t>
            </w:r>
            <w:r w:rsidR="007054D7">
              <w:rPr>
                <w:rFonts w:eastAsia="Times New Roman"/>
              </w:rPr>
              <w:t>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9761E" w14:textId="5854B05C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7054D7">
              <w:rPr>
                <w:rFonts w:eastAsia="Times New Roman"/>
              </w:rPr>
              <w:t>115</w:t>
            </w:r>
          </w:p>
        </w:tc>
      </w:tr>
      <w:tr w:rsidR="007054D7" w14:paraId="5CDF723F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E810A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9332C" w14:textId="2C8068E9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</w:t>
            </w:r>
            <w:r w:rsidR="007054D7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D1751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473B1" w14:textId="66E0CBC6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</w:t>
            </w:r>
            <w:r w:rsidR="007054D7">
              <w:rPr>
                <w:rFonts w:eastAsia="Times New Roman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70B0C" w14:textId="683CC947" w:rsidR="003156F2" w:rsidRDefault="003156F2" w:rsidP="007054D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  <w:r w:rsidR="007054D7">
              <w:rPr>
                <w:rFonts w:eastAsia="Times New Roman"/>
              </w:rPr>
              <w:t>44</w:t>
            </w:r>
          </w:p>
        </w:tc>
      </w:tr>
      <w:tr w:rsidR="003156F2" w14:paraId="29EF43B8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2EBF25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67A344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</w:tr>
      <w:tr w:rsidR="003156F2" w14:paraId="3AB52DA1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05B66B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41924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3156F2" w14:paraId="3EA45F94" w14:textId="77777777" w:rsidTr="00085A1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A45221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EF9141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884</w:t>
            </w:r>
          </w:p>
        </w:tc>
      </w:tr>
      <w:tr w:rsidR="003156F2" w14:paraId="6A629B44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F378FF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75AC60" w14:textId="208083EF" w:rsidR="003156F2" w:rsidRDefault="003156F2" w:rsidP="000D7898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08 / 0.02</w:t>
            </w:r>
            <w:r w:rsidR="000D7898">
              <w:rPr>
                <w:rFonts w:eastAsia="Times New Roman"/>
              </w:rPr>
              <w:t>4</w:t>
            </w:r>
            <w:bookmarkStart w:id="0" w:name="_GoBack"/>
            <w:bookmarkEnd w:id="0"/>
          </w:p>
        </w:tc>
      </w:tr>
      <w:tr w:rsidR="003156F2" w14:paraId="59272087" w14:textId="77777777" w:rsidTr="00085A1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63EB68FA" w14:textId="4FD304B4" w:rsidR="003156F2" w:rsidRPr="00AE5F5B" w:rsidRDefault="003156F2" w:rsidP="00AE5F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E5F5B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AE5F5B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AE5F5B">
              <w:rPr>
                <w:rFonts w:eastAsia="Times New Roman" w:cs="Times New Roman"/>
                <w:color w:val="000000"/>
                <w:szCs w:val="24"/>
              </w:rPr>
              <w:t xml:space="preserve"> ~ Switch * Half + (1 | Subject) + (1 | </w:t>
            </w:r>
            <w:proofErr w:type="spellStart"/>
            <w:r w:rsidRPr="00AE5F5B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AE5F5B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AE5F5B" w:rsidRPr="00AE5F5B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AE5F5B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62AC4BC1" w14:textId="77777777" w:rsidR="00F961CC" w:rsidRPr="00F961CC" w:rsidRDefault="00F961CC" w:rsidP="00AE5F5B">
      <w:pPr>
        <w:spacing w:before="0" w:after="0"/>
      </w:pPr>
    </w:p>
    <w:p w14:paraId="065188D4" w14:textId="77777777" w:rsidR="00F72D60" w:rsidRPr="00E70899" w:rsidRDefault="00F72D60" w:rsidP="00AE5F5B">
      <w:pPr>
        <w:keepNext/>
        <w:spacing w:before="0" w:after="0"/>
        <w:rPr>
          <w:rFonts w:cs="Times New Roman"/>
          <w:szCs w:val="24"/>
        </w:rPr>
      </w:pPr>
    </w:p>
    <w:p w14:paraId="2A6670B9" w14:textId="41801FF2" w:rsidR="00F72D60" w:rsidRDefault="00F72D60" w:rsidP="00AE5F5B">
      <w:pPr>
        <w:pStyle w:val="Heading2"/>
        <w:spacing w:before="0" w:after="0"/>
      </w:pPr>
      <w:r w:rsidRPr="00E70899">
        <w:t>Experiment 1, N400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1"/>
        <w:gridCol w:w="1485"/>
        <w:gridCol w:w="1102"/>
        <w:gridCol w:w="1239"/>
        <w:gridCol w:w="1306"/>
      </w:tblGrid>
      <w:tr w:rsidR="003156F2" w:rsidRPr="00AE5F5B" w14:paraId="7B6CC5BE" w14:textId="77777777" w:rsidTr="00085A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E2FF67" w14:textId="6D98D513" w:rsidR="003156F2" w:rsidRPr="00AE5F5B" w:rsidRDefault="003156F2" w:rsidP="00AE5F5B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AE5F5B">
              <w:rPr>
                <w:rFonts w:eastAsia="Times New Roman"/>
                <w:b/>
                <w:bCs/>
                <w:i/>
              </w:rPr>
              <w:t xml:space="preserve">Table </w:t>
            </w:r>
            <w:r w:rsidR="00AE5F5B">
              <w:rPr>
                <w:rFonts w:eastAsia="Times New Roman"/>
                <w:b/>
                <w:bCs/>
                <w:i/>
              </w:rPr>
              <w:t>S.7</w:t>
            </w:r>
            <w:r w:rsidRPr="00AE5F5B">
              <w:rPr>
                <w:rFonts w:eastAsia="Times New Roman"/>
                <w:b/>
                <w:bCs/>
                <w:i/>
              </w:rPr>
              <w:t xml:space="preserve"> Linear mixed-effects model,</w:t>
            </w:r>
            <w:r w:rsidR="00E94442" w:rsidRPr="00AE5F5B">
              <w:rPr>
                <w:rFonts w:eastAsia="Times New Roman"/>
                <w:b/>
                <w:bCs/>
                <w:i/>
              </w:rPr>
              <w:t xml:space="preserve"> </w:t>
            </w:r>
            <w:r w:rsidRPr="00AE5F5B">
              <w:rPr>
                <w:rFonts w:eastAsia="Times New Roman"/>
                <w:b/>
                <w:bCs/>
                <w:i/>
              </w:rPr>
              <w:t>Experiment 1, n=16</w:t>
            </w:r>
          </w:p>
        </w:tc>
      </w:tr>
      <w:tr w:rsidR="003156F2" w14:paraId="0B0E60AC" w14:textId="77777777" w:rsidTr="00085A1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EAF420" w14:textId="77777777" w:rsidR="003156F2" w:rsidRDefault="003156F2" w:rsidP="00AE5F5B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A42AE5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300-5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Central sites</w:t>
            </w:r>
          </w:p>
        </w:tc>
      </w:tr>
      <w:tr w:rsidR="003156F2" w14:paraId="29A01449" w14:textId="77777777" w:rsidTr="00085A1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9F52EB" w14:textId="77777777" w:rsidR="003156F2" w:rsidRDefault="003156F2" w:rsidP="00AE5F5B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3CD033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0BEB4C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4EBA59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4FA600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3156F2" w14:paraId="6760B3ED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6F687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C9A38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535E0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0C2EB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28477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6</w:t>
            </w:r>
          </w:p>
        </w:tc>
      </w:tr>
      <w:tr w:rsidR="003156F2" w14:paraId="06588625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37E1E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9F168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0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EF894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2F86B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0F29F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3156F2" w14:paraId="290C7C30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EFEC1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FE643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73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1825D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30487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16140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48</w:t>
            </w:r>
          </w:p>
        </w:tc>
      </w:tr>
      <w:tr w:rsidR="003156F2" w14:paraId="0D79D1A0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51028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9BCC0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5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AF303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964B9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9F49B" w14:textId="77777777" w:rsidR="003156F2" w:rsidRDefault="003156F2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5</w:t>
            </w:r>
          </w:p>
        </w:tc>
      </w:tr>
      <w:tr w:rsidR="003156F2" w14:paraId="105E732D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6BAF95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BB368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</w:tr>
      <w:tr w:rsidR="003156F2" w14:paraId="16085B62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754963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8D0BBE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3156F2" w14:paraId="3C4E46AB" w14:textId="77777777" w:rsidTr="00085A1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A66C88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9E8482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884</w:t>
            </w:r>
          </w:p>
        </w:tc>
      </w:tr>
      <w:tr w:rsidR="003156F2" w14:paraId="4842EA72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9E6FD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1F3BB9" w14:textId="77777777" w:rsidR="003156F2" w:rsidRDefault="003156F2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08 / 0.024</w:t>
            </w:r>
          </w:p>
        </w:tc>
      </w:tr>
      <w:tr w:rsidR="003156F2" w14:paraId="1D43B8BD" w14:textId="77777777" w:rsidTr="00085A1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2A45DCD6" w14:textId="085B0854" w:rsidR="003156F2" w:rsidRPr="00AE5F5B" w:rsidRDefault="003156F2" w:rsidP="00AE5F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AE5F5B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AE5F5B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AE5F5B">
              <w:rPr>
                <w:rFonts w:eastAsia="Times New Roman" w:cs="Times New Roman"/>
                <w:color w:val="000000"/>
                <w:szCs w:val="24"/>
              </w:rPr>
              <w:t xml:space="preserve"> ~ Switch * Half + (1 | Subject) + (1 | </w:t>
            </w:r>
            <w:proofErr w:type="spellStart"/>
            <w:r w:rsidRPr="00AE5F5B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AE5F5B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AE5F5B" w:rsidRPr="00AE5F5B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AE5F5B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  <w:p w14:paraId="4A28E0C5" w14:textId="7A9E6998" w:rsidR="00AE5F5B" w:rsidRPr="00AE5F5B" w:rsidRDefault="00AE5F5B" w:rsidP="00AE5F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</w:tbl>
    <w:p w14:paraId="640B841C" w14:textId="765469D8" w:rsidR="00F72D60" w:rsidRDefault="00F72D60" w:rsidP="00AE5F5B">
      <w:pPr>
        <w:pStyle w:val="Heading2"/>
        <w:spacing w:before="0" w:after="0"/>
      </w:pPr>
      <w:r w:rsidRPr="00E70899">
        <w:t>Experiment 1, LPC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0"/>
        <w:gridCol w:w="1807"/>
        <w:gridCol w:w="1138"/>
        <w:gridCol w:w="1279"/>
        <w:gridCol w:w="1590"/>
      </w:tblGrid>
      <w:tr w:rsidR="00051BA5" w:rsidRPr="00AE5F5B" w14:paraId="1C6B3140" w14:textId="77777777" w:rsidTr="00085A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A49815" w14:textId="29BF2C42" w:rsidR="00051BA5" w:rsidRPr="00AE5F5B" w:rsidRDefault="00051BA5" w:rsidP="00AE5F5B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AE5F5B">
              <w:rPr>
                <w:rFonts w:eastAsia="Times New Roman"/>
                <w:b/>
                <w:bCs/>
                <w:i/>
              </w:rPr>
              <w:t xml:space="preserve">Table </w:t>
            </w:r>
            <w:r w:rsidR="00AE5F5B">
              <w:rPr>
                <w:rFonts w:eastAsia="Times New Roman"/>
                <w:b/>
                <w:bCs/>
                <w:i/>
              </w:rPr>
              <w:t>S.8</w:t>
            </w:r>
            <w:r w:rsidRPr="00AE5F5B">
              <w:rPr>
                <w:rFonts w:eastAsia="Times New Roman"/>
                <w:b/>
                <w:bCs/>
                <w:i/>
              </w:rPr>
              <w:t xml:space="preserve"> Linear mixed-effects model, Experiment 1, n=16</w:t>
            </w:r>
          </w:p>
        </w:tc>
      </w:tr>
      <w:tr w:rsidR="00051BA5" w14:paraId="6DC5101D" w14:textId="77777777" w:rsidTr="00085A1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4D3300" w14:textId="77777777" w:rsidR="00051BA5" w:rsidRDefault="00051BA5" w:rsidP="00AE5F5B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AA5D2B" w14:textId="060B0B3F" w:rsidR="00051BA5" w:rsidRDefault="00051BA5" w:rsidP="00AE5F5B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500-9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Central-Parietal sites</w:t>
            </w:r>
          </w:p>
        </w:tc>
      </w:tr>
      <w:tr w:rsidR="00051BA5" w14:paraId="4B4C5ECF" w14:textId="77777777" w:rsidTr="00085A1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080C0A" w14:textId="77777777" w:rsidR="00051BA5" w:rsidRDefault="00051BA5" w:rsidP="00AE5F5B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C2BDDE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FAA626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C4B1A1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DF65AD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051BA5" w14:paraId="77108526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E178C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A225D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4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50EB9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286E2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D3E01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51BA5" w14:paraId="275EC109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10C5F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4853C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.0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817C6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503FC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6BA88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51BA5" w14:paraId="08F58AA1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030A3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6CA29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1.5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664EE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AD6BA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C765D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51BA5" w14:paraId="29C3EB19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408D8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435D0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6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14342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DF486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A7F57" w14:textId="77777777" w:rsidR="00051BA5" w:rsidRDefault="00051BA5" w:rsidP="00AE5F5B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1</w:t>
            </w:r>
          </w:p>
        </w:tc>
      </w:tr>
      <w:tr w:rsidR="00051BA5" w14:paraId="403211D1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1EE44A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28CC4B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</w:tr>
      <w:tr w:rsidR="00051BA5" w14:paraId="39D85101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E25E15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403FB2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051BA5" w14:paraId="54ACA0D0" w14:textId="77777777" w:rsidTr="00085A1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A855D3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F15DE9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879</w:t>
            </w:r>
          </w:p>
        </w:tc>
      </w:tr>
      <w:tr w:rsidR="00051BA5" w14:paraId="0C31B36A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A23E59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3EE706" w14:textId="77777777" w:rsidR="00051BA5" w:rsidRDefault="00051BA5" w:rsidP="00AE5F5B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43 / 0.090</w:t>
            </w:r>
          </w:p>
        </w:tc>
      </w:tr>
      <w:tr w:rsidR="00051BA5" w14:paraId="049FD88F" w14:textId="77777777" w:rsidTr="00085A1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69BCA200" w14:textId="62CC3F92" w:rsidR="00051BA5" w:rsidRPr="00AE5F5B" w:rsidRDefault="00051BA5" w:rsidP="00AE5F5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proofErr w:type="spellStart"/>
            <w:r w:rsidRPr="00AE5F5B">
              <w:rPr>
                <w:rFonts w:eastAsia="Times New Roman" w:cs="Times New Roman"/>
                <w:color w:val="000000"/>
                <w:szCs w:val="24"/>
              </w:rPr>
              <w:t>Ampl</w:t>
            </w:r>
            <w:proofErr w:type="spellEnd"/>
            <w:r w:rsidRPr="00AE5F5B">
              <w:rPr>
                <w:rFonts w:eastAsia="Times New Roman" w:cs="Times New Roman"/>
                <w:color w:val="000000"/>
                <w:szCs w:val="24"/>
              </w:rPr>
              <w:t xml:space="preserve"> ~ Switch * Half + (1 + Switch | Subject) + (1 | </w:t>
            </w:r>
            <w:proofErr w:type="spellStart"/>
            <w:r w:rsidRPr="00AE5F5B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AE5F5B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AE5F5B" w:rsidRPr="00AE5F5B">
              <w:rPr>
                <w:rFonts w:eastAsia="Times New Roman" w:cs="Times New Roman"/>
                <w:color w:val="000000"/>
                <w:szCs w:val="24"/>
              </w:rPr>
              <w:t>;</w:t>
            </w:r>
            <w:r w:rsidRPr="00AE5F5B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36FF400D" w14:textId="77777777" w:rsidR="00F72D60" w:rsidRPr="00E70899" w:rsidRDefault="00F72D60" w:rsidP="00E70899">
      <w:pPr>
        <w:keepNext/>
        <w:spacing w:before="0" w:after="0"/>
        <w:rPr>
          <w:rFonts w:cs="Times New Roman"/>
          <w:szCs w:val="24"/>
        </w:rPr>
      </w:pPr>
    </w:p>
    <w:p w14:paraId="1D18A023" w14:textId="77777777" w:rsidR="00E20F0B" w:rsidRDefault="00F72D60" w:rsidP="00E70899">
      <w:pPr>
        <w:pStyle w:val="Heading2"/>
        <w:spacing w:before="0" w:after="0"/>
      </w:pPr>
      <w:r w:rsidRPr="00E70899">
        <w:t>Experiment 2, Early Frontal Positivity</w:t>
      </w:r>
    </w:p>
    <w:p w14:paraId="56335455" w14:textId="6C578D94" w:rsidR="00F72D60" w:rsidRPr="00E70899" w:rsidRDefault="00E20F0B" w:rsidP="00E20F0B">
      <w:pPr>
        <w:pStyle w:val="Heading3"/>
      </w:pPr>
      <w:r>
        <w:lastRenderedPageBreak/>
        <w:t>All</w:t>
      </w:r>
      <w:r w:rsidR="00F72D60" w:rsidRPr="00E70899">
        <w:t>, n=3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6"/>
        <w:gridCol w:w="1817"/>
        <w:gridCol w:w="1142"/>
        <w:gridCol w:w="1355"/>
        <w:gridCol w:w="1597"/>
      </w:tblGrid>
      <w:tr w:rsidR="004555A8" w:rsidRPr="006D4BC7" w14:paraId="1D4C3C9E" w14:textId="77777777" w:rsidTr="00E7089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4453B7" w14:textId="746D5A6C" w:rsidR="004555A8" w:rsidRPr="006D4BC7" w:rsidRDefault="004555A8" w:rsidP="006D4BC7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 w:cs="Times New Roman"/>
                <w:b/>
                <w:bCs/>
                <w:i/>
              </w:rPr>
              <w:t xml:space="preserve">Table </w:t>
            </w:r>
            <w:r w:rsidR="006D4BC7" w:rsidRPr="006D4BC7">
              <w:rPr>
                <w:rFonts w:eastAsia="Times New Roman" w:cs="Times New Roman"/>
                <w:b/>
                <w:bCs/>
                <w:i/>
              </w:rPr>
              <w:t>S.9</w:t>
            </w:r>
            <w:r w:rsidRPr="006D4BC7">
              <w:rPr>
                <w:rFonts w:eastAsia="Times New Roman" w:cs="Times New Roman"/>
                <w:b/>
                <w:bCs/>
                <w:i/>
              </w:rPr>
              <w:t xml:space="preserve"> Linear mixed-effects model, Experiment 2, n=33</w:t>
            </w:r>
          </w:p>
        </w:tc>
      </w:tr>
      <w:tr w:rsidR="004555A8" w:rsidRPr="00E70899" w14:paraId="30E5CA68" w14:textId="77777777" w:rsidTr="00E708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BE4887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F10F53" w14:textId="77777777" w:rsidR="004555A8" w:rsidRPr="00E70899" w:rsidRDefault="004555A8" w:rsidP="00E70899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 xml:space="preserve">Amplitude 200-300 </w:t>
            </w:r>
            <w:proofErr w:type="spellStart"/>
            <w:r w:rsidRPr="00E70899">
              <w:rPr>
                <w:rFonts w:eastAsia="Times New Roman" w:cs="Times New Roman"/>
                <w:b/>
                <w:bCs/>
              </w:rPr>
              <w:t>ms</w:t>
            </w:r>
            <w:proofErr w:type="spellEnd"/>
            <w:r w:rsidRPr="00E70899">
              <w:rPr>
                <w:rFonts w:eastAsia="Times New Roman" w:cs="Times New Roman"/>
                <w:b/>
                <w:bCs/>
              </w:rPr>
              <w:t xml:space="preserve">, </w:t>
            </w:r>
            <w:proofErr w:type="spellStart"/>
            <w:r w:rsidRPr="00E70899">
              <w:rPr>
                <w:rFonts w:eastAsia="Times New Roman" w:cs="Times New Roman"/>
                <w:b/>
                <w:bCs/>
              </w:rPr>
              <w:t>Fronto</w:t>
            </w:r>
            <w:proofErr w:type="spellEnd"/>
            <w:r w:rsidRPr="00E70899">
              <w:rPr>
                <w:rFonts w:eastAsia="Times New Roman" w:cs="Times New Roman"/>
                <w:b/>
                <w:bCs/>
              </w:rPr>
              <w:t>-central sites</w:t>
            </w:r>
          </w:p>
        </w:tc>
      </w:tr>
      <w:tr w:rsidR="004555A8" w:rsidRPr="00E70899" w14:paraId="5AAE5EEA" w14:textId="77777777" w:rsidTr="00E7089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92B6F1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814079" w14:textId="77777777" w:rsidR="004555A8" w:rsidRPr="00E70899" w:rsidRDefault="004555A8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9344CA" w14:textId="77777777" w:rsidR="004555A8" w:rsidRPr="00E70899" w:rsidRDefault="004555A8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C2C344" w14:textId="77777777" w:rsidR="004555A8" w:rsidRPr="00E70899" w:rsidRDefault="004555A8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C9BEED" w14:textId="77777777" w:rsidR="004555A8" w:rsidRPr="00E70899" w:rsidRDefault="004555A8" w:rsidP="00E70899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D566E7" w:rsidRPr="00E70899" w14:paraId="33E820BE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C2886" w14:textId="77777777" w:rsidR="00D566E7" w:rsidRPr="00E70899" w:rsidRDefault="00D566E7" w:rsidP="00D566E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C2B7DA3" w14:textId="6529C607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3.63 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B7FB1DB" w14:textId="02069A15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CD6D7A8" w14:textId="278A953E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1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91C0B3E" w14:textId="3FD84EC8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566E7">
              <w:rPr>
                <w:rFonts w:cs="Times New Roman"/>
                <w:b/>
                <w:color w:val="000000"/>
                <w:szCs w:val="24"/>
              </w:rPr>
              <w:t>&lt;0.001</w:t>
            </w:r>
          </w:p>
        </w:tc>
      </w:tr>
      <w:tr w:rsidR="00D566E7" w:rsidRPr="00E70899" w14:paraId="084D6755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CDCFB" w14:textId="77777777" w:rsidR="00D566E7" w:rsidRPr="00E70899" w:rsidRDefault="00D566E7" w:rsidP="00D566E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8F67FB9" w14:textId="685315D6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1.84 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38E9D78" w14:textId="5679A202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13BE673" w14:textId="13491CD1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5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204AC2A" w14:textId="76E33B97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566E7">
              <w:rPr>
                <w:rFonts w:cs="Times New Roman"/>
                <w:b/>
                <w:color w:val="000000"/>
                <w:szCs w:val="24"/>
              </w:rPr>
              <w:t>&lt;0.001</w:t>
            </w:r>
          </w:p>
        </w:tc>
      </w:tr>
      <w:tr w:rsidR="00D566E7" w:rsidRPr="00E70899" w14:paraId="166546EF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1D178" w14:textId="7AEBF27B" w:rsidR="00D566E7" w:rsidRPr="00E70899" w:rsidRDefault="00D21C4B" w:rsidP="00D566E7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B4DABCC" w14:textId="4873EA46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1</w:t>
            </w: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DC47914" w14:textId="5DF0A306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565CCD4" w14:textId="73AB05ED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D6FD5AF" w14:textId="030F52C2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704</w:t>
            </w:r>
          </w:p>
        </w:tc>
      </w:tr>
      <w:tr w:rsidR="00D566E7" w:rsidRPr="00E70899" w14:paraId="672FE8D7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F06AE" w14:textId="77777777" w:rsidR="00D566E7" w:rsidRPr="00E70899" w:rsidRDefault="00D566E7" w:rsidP="00D566E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6902278" w14:textId="7DE6811D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-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2872698" w14:textId="0EF42EED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5E05642" w14:textId="48B8E82E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-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A59EEED" w14:textId="78AFFB62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075</w:t>
            </w:r>
          </w:p>
        </w:tc>
      </w:tr>
      <w:tr w:rsidR="00D566E7" w:rsidRPr="00E70899" w14:paraId="2BCBAB97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46BEE" w14:textId="61ED18D1" w:rsidR="00D566E7" w:rsidRPr="00E70899" w:rsidRDefault="00D566E7" w:rsidP="00D566E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8AD4B8D" w14:textId="124BD42B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B381BA5" w14:textId="021728F3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2893DFD" w14:textId="4D8AB603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61C03D3" w14:textId="5D7572B9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878</w:t>
            </w:r>
          </w:p>
        </w:tc>
      </w:tr>
      <w:tr w:rsidR="00D566E7" w:rsidRPr="00E70899" w14:paraId="27F26B4A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29619" w14:textId="77777777" w:rsidR="00D566E7" w:rsidRPr="00E70899" w:rsidRDefault="00D566E7" w:rsidP="00D566E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FC5198C" w14:textId="7DBF07AF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71C8E2" w14:textId="2496B4AB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344259" w14:textId="449DD3C5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6E2054F" w14:textId="75D209A0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97</w:t>
            </w:r>
          </w:p>
        </w:tc>
      </w:tr>
      <w:tr w:rsidR="00D566E7" w:rsidRPr="00E70899" w14:paraId="1FCA6FB9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ABA36" w14:textId="5E58094C" w:rsidR="00D566E7" w:rsidRPr="00E70899" w:rsidRDefault="00D21C4B" w:rsidP="00D566E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Partner</w:t>
            </w:r>
            <w:r w:rsidR="00D566E7"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8966706" w14:textId="15C82FE5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-1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CFB1242" w14:textId="3BE225E7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6F82B3B" w14:textId="6DD4F438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-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99F4FEF" w14:textId="1DA9F85D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0.378</w:t>
            </w:r>
          </w:p>
        </w:tc>
      </w:tr>
      <w:tr w:rsidR="00D566E7" w:rsidRPr="00E70899" w14:paraId="328B3313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CD543" w14:textId="55B85C32" w:rsidR="00D566E7" w:rsidRPr="00E70899" w:rsidRDefault="00D566E7" w:rsidP="00D566E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r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6FE4900" w14:textId="1CA9D08B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-2.71 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44360C9" w14:textId="39B22649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E4EC6A" w14:textId="0273846F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566E7">
              <w:rPr>
                <w:rFonts w:cs="Times New Roman"/>
                <w:color w:val="000000"/>
                <w:szCs w:val="24"/>
              </w:rPr>
              <w:t>-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44E7FD6" w14:textId="24AC357F" w:rsidR="00D566E7" w:rsidRPr="00D566E7" w:rsidRDefault="00D566E7" w:rsidP="00D566E7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566E7">
              <w:rPr>
                <w:rFonts w:cs="Times New Roman"/>
                <w:b/>
                <w:color w:val="000000"/>
                <w:szCs w:val="24"/>
              </w:rPr>
              <w:t>0.029</w:t>
            </w:r>
          </w:p>
        </w:tc>
      </w:tr>
      <w:tr w:rsidR="004555A8" w:rsidRPr="00E70899" w14:paraId="3D447F42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31CD2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r w:rsidRPr="00E70899">
              <w:rPr>
                <w:rFonts w:eastAsia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E5719E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33</w:t>
            </w:r>
          </w:p>
        </w:tc>
      </w:tr>
      <w:tr w:rsidR="004555A8" w:rsidRPr="00E70899" w14:paraId="0B231005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D2DE0C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proofErr w:type="spellStart"/>
            <w:r w:rsidRPr="00E70899">
              <w:rPr>
                <w:rFonts w:eastAsia="Times New Roman" w:cs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9D2862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60</w:t>
            </w:r>
          </w:p>
        </w:tc>
      </w:tr>
      <w:tr w:rsidR="004555A8" w:rsidRPr="00E70899" w14:paraId="60F5E6F4" w14:textId="77777777" w:rsidTr="00E7089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2A502E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2CFAE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4392</w:t>
            </w:r>
          </w:p>
        </w:tc>
      </w:tr>
      <w:tr w:rsidR="004555A8" w:rsidRPr="00E70899" w14:paraId="3B4E158F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AA06F1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Margi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  <w:r w:rsidRPr="00E70899">
              <w:rPr>
                <w:rFonts w:eastAsia="Times New Roman" w:cs="Times New Roman"/>
              </w:rPr>
              <w:t xml:space="preserve"> / Conditio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D92ADD" w14:textId="77777777" w:rsidR="004555A8" w:rsidRPr="00E70899" w:rsidRDefault="004555A8" w:rsidP="00E70899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014 / 0.080</w:t>
            </w:r>
          </w:p>
        </w:tc>
      </w:tr>
      <w:tr w:rsidR="004555A8" w:rsidRPr="00E70899" w14:paraId="3B047B47" w14:textId="77777777" w:rsidTr="00E7089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6ECFF55A" w14:textId="07E1C15D" w:rsidR="004555A8" w:rsidRPr="006D4BC7" w:rsidRDefault="004555A8" w:rsidP="006D4B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6D4BC7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D566E7" w:rsidRPr="006D4BC7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6D4BC7">
              <w:rPr>
                <w:rFonts w:eastAsia="Times New Roman" w:cs="Times New Roman"/>
                <w:color w:val="000000"/>
                <w:szCs w:val="24"/>
              </w:rPr>
              <w:t xml:space="preserve"> ~ Switch * </w:t>
            </w:r>
            <w:r w:rsidR="00D21C4B">
              <w:rPr>
                <w:rFonts w:eastAsia="Times New Roman" w:cs="Times New Roman"/>
                <w:color w:val="000000"/>
                <w:szCs w:val="24"/>
              </w:rPr>
              <w:t>Partner</w:t>
            </w:r>
            <w:r w:rsidRPr="006D4BC7">
              <w:rPr>
                <w:rFonts w:eastAsia="Times New Roman" w:cs="Times New Roman"/>
                <w:color w:val="000000"/>
                <w:szCs w:val="24"/>
              </w:rPr>
              <w:t xml:space="preserve"> * Half + (1 + Switch | Subject) + (1 + Switch |      </w:t>
            </w:r>
            <w:proofErr w:type="spellStart"/>
            <w:r w:rsidRPr="006D4BC7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6D4BC7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6D4BC7" w:rsidRPr="006D4BC7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6D4BC7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5BB0A6AA" w14:textId="77777777" w:rsidR="00561492" w:rsidRPr="00E70899" w:rsidRDefault="00561492" w:rsidP="00E70899">
      <w:pPr>
        <w:spacing w:before="0" w:after="0"/>
        <w:rPr>
          <w:rFonts w:cs="Times New Roman"/>
        </w:rPr>
      </w:pPr>
    </w:p>
    <w:p w14:paraId="445C4CA3" w14:textId="55B8CF03" w:rsidR="00E20F0B" w:rsidRDefault="00E20F0B" w:rsidP="00E20F0B">
      <w:pPr>
        <w:pStyle w:val="Heading3"/>
      </w:pPr>
      <w:r>
        <w:t>Bilingual first group</w:t>
      </w:r>
      <w:r w:rsidRPr="00E70899">
        <w:t>, n=</w:t>
      </w:r>
      <w:r w:rsidR="0062062C">
        <w:t>17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0"/>
        <w:gridCol w:w="1369"/>
        <w:gridCol w:w="935"/>
        <w:gridCol w:w="1050"/>
        <w:gridCol w:w="1306"/>
      </w:tblGrid>
      <w:tr w:rsidR="0062062C" w14:paraId="176C9D60" w14:textId="77777777" w:rsidTr="00102AE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BCC208" w14:textId="7037BA70" w:rsidR="0062062C" w:rsidRPr="0062062C" w:rsidRDefault="0062062C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2062C">
              <w:rPr>
                <w:rFonts w:eastAsia="Times New Roman"/>
                <w:b/>
                <w:bCs/>
                <w:i/>
              </w:rPr>
              <w:t>Table S.10. Linear mixed-effects model, Experiment 2, bilingual first</w:t>
            </w:r>
          </w:p>
        </w:tc>
      </w:tr>
      <w:tr w:rsidR="0062062C" w14:paraId="7C04B290" w14:textId="77777777" w:rsidTr="00102AE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DE3801" w14:textId="77777777" w:rsidR="0062062C" w:rsidRDefault="0062062C" w:rsidP="0062062C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1746D2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200-3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 xml:space="preserve">, </w:t>
            </w:r>
            <w:proofErr w:type="spellStart"/>
            <w:r>
              <w:rPr>
                <w:rFonts w:eastAsia="Times New Roman"/>
                <w:b/>
                <w:bCs/>
              </w:rPr>
              <w:t>Fronto</w:t>
            </w:r>
            <w:proofErr w:type="spellEnd"/>
            <w:r>
              <w:rPr>
                <w:rFonts w:eastAsia="Times New Roman"/>
                <w:b/>
                <w:bCs/>
              </w:rPr>
              <w:t>-central sites</w:t>
            </w:r>
          </w:p>
        </w:tc>
      </w:tr>
      <w:tr w:rsidR="0062062C" w14:paraId="427E96E1" w14:textId="77777777" w:rsidTr="00102AE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433B11" w14:textId="77777777" w:rsidR="0062062C" w:rsidRDefault="0062062C" w:rsidP="0062062C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3DE5A6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9FEF6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B094BE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4711B1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2062C" w14:paraId="37C651A3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F1F04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597C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.3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D418E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8B356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4C069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62062C" w14:paraId="5D46A4E5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6BDB8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91E14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39DC3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81A08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B76B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62062C" w14:paraId="062D8D82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0D189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367A3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3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B9D39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B78B6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2B242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2</w:t>
            </w:r>
          </w:p>
        </w:tc>
      </w:tr>
      <w:tr w:rsidR="0062062C" w14:paraId="7B09790C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A6DB3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: 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F2BB7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1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CF475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AF269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2920A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8</w:t>
            </w:r>
          </w:p>
        </w:tc>
      </w:tr>
      <w:tr w:rsidR="0062062C" w14:paraId="71ADAF19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75C562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221C8B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</w:tr>
      <w:tr w:rsidR="0062062C" w14:paraId="72796294" w14:textId="77777777" w:rsidTr="00102AE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23518A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FBE47C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212</w:t>
            </w:r>
          </w:p>
        </w:tc>
      </w:tr>
      <w:tr w:rsidR="0062062C" w14:paraId="638E1B74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C7B995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275FAC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05 / 0.048</w:t>
            </w:r>
          </w:p>
        </w:tc>
      </w:tr>
      <w:tr w:rsidR="0062062C" w:rsidRPr="007A2642" w14:paraId="2F8E2186" w14:textId="77777777" w:rsidTr="00102AE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5DC02667" w14:textId="77777777" w:rsidR="0062062C" w:rsidRPr="007A2642" w:rsidRDefault="0062062C" w:rsidP="00620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7A2642">
              <w:rPr>
                <w:rFonts w:eastAsia="Times New Roman" w:cs="Times New Roman"/>
                <w:color w:val="000000"/>
                <w:szCs w:val="24"/>
              </w:rPr>
              <w:lastRenderedPageBreak/>
              <w:t>Amplitude ~ Switch * Partner + (1 | Subject);</w:t>
            </w:r>
            <w:r w:rsidRPr="007A2642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412F0E1D" w14:textId="77777777" w:rsidR="00E20F0B" w:rsidRPr="00E20F0B" w:rsidRDefault="00E20F0B" w:rsidP="00E20F0B"/>
    <w:p w14:paraId="2232A96A" w14:textId="144A594A" w:rsidR="00E20F0B" w:rsidRDefault="00E20F0B" w:rsidP="00E20F0B">
      <w:pPr>
        <w:pStyle w:val="Heading3"/>
      </w:pPr>
      <w:r>
        <w:t>Monolingual first group</w:t>
      </w:r>
      <w:r w:rsidRPr="00E70899">
        <w:t>, n=</w:t>
      </w:r>
      <w:r w:rsidR="0062062C">
        <w:t>16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5"/>
        <w:gridCol w:w="1550"/>
        <w:gridCol w:w="1057"/>
        <w:gridCol w:w="1189"/>
        <w:gridCol w:w="1478"/>
      </w:tblGrid>
      <w:tr w:rsidR="0062062C" w:rsidRPr="0062062C" w14:paraId="633527F4" w14:textId="77777777" w:rsidTr="00102AE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CEA8FA" w14:textId="7307A18B" w:rsidR="0062062C" w:rsidRPr="0062062C" w:rsidRDefault="0062062C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2062C">
              <w:rPr>
                <w:rFonts w:eastAsia="Times New Roman"/>
                <w:b/>
                <w:bCs/>
                <w:i/>
              </w:rPr>
              <w:t>Table S.11. Linear mixed-effects model, Experiment 2, monolingual first</w:t>
            </w:r>
          </w:p>
        </w:tc>
      </w:tr>
      <w:tr w:rsidR="0062062C" w14:paraId="13035B1B" w14:textId="77777777" w:rsidTr="00102AE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4AB122" w14:textId="77777777" w:rsidR="0062062C" w:rsidRDefault="0062062C" w:rsidP="0062062C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7A11A3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200-3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 xml:space="preserve">, </w:t>
            </w:r>
            <w:proofErr w:type="spellStart"/>
            <w:r>
              <w:rPr>
                <w:rFonts w:eastAsia="Times New Roman"/>
                <w:b/>
                <w:bCs/>
              </w:rPr>
              <w:t>Fronto</w:t>
            </w:r>
            <w:proofErr w:type="spellEnd"/>
            <w:r>
              <w:rPr>
                <w:rFonts w:eastAsia="Times New Roman"/>
                <w:b/>
                <w:bCs/>
              </w:rPr>
              <w:t>-central sites</w:t>
            </w:r>
          </w:p>
        </w:tc>
      </w:tr>
      <w:tr w:rsidR="0062062C" w14:paraId="6D30A67B" w14:textId="77777777" w:rsidTr="00102AE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CAD9D4" w14:textId="77777777" w:rsidR="0062062C" w:rsidRDefault="0062062C" w:rsidP="0062062C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134447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2F1C5A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5FA141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BA1E7E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2062C" w14:paraId="35A55231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FAD4C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83D1D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.9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D48CA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E639F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0965E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62062C" w14:paraId="33B6DCA6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EE490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33C15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4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4CE50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BC75A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B9DF1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62062C" w14:paraId="774D4855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BABB1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6618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5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8ECD6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29154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E1735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4</w:t>
            </w:r>
          </w:p>
        </w:tc>
      </w:tr>
      <w:tr w:rsidR="0062062C" w14:paraId="2DBF6EC0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CDD49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: 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235D4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7C6AD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DD1AF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20390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4</w:t>
            </w:r>
          </w:p>
        </w:tc>
      </w:tr>
      <w:tr w:rsidR="0062062C" w14:paraId="13F4A0BD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088183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5D362F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</w:tr>
      <w:tr w:rsidR="0062062C" w14:paraId="2E03B4C3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C72949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8798F5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62062C" w14:paraId="674CF17A" w14:textId="77777777" w:rsidTr="00102AE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A7ACC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85DBC5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180</w:t>
            </w:r>
          </w:p>
        </w:tc>
      </w:tr>
      <w:tr w:rsidR="0062062C" w14:paraId="5BDFFBF2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D8B827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1D7A0C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20 / 0.085</w:t>
            </w:r>
          </w:p>
        </w:tc>
      </w:tr>
      <w:tr w:rsidR="0062062C" w:rsidRPr="00EF13B1" w14:paraId="09B9C274" w14:textId="77777777" w:rsidTr="00102AE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3AD147BC" w14:textId="77777777" w:rsidR="0062062C" w:rsidRPr="00EF13B1" w:rsidRDefault="0062062C" w:rsidP="00620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EF13B1">
              <w:rPr>
                <w:rFonts w:eastAsia="Times New Roman" w:cs="Times New Roman"/>
                <w:color w:val="000000"/>
                <w:szCs w:val="24"/>
              </w:rPr>
              <w:t xml:space="preserve">Amplitude ~ Switch * Partner + (1 | Subject) + (1 | </w:t>
            </w:r>
            <w:proofErr w:type="spellStart"/>
            <w:r w:rsidRPr="00EF13B1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EF13B1">
              <w:rPr>
                <w:rFonts w:eastAsia="Times New Roman" w:cs="Times New Roman"/>
                <w:color w:val="000000"/>
                <w:szCs w:val="24"/>
              </w:rPr>
              <w:t xml:space="preserve">); </w:t>
            </w:r>
            <w:r w:rsidRPr="00EF13B1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44592F58" w14:textId="77777777" w:rsidR="00E20F0B" w:rsidRPr="00E70899" w:rsidRDefault="00E20F0B" w:rsidP="00E70899">
      <w:pPr>
        <w:spacing w:before="0" w:after="0"/>
        <w:rPr>
          <w:rFonts w:cs="Times New Roman"/>
        </w:rPr>
      </w:pPr>
    </w:p>
    <w:p w14:paraId="3FD7C6D7" w14:textId="104EF9F7" w:rsidR="00F72D60" w:rsidRPr="00E70899" w:rsidRDefault="00F72D60" w:rsidP="00E70899">
      <w:pPr>
        <w:pStyle w:val="Heading2"/>
        <w:spacing w:before="0" w:after="0"/>
      </w:pPr>
      <w:r w:rsidRPr="00E70899">
        <w:t>Experiment 2, LPC, n=3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5"/>
        <w:gridCol w:w="1745"/>
        <w:gridCol w:w="1207"/>
        <w:gridCol w:w="1333"/>
        <w:gridCol w:w="1687"/>
      </w:tblGrid>
      <w:tr w:rsidR="00E2485E" w:rsidRPr="006D4BC7" w14:paraId="3DFEAC06" w14:textId="77777777" w:rsidTr="00C42EC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768CA6" w14:textId="1689784E" w:rsidR="00E2485E" w:rsidRPr="006D4BC7" w:rsidRDefault="00E2485E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/>
                <w:b/>
                <w:bCs/>
                <w:i/>
              </w:rPr>
              <w:t xml:space="preserve">Table </w:t>
            </w:r>
            <w:r w:rsidR="006D4BC7" w:rsidRPr="006D4BC7">
              <w:rPr>
                <w:rFonts w:eastAsia="Times New Roman"/>
                <w:b/>
                <w:bCs/>
                <w:i/>
              </w:rPr>
              <w:t>S.1</w:t>
            </w:r>
            <w:r w:rsidR="0062062C">
              <w:rPr>
                <w:rFonts w:eastAsia="Times New Roman"/>
                <w:b/>
                <w:bCs/>
                <w:i/>
              </w:rPr>
              <w:t>2</w:t>
            </w:r>
            <w:r w:rsidRPr="006D4BC7">
              <w:rPr>
                <w:rFonts w:eastAsia="Times New Roman"/>
                <w:b/>
                <w:bCs/>
                <w:i/>
              </w:rPr>
              <w:t xml:space="preserve"> Linear mixed-effects model, Experiment 2, n=33</w:t>
            </w:r>
          </w:p>
        </w:tc>
      </w:tr>
      <w:tr w:rsidR="00E2485E" w14:paraId="1F43F793" w14:textId="77777777" w:rsidTr="00C42EC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1A356C" w14:textId="77777777" w:rsidR="00E2485E" w:rsidRDefault="00E2485E" w:rsidP="006D4BC7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8068DE" w14:textId="77777777" w:rsidR="00E2485E" w:rsidRDefault="00E2485E" w:rsidP="006D4BC7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500-9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Central-Parietal sites</w:t>
            </w:r>
          </w:p>
        </w:tc>
      </w:tr>
      <w:tr w:rsidR="00E2485E" w14:paraId="268C8094" w14:textId="77777777" w:rsidTr="00C42EC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7D7DAD" w14:textId="77777777" w:rsidR="00E2485E" w:rsidRDefault="00E2485E" w:rsidP="006D4BC7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4AFCF6" w14:textId="77777777" w:rsidR="00E2485E" w:rsidRDefault="00E2485E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D73C2A" w14:textId="77777777" w:rsidR="00E2485E" w:rsidRDefault="00E2485E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2BE616" w14:textId="77777777" w:rsidR="00E2485E" w:rsidRDefault="00E2485E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2690C5" w14:textId="77777777" w:rsidR="00E2485E" w:rsidRDefault="00E2485E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E2485E" w14:paraId="417388DE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D6B47" w14:textId="3CCCC982" w:rsidR="00E2485E" w:rsidRDefault="00E2485E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7987DE" w14:textId="47B8895E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2.48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5E19E7" w14:textId="3A527EFE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148CFB" w14:textId="3E9E5FA4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7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715FC3" w14:textId="7A7F2BA6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E2485E" w14:paraId="1C8A15B8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67C00" w14:textId="265612F4" w:rsidR="00E2485E" w:rsidRDefault="00E2485E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DFCD2F" w14:textId="39C951DB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3.04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CF8553" w14:textId="32C47DC7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3AA7BC" w14:textId="7C482670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6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417DF5" w14:textId="1205CA5B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E2485E" w14:paraId="15F00FEE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0036A" w14:textId="400D3A88" w:rsidR="00E2485E" w:rsidRDefault="00D21C4B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3FF5F6" w14:textId="00BC5F15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1.01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CBD355" w14:textId="4F8B7211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772C2F" w14:textId="2DA6C42E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4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E6EBC7" w14:textId="0F517D7D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E2485E" w14:paraId="7F29C899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FE0BF" w14:textId="520A8CFD" w:rsidR="00E2485E" w:rsidRDefault="00E2485E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7DDD92" w14:textId="138DED00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-0.68 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AA103D" w14:textId="49E0D186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3DEB12" w14:textId="427BE32A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6FF57E" w14:textId="4DE98D91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0.005</w:t>
            </w:r>
          </w:p>
        </w:tc>
      </w:tr>
      <w:tr w:rsidR="00E2485E" w14:paraId="332AB92F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19005" w14:textId="3B1924CC" w:rsidR="00E2485E" w:rsidRDefault="00E2485E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FEBBCD" w14:textId="64DC15BA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7772DA" w14:textId="5EECDA4F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7DF032" w14:textId="2CF0E274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748BFA" w14:textId="2FFC8F15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135</w:t>
            </w:r>
          </w:p>
        </w:tc>
      </w:tr>
      <w:tr w:rsidR="00E2485E" w14:paraId="4639515C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EFEDE" w14:textId="2B133B91" w:rsidR="00E2485E" w:rsidRDefault="00E2485E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54465E" w14:textId="1FE1E2B9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-1.16 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1C5511" w14:textId="638B73D0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F873F8" w14:textId="6EF9BD88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85E89A" w14:textId="6F06E2E7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0.016</w:t>
            </w:r>
          </w:p>
        </w:tc>
      </w:tr>
      <w:tr w:rsidR="00E2485E" w14:paraId="0E5DD1DE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3021A" w14:textId="3EA31985" w:rsidR="00E2485E" w:rsidRDefault="00D21C4B" w:rsidP="006D4BC7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 w:cs="Times New Roman"/>
              </w:rPr>
              <w:t>Partner</w:t>
            </w:r>
            <w:r w:rsidR="00E2485E"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A46474" w14:textId="677E83C5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AE9B24" w14:textId="2F66833D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82AE95" w14:textId="58E67330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7089A9" w14:textId="2A3FE3CA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118</w:t>
            </w:r>
          </w:p>
        </w:tc>
      </w:tr>
      <w:tr w:rsidR="00E2485E" w14:paraId="5DF82D87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8F156" w14:textId="0F2CBBDE" w:rsidR="00E2485E" w:rsidRDefault="00E2485E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r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5F5937" w14:textId="1419DA62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EE7F2D" w14:textId="08E77275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91C646" w14:textId="5F39842E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705EF8" w14:textId="161E9CE6" w:rsidR="00E2485E" w:rsidRDefault="00E2485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912</w:t>
            </w:r>
          </w:p>
        </w:tc>
      </w:tr>
      <w:tr w:rsidR="00E2485E" w14:paraId="6F14CF00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F7814B" w14:textId="77777777" w:rsidR="00E2485E" w:rsidRDefault="00E2485E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27C746" w14:textId="77777777" w:rsidR="00E2485E" w:rsidRDefault="00E2485E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</w:tr>
      <w:tr w:rsidR="00E2485E" w14:paraId="4C3337DF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561589" w14:textId="77777777" w:rsidR="00E2485E" w:rsidRDefault="00E2485E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84D6D9" w14:textId="77777777" w:rsidR="00E2485E" w:rsidRDefault="00E2485E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E2485E" w14:paraId="208CE491" w14:textId="77777777" w:rsidTr="00C42EC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F33536" w14:textId="77777777" w:rsidR="00E2485E" w:rsidRDefault="00E2485E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4D323C" w14:textId="77777777" w:rsidR="00E2485E" w:rsidRDefault="00E2485E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4392</w:t>
            </w:r>
          </w:p>
        </w:tc>
      </w:tr>
      <w:tr w:rsidR="00E2485E" w14:paraId="1FE50D1D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94E10" w14:textId="77777777" w:rsidR="00E2485E" w:rsidRDefault="00E2485E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A4AF47" w14:textId="77777777" w:rsidR="00E2485E" w:rsidRDefault="00E2485E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43 / 0.119</w:t>
            </w:r>
          </w:p>
        </w:tc>
      </w:tr>
      <w:tr w:rsidR="00E2485E" w14:paraId="51E6C535" w14:textId="77777777" w:rsidTr="00C42EC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3134CE9A" w14:textId="417AD70A" w:rsidR="00E2485E" w:rsidRPr="006D4BC7" w:rsidRDefault="00E2485E" w:rsidP="006D4BC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</w:t>
            </w:r>
            <w:proofErr w:type="spellEnd"/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~ Switch * </w:t>
            </w:r>
            <w:r w:rsid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ner</w:t>
            </w:r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 Half + (1 + Switch | Subject) + (1 + Switch |      </w:t>
            </w:r>
            <w:proofErr w:type="spellStart"/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Nr</w:t>
            </w:r>
            <w:proofErr w:type="spellEnd"/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D4BC7"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6D4B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 p&lt;0.05   ** p&lt;0.01   *** p&lt;0.001</w:t>
            </w:r>
          </w:p>
        </w:tc>
      </w:tr>
    </w:tbl>
    <w:p w14:paraId="244F3179" w14:textId="1E5EA7AA" w:rsidR="00D566E7" w:rsidRDefault="00D566E7" w:rsidP="006D4BC7">
      <w:pPr>
        <w:spacing w:before="0" w:after="0"/>
        <w:rPr>
          <w:rFonts w:cs="Times New Roman"/>
        </w:rPr>
      </w:pPr>
    </w:p>
    <w:p w14:paraId="3052E592" w14:textId="144E063C" w:rsidR="00E20F0B" w:rsidRDefault="00E20F0B" w:rsidP="006D4BC7">
      <w:pPr>
        <w:spacing w:before="0" w:after="0"/>
        <w:rPr>
          <w:rFonts w:cs="Times New Roman"/>
        </w:rPr>
      </w:pPr>
    </w:p>
    <w:p w14:paraId="24ABCF26" w14:textId="77777777" w:rsidR="00D566E7" w:rsidRPr="00E70899" w:rsidRDefault="00D566E7" w:rsidP="006D4BC7">
      <w:pPr>
        <w:spacing w:before="0" w:after="0"/>
        <w:rPr>
          <w:rFonts w:cs="Times New Roman"/>
        </w:rPr>
      </w:pPr>
    </w:p>
    <w:p w14:paraId="58821B77" w14:textId="1216F449" w:rsidR="00AE5F5B" w:rsidRPr="00E70899" w:rsidRDefault="00AE5F5B" w:rsidP="006D4BC7">
      <w:pPr>
        <w:pStyle w:val="Heading1"/>
        <w:spacing w:before="0" w:after="0"/>
        <w:ind w:left="562" w:hanging="562"/>
      </w:pPr>
      <w:r w:rsidRPr="00E70899">
        <w:t xml:space="preserve">Outcomes of statistical models </w:t>
      </w:r>
      <w:r>
        <w:t xml:space="preserve">for those with </w:t>
      </w:r>
      <w:r w:rsidRPr="00E70899">
        <w:t>&lt;37.5% “yes’ responses to “Did your partner understand</w:t>
      </w:r>
      <w:r>
        <w:t xml:space="preserve"> the sentence?”</w:t>
      </w:r>
      <w:r w:rsidRPr="00E70899">
        <w:t xml:space="preserve"> in the code-switch condition with monolingual </w:t>
      </w:r>
      <w:r w:rsidR="00F34709">
        <w:t>p</w:t>
      </w:r>
      <w:r w:rsidR="00D21C4B">
        <w:t>artner</w:t>
      </w:r>
      <w:r>
        <w:t xml:space="preserve"> (</w:t>
      </w:r>
      <w:proofErr w:type="spellStart"/>
      <w:r>
        <w:t>Exp</w:t>
      </w:r>
      <w:proofErr w:type="spellEnd"/>
      <w:r>
        <w:t xml:space="preserve"> 2 only)</w:t>
      </w:r>
    </w:p>
    <w:p w14:paraId="4FEF1116" w14:textId="319FBF7E" w:rsidR="00AE5F5B" w:rsidRPr="00E70899" w:rsidRDefault="00AE5F5B" w:rsidP="006D4BC7">
      <w:pPr>
        <w:pStyle w:val="Heading1"/>
        <w:numPr>
          <w:ilvl w:val="0"/>
          <w:numId w:val="0"/>
        </w:numPr>
        <w:spacing w:before="0" w:after="0"/>
        <w:ind w:left="567"/>
        <w:jc w:val="both"/>
      </w:pPr>
    </w:p>
    <w:p w14:paraId="57CD11A6" w14:textId="19548E44" w:rsidR="004555A8" w:rsidRPr="00E70899" w:rsidRDefault="004555A8" w:rsidP="006D4BC7">
      <w:pPr>
        <w:spacing w:before="0" w:after="0"/>
        <w:rPr>
          <w:rFonts w:cs="Times New Roman"/>
        </w:rPr>
      </w:pPr>
    </w:p>
    <w:p w14:paraId="1FD13689" w14:textId="77777777" w:rsidR="004555A8" w:rsidRPr="00E70899" w:rsidRDefault="004555A8" w:rsidP="006D4BC7">
      <w:pPr>
        <w:pStyle w:val="Heading2"/>
        <w:spacing w:before="0" w:after="0"/>
      </w:pPr>
      <w:r w:rsidRPr="00E70899">
        <w:t xml:space="preserve">Experiment 2, Early Frontal Positivity, n=21 </w:t>
      </w:r>
    </w:p>
    <w:p w14:paraId="5BE27CCD" w14:textId="77777777" w:rsidR="004555A8" w:rsidRPr="00E70899" w:rsidRDefault="004555A8" w:rsidP="006D4BC7">
      <w:pPr>
        <w:spacing w:before="0" w:after="0"/>
        <w:rPr>
          <w:rFonts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9"/>
        <w:gridCol w:w="1820"/>
        <w:gridCol w:w="1166"/>
        <w:gridCol w:w="1294"/>
        <w:gridCol w:w="1628"/>
      </w:tblGrid>
      <w:tr w:rsidR="004555A8" w:rsidRPr="006D4BC7" w14:paraId="29F8C6E1" w14:textId="77777777" w:rsidTr="00E7089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2B9B7C" w14:textId="2D70C7DB" w:rsidR="004555A8" w:rsidRPr="006D4BC7" w:rsidRDefault="004555A8" w:rsidP="0062062C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 w:cs="Times New Roman"/>
                <w:b/>
                <w:bCs/>
                <w:i/>
              </w:rPr>
              <w:t>Table</w:t>
            </w:r>
            <w:r w:rsidR="006D4BC7">
              <w:rPr>
                <w:rFonts w:eastAsia="Times New Roman" w:cs="Times New Roman"/>
                <w:b/>
                <w:bCs/>
                <w:i/>
              </w:rPr>
              <w:t xml:space="preserve"> S.1</w:t>
            </w:r>
            <w:r w:rsidR="0062062C">
              <w:rPr>
                <w:rFonts w:eastAsia="Times New Roman" w:cs="Times New Roman"/>
                <w:b/>
                <w:bCs/>
                <w:i/>
              </w:rPr>
              <w:t>3</w:t>
            </w:r>
            <w:r w:rsidRPr="006D4BC7">
              <w:rPr>
                <w:rFonts w:eastAsia="Times New Roman" w:cs="Times New Roman"/>
                <w:b/>
                <w:bCs/>
                <w:i/>
              </w:rPr>
              <w:t xml:space="preserve"> Linear mixed-effects model, Experiment 2, n=21</w:t>
            </w:r>
          </w:p>
        </w:tc>
      </w:tr>
      <w:tr w:rsidR="004555A8" w:rsidRPr="00E70899" w14:paraId="2E40E15E" w14:textId="77777777" w:rsidTr="00E708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F26F9E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B0DDFC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 xml:space="preserve">Amplitude 200-300 </w:t>
            </w:r>
            <w:proofErr w:type="spellStart"/>
            <w:r w:rsidRPr="00E70899">
              <w:rPr>
                <w:rFonts w:eastAsia="Times New Roman" w:cs="Times New Roman"/>
                <w:b/>
                <w:bCs/>
              </w:rPr>
              <w:t>ms</w:t>
            </w:r>
            <w:proofErr w:type="spellEnd"/>
            <w:r w:rsidRPr="00E70899">
              <w:rPr>
                <w:rFonts w:eastAsia="Times New Roman" w:cs="Times New Roman"/>
                <w:b/>
                <w:bCs/>
              </w:rPr>
              <w:t xml:space="preserve">, </w:t>
            </w:r>
            <w:proofErr w:type="spellStart"/>
            <w:r w:rsidRPr="00E70899">
              <w:rPr>
                <w:rFonts w:eastAsia="Times New Roman" w:cs="Times New Roman"/>
                <w:b/>
                <w:bCs/>
              </w:rPr>
              <w:t>Fronto</w:t>
            </w:r>
            <w:proofErr w:type="spellEnd"/>
            <w:r w:rsidRPr="00E70899">
              <w:rPr>
                <w:rFonts w:eastAsia="Times New Roman" w:cs="Times New Roman"/>
                <w:b/>
                <w:bCs/>
              </w:rPr>
              <w:t>-central sites</w:t>
            </w:r>
          </w:p>
        </w:tc>
      </w:tr>
      <w:tr w:rsidR="004555A8" w:rsidRPr="00E70899" w14:paraId="4A5AAD91" w14:textId="77777777" w:rsidTr="00E7089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129E4E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4FD0EF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0F15F3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C9DCCE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286FED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E2485E" w:rsidRPr="00E70899" w14:paraId="16C1F2A0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15EAF" w14:textId="77777777" w:rsidR="00E2485E" w:rsidRPr="00E70899" w:rsidRDefault="00E2485E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5A0C3A" w14:textId="1A8C1F4B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3.88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94172A" w14:textId="0C99513F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49771B" w14:textId="70CE9EEC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8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6B2046" w14:textId="41B3B70D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E2485E" w:rsidRPr="00E70899" w14:paraId="217EB469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5ABC2" w14:textId="77777777" w:rsidR="00E2485E" w:rsidRPr="00E70899" w:rsidRDefault="00E2485E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1AFDD5" w14:textId="2682362E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1.78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888B61" w14:textId="6C654EFC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57C827" w14:textId="0594164E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5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A657AF" w14:textId="1D287273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E2485E" w:rsidRPr="00E70899" w14:paraId="32DC7FF0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BDFE9" w14:textId="4BA6A24C" w:rsidR="00E2485E" w:rsidRPr="00E70899" w:rsidRDefault="00D21C4B" w:rsidP="006D4BC7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29B739" w14:textId="33BB5D86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66EDC9" w14:textId="35FFBCEA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BCF6F5" w14:textId="2EFF31AE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5B0507" w14:textId="0F219D6E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626</w:t>
            </w:r>
          </w:p>
        </w:tc>
      </w:tr>
      <w:tr w:rsidR="00E2485E" w:rsidRPr="00E70899" w14:paraId="0E51FE64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4DBF9" w14:textId="77777777" w:rsidR="00E2485E" w:rsidRPr="00E70899" w:rsidRDefault="00E2485E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17CBBB" w14:textId="17A147CD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EF8A77" w14:textId="214C37DA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9FE6A7" w14:textId="04075867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604C0A" w14:textId="28D70F5B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172</w:t>
            </w:r>
          </w:p>
        </w:tc>
      </w:tr>
      <w:tr w:rsidR="00E2485E" w:rsidRPr="00E70899" w14:paraId="53C8A371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9053C" w14:textId="533601CC" w:rsidR="00E2485E" w:rsidRPr="00E70899" w:rsidRDefault="00E2485E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6AD6DE" w14:textId="5D74E8C7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C1D718" w14:textId="69130883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658265" w14:textId="1A3A6AD9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482BE5" w14:textId="4E21D7D4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43</w:t>
            </w:r>
          </w:p>
        </w:tc>
      </w:tr>
      <w:tr w:rsidR="00E2485E" w:rsidRPr="00E70899" w14:paraId="39FEB38F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3092E" w14:textId="77777777" w:rsidR="00E2485E" w:rsidRPr="00E70899" w:rsidRDefault="00E2485E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F40F76" w14:textId="0361C76C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021556" w14:textId="592C20D2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F93431" w14:textId="0CF40709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544599" w14:textId="08BEA995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518</w:t>
            </w:r>
          </w:p>
        </w:tc>
      </w:tr>
      <w:tr w:rsidR="00E2485E" w:rsidRPr="00E70899" w14:paraId="5D14EF00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B3888" w14:textId="5F3C211A" w:rsidR="00E2485E" w:rsidRPr="00E70899" w:rsidRDefault="00D21C4B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Partner</w:t>
            </w:r>
            <w:r w:rsidR="00E2485E"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F4B377" w14:textId="157C6D48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95B206" w14:textId="617926D1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DB6932" w14:textId="7FD2FA96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5F74EA" w14:textId="5BE44473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164</w:t>
            </w:r>
          </w:p>
        </w:tc>
      </w:tr>
      <w:tr w:rsidR="00E2485E" w:rsidRPr="00E70899" w14:paraId="2C3BC9CB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1C379" w14:textId="39B1E4CF" w:rsidR="00E2485E" w:rsidRPr="00E70899" w:rsidRDefault="00E2485E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r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549EB9" w14:textId="5F22E8A3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-4.55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59E7AB" w14:textId="59438E87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193109" w14:textId="0FBFBEAB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3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7AFCA9" w14:textId="4A024FA2" w:rsidR="00E2485E" w:rsidRPr="00E70899" w:rsidRDefault="00E2485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0.001</w:t>
            </w:r>
          </w:p>
        </w:tc>
      </w:tr>
      <w:tr w:rsidR="004555A8" w:rsidRPr="00E70899" w14:paraId="3163F696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B947E4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r w:rsidRPr="00E70899">
              <w:rPr>
                <w:rFonts w:eastAsia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07B2D2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21</w:t>
            </w:r>
          </w:p>
        </w:tc>
      </w:tr>
      <w:tr w:rsidR="004555A8" w:rsidRPr="00E70899" w14:paraId="513EC13D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F7993A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proofErr w:type="spellStart"/>
            <w:r w:rsidRPr="00E70899">
              <w:rPr>
                <w:rFonts w:eastAsia="Times New Roman" w:cs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BE43E0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60</w:t>
            </w:r>
          </w:p>
        </w:tc>
      </w:tr>
      <w:tr w:rsidR="004555A8" w:rsidRPr="00E70899" w14:paraId="7096EC09" w14:textId="77777777" w:rsidTr="00E7089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882B55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F3447A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2794</w:t>
            </w:r>
          </w:p>
        </w:tc>
      </w:tr>
      <w:tr w:rsidR="004555A8" w:rsidRPr="00E70899" w14:paraId="134BAD5A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EA0ECD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Margi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  <w:r w:rsidRPr="00E70899">
              <w:rPr>
                <w:rFonts w:eastAsia="Times New Roman" w:cs="Times New Roman"/>
              </w:rPr>
              <w:t xml:space="preserve"> / Conditio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6C049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022 / 0.090</w:t>
            </w:r>
          </w:p>
        </w:tc>
      </w:tr>
      <w:tr w:rsidR="004555A8" w:rsidRPr="006D4BC7" w14:paraId="726705C9" w14:textId="77777777" w:rsidTr="00E7089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594620D9" w14:textId="38DF31E9" w:rsidR="004555A8" w:rsidRPr="006D4BC7" w:rsidRDefault="004555A8" w:rsidP="006D4B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6D4BC7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6D4BC7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6D4BC7">
              <w:rPr>
                <w:rFonts w:eastAsia="Times New Roman" w:cs="Times New Roman"/>
                <w:color w:val="000000"/>
                <w:szCs w:val="24"/>
              </w:rPr>
              <w:t xml:space="preserve"> ~ Switch * </w:t>
            </w:r>
            <w:r w:rsidR="00D21C4B">
              <w:rPr>
                <w:rFonts w:eastAsia="Times New Roman" w:cs="Times New Roman"/>
                <w:color w:val="000000"/>
                <w:szCs w:val="24"/>
              </w:rPr>
              <w:t>Partner</w:t>
            </w:r>
            <w:r w:rsidRPr="006D4BC7">
              <w:rPr>
                <w:rFonts w:eastAsia="Times New Roman" w:cs="Times New Roman"/>
                <w:color w:val="000000"/>
                <w:szCs w:val="24"/>
              </w:rPr>
              <w:t xml:space="preserve"> * Half + (1 | Subject) + (1 + Switch | </w:t>
            </w:r>
            <w:proofErr w:type="spellStart"/>
            <w:r w:rsidRPr="006D4BC7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6D4BC7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6D4BC7" w:rsidRPr="006D4BC7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6D4BC7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7555F1DE" w14:textId="77777777" w:rsidR="004555A8" w:rsidRPr="006D4BC7" w:rsidRDefault="004555A8" w:rsidP="006D4BC7">
      <w:pPr>
        <w:spacing w:before="0" w:after="0"/>
        <w:rPr>
          <w:rFonts w:eastAsia="Times New Roman" w:cs="Times New Roman"/>
          <w:szCs w:val="24"/>
        </w:rPr>
      </w:pPr>
    </w:p>
    <w:p w14:paraId="5F40D0B7" w14:textId="28325435" w:rsidR="00E20F0B" w:rsidRDefault="00E20F0B" w:rsidP="00E20F0B">
      <w:pPr>
        <w:pStyle w:val="Heading3"/>
      </w:pPr>
      <w:r>
        <w:t>Bilingual first group</w:t>
      </w:r>
      <w:r w:rsidRPr="00E70899">
        <w:t>, n=</w:t>
      </w:r>
      <w:r w:rsidR="0062062C">
        <w:t>9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0"/>
        <w:gridCol w:w="1369"/>
        <w:gridCol w:w="935"/>
        <w:gridCol w:w="1050"/>
        <w:gridCol w:w="1306"/>
      </w:tblGrid>
      <w:tr w:rsidR="0062062C" w:rsidRPr="0062062C" w14:paraId="01D2DC21" w14:textId="77777777" w:rsidTr="00102AE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977E3D" w14:textId="5EF04F7F" w:rsidR="0062062C" w:rsidRPr="0062062C" w:rsidRDefault="0062062C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2062C">
              <w:rPr>
                <w:rFonts w:eastAsia="Times New Roman"/>
                <w:b/>
                <w:bCs/>
                <w:i/>
              </w:rPr>
              <w:t>Table S.14. Linear mixed-effects model, Experiment 2, bilingual first</w:t>
            </w:r>
          </w:p>
        </w:tc>
      </w:tr>
      <w:tr w:rsidR="0062062C" w14:paraId="3A6807E5" w14:textId="77777777" w:rsidTr="00102AE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539C08" w14:textId="77777777" w:rsidR="0062062C" w:rsidRDefault="0062062C" w:rsidP="0062062C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lastRenderedPageBreak/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95A1A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200-3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 xml:space="preserve">, </w:t>
            </w:r>
            <w:proofErr w:type="spellStart"/>
            <w:r>
              <w:rPr>
                <w:rFonts w:eastAsia="Times New Roman"/>
                <w:b/>
                <w:bCs/>
              </w:rPr>
              <w:t>Fronto</w:t>
            </w:r>
            <w:proofErr w:type="spellEnd"/>
            <w:r>
              <w:rPr>
                <w:rFonts w:eastAsia="Times New Roman"/>
                <w:b/>
                <w:bCs/>
              </w:rPr>
              <w:t>-central sites</w:t>
            </w:r>
          </w:p>
        </w:tc>
      </w:tr>
      <w:tr w:rsidR="0062062C" w14:paraId="56C1A92D" w14:textId="77777777" w:rsidTr="00102AE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03AFD0" w14:textId="77777777" w:rsidR="0062062C" w:rsidRDefault="0062062C" w:rsidP="0062062C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7C8D50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460C3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5008ED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734F9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2062C" w14:paraId="04E01D2D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40235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58373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.2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07E3D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7AB20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CB09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62062C" w14:paraId="2DE5E36B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C0C49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00431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DA410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BF8F8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AFF02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9</w:t>
            </w:r>
          </w:p>
        </w:tc>
      </w:tr>
      <w:tr w:rsidR="0062062C" w14:paraId="7E557CB1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244BA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39100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2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E8964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97362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C36F6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3</w:t>
            </w:r>
          </w:p>
        </w:tc>
      </w:tr>
      <w:tr w:rsidR="0062062C" w14:paraId="4F115900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D7FEC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: 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150AF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11C25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197B9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67DB4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6</w:t>
            </w:r>
          </w:p>
        </w:tc>
      </w:tr>
      <w:tr w:rsidR="0062062C" w14:paraId="21F13882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904384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7B1C16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</w:tr>
      <w:tr w:rsidR="0062062C" w14:paraId="1B9F583A" w14:textId="77777777" w:rsidTr="00102AE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1195C3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AB3F11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142</w:t>
            </w:r>
          </w:p>
        </w:tc>
      </w:tr>
      <w:tr w:rsidR="0062062C" w14:paraId="4D2461D7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0875DF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9ECCD2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02 / 0.067</w:t>
            </w:r>
          </w:p>
        </w:tc>
      </w:tr>
      <w:tr w:rsidR="0062062C" w:rsidRPr="000A5E52" w14:paraId="77408BB6" w14:textId="77777777" w:rsidTr="00102AE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07CA4EE0" w14:textId="77777777" w:rsidR="0062062C" w:rsidRPr="000A5E52" w:rsidRDefault="0062062C" w:rsidP="00620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0A5E52">
              <w:rPr>
                <w:rFonts w:eastAsia="Times New Roman" w:cs="Times New Roman"/>
                <w:color w:val="000000"/>
                <w:szCs w:val="24"/>
              </w:rPr>
              <w:t xml:space="preserve">Amplitude ~ Switch * Partner + (1 | Subject); </w:t>
            </w:r>
            <w:r w:rsidRPr="000A5E52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5493D86B" w14:textId="77777777" w:rsidR="00E20F0B" w:rsidRPr="00E20F0B" w:rsidRDefault="00E20F0B" w:rsidP="00E20F0B"/>
    <w:p w14:paraId="46E255D7" w14:textId="492C2E0E" w:rsidR="00E20F0B" w:rsidRDefault="00E20F0B" w:rsidP="00E20F0B">
      <w:pPr>
        <w:pStyle w:val="Heading3"/>
      </w:pPr>
      <w:r>
        <w:t>Monolingual first group</w:t>
      </w:r>
      <w:r w:rsidRPr="00E70899">
        <w:t>, n=</w:t>
      </w:r>
      <w:r w:rsidR="0062062C">
        <w:t>1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4"/>
        <w:gridCol w:w="1533"/>
        <w:gridCol w:w="1048"/>
        <w:gridCol w:w="1048"/>
        <w:gridCol w:w="1463"/>
      </w:tblGrid>
      <w:tr w:rsidR="0062062C" w14:paraId="5B63A3CB" w14:textId="77777777" w:rsidTr="00102AE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648C34" w14:textId="4FABD624" w:rsidR="0062062C" w:rsidRPr="0062062C" w:rsidRDefault="0062062C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2062C">
              <w:rPr>
                <w:rFonts w:eastAsia="Times New Roman"/>
                <w:b/>
                <w:bCs/>
                <w:i/>
              </w:rPr>
              <w:t>Table S.15. Linear mixed-effects model, Experiment 2, monolingual first</w:t>
            </w:r>
          </w:p>
        </w:tc>
      </w:tr>
      <w:tr w:rsidR="0062062C" w14:paraId="2F9AE00A" w14:textId="77777777" w:rsidTr="00102AE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8F9B29" w14:textId="77777777" w:rsidR="0062062C" w:rsidRDefault="0062062C" w:rsidP="0062062C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402366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200-3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 xml:space="preserve">, </w:t>
            </w:r>
            <w:proofErr w:type="spellStart"/>
            <w:r>
              <w:rPr>
                <w:rFonts w:eastAsia="Times New Roman"/>
                <w:b/>
                <w:bCs/>
              </w:rPr>
              <w:t>Fronto</w:t>
            </w:r>
            <w:proofErr w:type="spellEnd"/>
            <w:r>
              <w:rPr>
                <w:rFonts w:eastAsia="Times New Roman"/>
                <w:b/>
                <w:bCs/>
              </w:rPr>
              <w:t>-central sites</w:t>
            </w:r>
          </w:p>
        </w:tc>
      </w:tr>
      <w:tr w:rsidR="0062062C" w14:paraId="3F9AEC46" w14:textId="77777777" w:rsidTr="00102AE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91AD42" w14:textId="77777777" w:rsidR="0062062C" w:rsidRDefault="0062062C" w:rsidP="0062062C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B09DB5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9F15B4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1051EA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234857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2062C" w14:paraId="23C58621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71BE3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5A0DD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4.5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9307A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58B45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C8C77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62062C" w14:paraId="24A6B325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7573F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AF75E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8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0D3E7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DF70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B4EB2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62062C" w14:paraId="498E0B95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359ED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D9784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A6232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5D754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29013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7</w:t>
            </w:r>
          </w:p>
        </w:tc>
      </w:tr>
      <w:tr w:rsidR="0062062C" w14:paraId="4D323F07" w14:textId="77777777" w:rsidTr="00102A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F356F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: 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1C928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EB13C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2435B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EDDDD" w14:textId="77777777" w:rsidR="0062062C" w:rsidRDefault="0062062C" w:rsidP="0062062C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2</w:t>
            </w:r>
          </w:p>
        </w:tc>
      </w:tr>
      <w:tr w:rsidR="0062062C" w14:paraId="6C10BB8C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A8BDEC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8ABA10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</w:tr>
      <w:tr w:rsidR="0062062C" w14:paraId="6A033FEA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F7CB7D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466E53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62062C" w14:paraId="15499B5C" w14:textId="77777777" w:rsidTr="00102AE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B7E514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DBE76A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52</w:t>
            </w:r>
          </w:p>
        </w:tc>
      </w:tr>
      <w:tr w:rsidR="0062062C" w14:paraId="5603E7E5" w14:textId="77777777" w:rsidTr="00102A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9E7B2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9A7840" w14:textId="77777777" w:rsidR="0062062C" w:rsidRDefault="0062062C" w:rsidP="0062062C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28 / 0.083</w:t>
            </w:r>
          </w:p>
        </w:tc>
      </w:tr>
      <w:tr w:rsidR="0062062C" w:rsidRPr="001471D9" w14:paraId="41056D5E" w14:textId="77777777" w:rsidTr="00102AE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6EE42251" w14:textId="77777777" w:rsidR="0062062C" w:rsidRPr="001471D9" w:rsidRDefault="0062062C" w:rsidP="0062062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1471D9">
              <w:rPr>
                <w:rFonts w:eastAsia="Times New Roman" w:cs="Times New Roman"/>
                <w:color w:val="000000"/>
                <w:szCs w:val="24"/>
              </w:rPr>
              <w:t xml:space="preserve">Amplitude ~ Switch * </w:t>
            </w:r>
            <w:proofErr w:type="spellStart"/>
            <w:r w:rsidRPr="001471D9">
              <w:rPr>
                <w:rFonts w:eastAsia="Times New Roman" w:cs="Times New Roman"/>
                <w:color w:val="000000"/>
                <w:szCs w:val="24"/>
              </w:rPr>
              <w:t>Conf</w:t>
            </w:r>
            <w:proofErr w:type="spellEnd"/>
            <w:r w:rsidRPr="001471D9">
              <w:rPr>
                <w:rFonts w:eastAsia="Times New Roman" w:cs="Times New Roman"/>
                <w:color w:val="000000"/>
                <w:szCs w:val="24"/>
              </w:rPr>
              <w:t xml:space="preserve"> + (1 | Subject) + (1 | </w:t>
            </w:r>
            <w:proofErr w:type="spellStart"/>
            <w:r w:rsidRPr="001471D9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1471D9">
              <w:rPr>
                <w:rFonts w:eastAsia="Times New Roman" w:cs="Times New Roman"/>
                <w:color w:val="000000"/>
                <w:szCs w:val="24"/>
              </w:rPr>
              <w:t>);</w:t>
            </w:r>
            <w:r w:rsidRPr="001471D9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7403F231" w14:textId="77777777" w:rsidR="00E20F0B" w:rsidRDefault="00E20F0B" w:rsidP="00E20F0B">
      <w:pPr>
        <w:spacing w:before="0" w:after="0"/>
        <w:rPr>
          <w:rFonts w:cs="Times New Roman"/>
        </w:rPr>
      </w:pPr>
    </w:p>
    <w:p w14:paraId="2B0A35EB" w14:textId="2926E4FB" w:rsidR="004555A8" w:rsidRPr="00E70899" w:rsidRDefault="004555A8" w:rsidP="006D4BC7">
      <w:pPr>
        <w:spacing w:before="0" w:after="0"/>
        <w:rPr>
          <w:rFonts w:cs="Times New Roman"/>
        </w:rPr>
      </w:pPr>
    </w:p>
    <w:p w14:paraId="542B4D0B" w14:textId="77777777" w:rsidR="004555A8" w:rsidRPr="00E70899" w:rsidRDefault="004555A8" w:rsidP="006D4BC7">
      <w:pPr>
        <w:spacing w:before="0" w:after="0"/>
        <w:rPr>
          <w:rFonts w:cs="Times New Roman"/>
        </w:rPr>
      </w:pPr>
    </w:p>
    <w:p w14:paraId="3037B600" w14:textId="1DFBC68A" w:rsidR="00F72D60" w:rsidRDefault="00F72D60" w:rsidP="006D4BC7">
      <w:pPr>
        <w:pStyle w:val="Heading2"/>
        <w:spacing w:before="0" w:after="0"/>
      </w:pPr>
      <w:r w:rsidRPr="00E70899">
        <w:t>Experiment 2, LPC, n=2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3"/>
        <w:gridCol w:w="1741"/>
        <w:gridCol w:w="1207"/>
        <w:gridCol w:w="1329"/>
        <w:gridCol w:w="1687"/>
      </w:tblGrid>
      <w:tr w:rsidR="00C42ECF" w:rsidRPr="006D4BC7" w14:paraId="6C6591ED" w14:textId="77777777" w:rsidTr="00C42EC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D3475D" w14:textId="65553DC3" w:rsidR="00C42ECF" w:rsidRPr="006D4BC7" w:rsidRDefault="00C42ECF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/>
                <w:b/>
                <w:bCs/>
                <w:i/>
              </w:rPr>
              <w:t xml:space="preserve">Table </w:t>
            </w:r>
            <w:r w:rsidR="006D4BC7">
              <w:rPr>
                <w:rFonts w:eastAsia="Times New Roman"/>
                <w:b/>
                <w:bCs/>
                <w:i/>
              </w:rPr>
              <w:t>S.1</w:t>
            </w:r>
            <w:r w:rsidR="0062062C">
              <w:rPr>
                <w:rFonts w:eastAsia="Times New Roman"/>
                <w:b/>
                <w:bCs/>
                <w:i/>
              </w:rPr>
              <w:t>6</w:t>
            </w:r>
            <w:r w:rsidRPr="006D4BC7">
              <w:rPr>
                <w:rFonts w:eastAsia="Times New Roman"/>
                <w:b/>
                <w:bCs/>
                <w:i/>
              </w:rPr>
              <w:t xml:space="preserve"> Linear mixed-effects model, Experiment 2, n=21</w:t>
            </w:r>
          </w:p>
        </w:tc>
      </w:tr>
      <w:tr w:rsidR="00C42ECF" w14:paraId="59709B2A" w14:textId="77777777" w:rsidTr="00C42EC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9C1475" w14:textId="77777777" w:rsidR="00C42ECF" w:rsidRDefault="00C42ECF" w:rsidP="006D4BC7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C97A95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500-9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Central-Parietal sites</w:t>
            </w:r>
          </w:p>
        </w:tc>
      </w:tr>
      <w:tr w:rsidR="00C42ECF" w14:paraId="02DA0559" w14:textId="77777777" w:rsidTr="00C42EC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FD8FF8" w14:textId="77777777" w:rsidR="00C42ECF" w:rsidRDefault="00C42ECF" w:rsidP="006D4BC7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lastRenderedPageBreak/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8904A5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8408D5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539385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4F1B5F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C42ECF" w14:paraId="492B81EA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BE84D" w14:textId="1F13C295" w:rsidR="00C42ECF" w:rsidRDefault="00C42ECF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DB7198" w14:textId="384356F4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2.74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A1B7B8" w14:textId="6061BA63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11DCF9" w14:textId="2B7A73E7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7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56E8BD" w14:textId="5C7F7CC5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C42ECF" w14:paraId="2E6F555E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3BAA9" w14:textId="64F5655B" w:rsidR="00C42ECF" w:rsidRDefault="00C42ECF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BCB843" w14:textId="08DFE832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3.08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F5DE7E" w14:textId="4DFBE414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658727" w14:textId="1902EC65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5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FEB4EB" w14:textId="78FC24F1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C42ECF" w14:paraId="7F224A44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AC142" w14:textId="117782A7" w:rsidR="00C42ECF" w:rsidRDefault="00D21C4B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44A6BF" w14:textId="43D36DC7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1.29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BD8F7A" w14:textId="7B96AF61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363C56" w14:textId="65CE5796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B580FD" w14:textId="66D1DCF3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C42ECF" w14:paraId="7AA5CACD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8032B" w14:textId="087716E3" w:rsidR="00C42ECF" w:rsidRDefault="00C42ECF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EE7B30" w14:textId="1DA1F9A5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-0.66 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F8AFDD" w14:textId="29A7E938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7F7971" w14:textId="1BDD339F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62BAD2" w14:textId="1F09B3B9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0.036</w:t>
            </w:r>
          </w:p>
        </w:tc>
      </w:tr>
      <w:tr w:rsidR="00C42ECF" w14:paraId="3F206B43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2035F" w14:textId="00184DCB" w:rsidR="00C42ECF" w:rsidRDefault="00C42ECF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2838BD" w14:textId="10BF0E6D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1.35 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1593B7" w14:textId="6A9FFE2F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D079EB" w14:textId="3E93F71A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E20D2E" w14:textId="1362C777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0.032</w:t>
            </w:r>
          </w:p>
        </w:tc>
      </w:tr>
      <w:tr w:rsidR="00C42ECF" w14:paraId="561A0BA1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FC31A" w14:textId="61F102AB" w:rsidR="00C42ECF" w:rsidRDefault="00C42ECF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ACAD83" w14:textId="1BDFF8D1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895819" w14:textId="4992D587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05AB4B" w14:textId="7530F6B8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8951F5" w14:textId="3145AFC3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774</w:t>
            </w:r>
          </w:p>
        </w:tc>
      </w:tr>
      <w:tr w:rsidR="00C42ECF" w14:paraId="2ABE6EC3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D0158" w14:textId="547E3474" w:rsidR="00C42ECF" w:rsidRDefault="00D21C4B" w:rsidP="006D4BC7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 w:cs="Times New Roman"/>
              </w:rPr>
              <w:t>Partner</w:t>
            </w:r>
            <w:r w:rsidR="00C42ECF"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696F59" w14:textId="6B3E534B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E19622" w14:textId="2F44AC21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493FF1" w14:textId="388CC31C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26ACC3" w14:textId="487FB061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186</w:t>
            </w:r>
          </w:p>
        </w:tc>
      </w:tr>
      <w:tr w:rsidR="00C42ECF" w14:paraId="00C76939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BF1F9" w14:textId="4153B2E4" w:rsidR="00C42ECF" w:rsidRDefault="00C42ECF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r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6ED411" w14:textId="08F99482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CA7E9F" w14:textId="7456528C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6869B6" w14:textId="3EFD2AF6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AC3DB1" w14:textId="0E9DA8DF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76</w:t>
            </w:r>
          </w:p>
        </w:tc>
      </w:tr>
      <w:tr w:rsidR="00C42ECF" w14:paraId="78E59E89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1C72D7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6E98B8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</w:tr>
      <w:tr w:rsidR="00C42ECF" w14:paraId="7D1D7A63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FFE9DA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BB223E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C42ECF" w14:paraId="2656A09E" w14:textId="77777777" w:rsidTr="00C42EC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ED2E4F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680C4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794</w:t>
            </w:r>
          </w:p>
        </w:tc>
      </w:tr>
      <w:tr w:rsidR="00C42ECF" w14:paraId="2B524EB7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5C96D4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131D27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45 / 0.103</w:t>
            </w:r>
          </w:p>
        </w:tc>
      </w:tr>
      <w:tr w:rsidR="00C42ECF" w:rsidRPr="006D4BC7" w14:paraId="69CA24B0" w14:textId="77777777" w:rsidTr="00C42EC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0FA28B64" w14:textId="581371E1" w:rsidR="00C42ECF" w:rsidRPr="006D4BC7" w:rsidRDefault="00C42ECF" w:rsidP="006D4BC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</w:t>
            </w:r>
            <w:r w:rsid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de</w:t>
            </w:r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~ Switch * </w:t>
            </w:r>
            <w:r w:rsid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ner</w:t>
            </w:r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 Half + (1 + Switch | Subject) + (1 + Switch |      </w:t>
            </w:r>
            <w:proofErr w:type="spellStart"/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Nr</w:t>
            </w:r>
            <w:proofErr w:type="spellEnd"/>
            <w:r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D4BC7" w:rsidRPr="006D4B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6D4B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 p&lt;0.05   ** p&lt;0.01   *** p&lt;0.001</w:t>
            </w:r>
          </w:p>
        </w:tc>
      </w:tr>
    </w:tbl>
    <w:p w14:paraId="0AEE57F8" w14:textId="77777777" w:rsidR="00C42ECF" w:rsidRPr="006D4BC7" w:rsidRDefault="00C42ECF" w:rsidP="006D4BC7">
      <w:pPr>
        <w:spacing w:before="0" w:after="0"/>
        <w:rPr>
          <w:rFonts w:eastAsia="Times New Roman" w:cs="Times New Roman"/>
          <w:szCs w:val="24"/>
        </w:rPr>
      </w:pPr>
    </w:p>
    <w:p w14:paraId="0AEAC36E" w14:textId="77777777" w:rsidR="00C42ECF" w:rsidRPr="00AE5F5B" w:rsidRDefault="00C42ECF" w:rsidP="006D4BC7">
      <w:pPr>
        <w:spacing w:before="0" w:after="0"/>
      </w:pPr>
    </w:p>
    <w:p w14:paraId="5B6E5FA7" w14:textId="204F6A51" w:rsidR="00AE5F5B" w:rsidRPr="00E70899" w:rsidRDefault="00AE5F5B" w:rsidP="006D4BC7">
      <w:pPr>
        <w:pStyle w:val="Heading1"/>
        <w:spacing w:before="0" w:after="0"/>
        <w:ind w:left="562" w:hanging="562"/>
      </w:pPr>
      <w:r w:rsidRPr="00E70899">
        <w:t xml:space="preserve">Outcomes of statistical models </w:t>
      </w:r>
      <w:r>
        <w:t xml:space="preserve">for those with </w:t>
      </w:r>
      <w:r w:rsidRPr="00E70899">
        <w:t>&lt;</w:t>
      </w:r>
      <w:r>
        <w:t>60</w:t>
      </w:r>
      <w:r w:rsidRPr="00E70899">
        <w:t>% “yes’ responses to “Did your partner understand</w:t>
      </w:r>
      <w:r>
        <w:t xml:space="preserve"> the sentence?”</w:t>
      </w:r>
      <w:r w:rsidRPr="00E70899">
        <w:t xml:space="preserve"> in the code-switch condition with monolingual </w:t>
      </w:r>
      <w:r w:rsidR="00D21C4B">
        <w:t>Partner</w:t>
      </w:r>
      <w:r>
        <w:t xml:space="preserve"> (</w:t>
      </w:r>
      <w:proofErr w:type="spellStart"/>
      <w:r>
        <w:t>Exp</w:t>
      </w:r>
      <w:proofErr w:type="spellEnd"/>
      <w:r>
        <w:t xml:space="preserve"> 2 only)</w:t>
      </w:r>
    </w:p>
    <w:p w14:paraId="73806796" w14:textId="77777777" w:rsidR="00F72D60" w:rsidRPr="00E70899" w:rsidRDefault="00F72D60" w:rsidP="006D4BC7">
      <w:pPr>
        <w:spacing w:before="0" w:after="0"/>
        <w:jc w:val="both"/>
        <w:rPr>
          <w:rFonts w:cs="Times New Roman"/>
          <w:szCs w:val="24"/>
        </w:rPr>
      </w:pPr>
    </w:p>
    <w:p w14:paraId="5273FF49" w14:textId="1C4F032E" w:rsidR="00F72D60" w:rsidRPr="00E70899" w:rsidRDefault="00F72D60" w:rsidP="006D4BC7">
      <w:pPr>
        <w:pStyle w:val="Heading2"/>
        <w:spacing w:before="0" w:after="0"/>
      </w:pPr>
      <w:r w:rsidRPr="00E70899">
        <w:t>Experiment 2, Early Frontal Positivity, n=2</w:t>
      </w:r>
      <w:r w:rsidR="004555A8" w:rsidRPr="00E70899">
        <w:t>4</w:t>
      </w:r>
      <w:r w:rsidRPr="00E70899">
        <w:t xml:space="preserve"> </w:t>
      </w:r>
    </w:p>
    <w:p w14:paraId="4715669D" w14:textId="033372B7" w:rsidR="00F72D60" w:rsidRPr="00E70899" w:rsidRDefault="00F72D60" w:rsidP="006D4BC7">
      <w:pPr>
        <w:pStyle w:val="Heading2"/>
        <w:numPr>
          <w:ilvl w:val="0"/>
          <w:numId w:val="0"/>
        </w:numPr>
        <w:spacing w:before="0" w:after="0"/>
        <w:ind w:left="567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69"/>
        <w:gridCol w:w="1730"/>
        <w:gridCol w:w="1191"/>
        <w:gridCol w:w="1322"/>
        <w:gridCol w:w="1665"/>
      </w:tblGrid>
      <w:tr w:rsidR="004555A8" w:rsidRPr="006D4BC7" w14:paraId="7BF45261" w14:textId="77777777" w:rsidTr="00E7089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A2E33C" w14:textId="0733FF64" w:rsidR="004555A8" w:rsidRPr="006D4BC7" w:rsidRDefault="004555A8" w:rsidP="0062062C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 w:cs="Times New Roman"/>
                <w:b/>
                <w:bCs/>
                <w:i/>
              </w:rPr>
              <w:t xml:space="preserve">Table </w:t>
            </w:r>
            <w:r w:rsidR="006D4BC7">
              <w:rPr>
                <w:rFonts w:eastAsia="Times New Roman" w:cs="Times New Roman"/>
                <w:b/>
                <w:bCs/>
                <w:i/>
              </w:rPr>
              <w:t>S.1</w:t>
            </w:r>
            <w:r w:rsidR="0062062C">
              <w:rPr>
                <w:rFonts w:eastAsia="Times New Roman" w:cs="Times New Roman"/>
                <w:b/>
                <w:bCs/>
                <w:i/>
              </w:rPr>
              <w:t>7</w:t>
            </w:r>
            <w:r w:rsidRPr="006D4BC7">
              <w:rPr>
                <w:rFonts w:eastAsia="Times New Roman" w:cs="Times New Roman"/>
                <w:b/>
                <w:bCs/>
                <w:i/>
              </w:rPr>
              <w:t xml:space="preserve"> Linear mixed-effects model, Experiment 2, n=24</w:t>
            </w:r>
          </w:p>
        </w:tc>
      </w:tr>
      <w:tr w:rsidR="004555A8" w:rsidRPr="00E70899" w14:paraId="38A2C6EC" w14:textId="77777777" w:rsidTr="00E708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094E6B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125063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 xml:space="preserve">Amplitude 200-300 </w:t>
            </w:r>
            <w:proofErr w:type="spellStart"/>
            <w:r w:rsidRPr="00E70899">
              <w:rPr>
                <w:rFonts w:eastAsia="Times New Roman" w:cs="Times New Roman"/>
                <w:b/>
                <w:bCs/>
              </w:rPr>
              <w:t>ms</w:t>
            </w:r>
            <w:proofErr w:type="spellEnd"/>
            <w:r w:rsidRPr="00E70899">
              <w:rPr>
                <w:rFonts w:eastAsia="Times New Roman" w:cs="Times New Roman"/>
                <w:b/>
                <w:bCs/>
              </w:rPr>
              <w:t xml:space="preserve">, </w:t>
            </w:r>
            <w:proofErr w:type="spellStart"/>
            <w:r w:rsidRPr="00E70899">
              <w:rPr>
                <w:rFonts w:eastAsia="Times New Roman" w:cs="Times New Roman"/>
                <w:b/>
                <w:bCs/>
              </w:rPr>
              <w:t>Fronto</w:t>
            </w:r>
            <w:proofErr w:type="spellEnd"/>
            <w:r w:rsidRPr="00E70899">
              <w:rPr>
                <w:rFonts w:eastAsia="Times New Roman" w:cs="Times New Roman"/>
                <w:b/>
                <w:bCs/>
              </w:rPr>
              <w:t>-central sites</w:t>
            </w:r>
          </w:p>
        </w:tc>
      </w:tr>
      <w:tr w:rsidR="006D4BC7" w:rsidRPr="00E70899" w14:paraId="7E8A5003" w14:textId="77777777" w:rsidTr="00E7089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B6275F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1146F9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DC81AA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675458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1B68A4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6D4BC7" w:rsidRPr="00E70899" w14:paraId="0BB77DE6" w14:textId="77777777" w:rsidTr="00F347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C8DA3" w14:textId="77777777" w:rsidR="00AA3C0E" w:rsidRPr="00E70899" w:rsidRDefault="00AA3C0E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425426" w14:textId="16FB8167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3.98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A2F68A" w14:textId="49A00FEE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D909F1" w14:textId="1C8FEA31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9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5F150D" w14:textId="58180D46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D4BC7" w:rsidRPr="00E70899" w14:paraId="31CA30C3" w14:textId="77777777" w:rsidTr="00F347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5A2CB" w14:textId="77777777" w:rsidR="00AA3C0E" w:rsidRPr="00E70899" w:rsidRDefault="00AA3C0E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230F19" w14:textId="2DC22E77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2.09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072B9E" w14:textId="0D7D64A0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2117DB" w14:textId="1E89F5FD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6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9CDCAA" w14:textId="2DAEB6AA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6D4BC7" w:rsidRPr="00E70899" w14:paraId="20AFEF9B" w14:textId="77777777" w:rsidTr="00F347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D7BDD" w14:textId="73349A59" w:rsidR="00AA3C0E" w:rsidRPr="00E70899" w:rsidRDefault="00D21C4B" w:rsidP="006D4BC7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458AA6" w14:textId="22A263BD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E4F970" w14:textId="4AD9042E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42368D" w14:textId="02822D3C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33722D" w14:textId="570E0613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844</w:t>
            </w:r>
          </w:p>
        </w:tc>
      </w:tr>
      <w:tr w:rsidR="006D4BC7" w:rsidRPr="00E70899" w14:paraId="05A018A2" w14:textId="77777777" w:rsidTr="00F347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7DD2F" w14:textId="77777777" w:rsidR="00AA3C0E" w:rsidRPr="00E70899" w:rsidRDefault="00AA3C0E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3D1FAE" w14:textId="500BF858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F51440" w14:textId="764338F5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16C461" w14:textId="0BED0BEA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1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786AA4" w14:textId="1FEEBBB1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073</w:t>
            </w:r>
          </w:p>
        </w:tc>
      </w:tr>
      <w:tr w:rsidR="006D4BC7" w:rsidRPr="00E70899" w14:paraId="76D0DB97" w14:textId="77777777" w:rsidTr="00F347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DA67D" w14:textId="0D6136EA" w:rsidR="00AA3C0E" w:rsidRPr="00E70899" w:rsidRDefault="00AA3C0E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48E69E" w14:textId="24A34B2C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C43A1A" w14:textId="2787909B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F5D746" w14:textId="16C357F0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50A4D8" w14:textId="5F114C8E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547</w:t>
            </w:r>
          </w:p>
        </w:tc>
      </w:tr>
      <w:tr w:rsidR="006D4BC7" w:rsidRPr="00E70899" w14:paraId="68D545B0" w14:textId="77777777" w:rsidTr="00F347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52A10" w14:textId="77777777" w:rsidR="00AA3C0E" w:rsidRPr="00E70899" w:rsidRDefault="00AA3C0E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AB8B8B" w14:textId="35B2D088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152444" w14:textId="27F6CF4B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1D3D8F" w14:textId="427B3A93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CF96B3" w14:textId="0C82FA70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84</w:t>
            </w:r>
          </w:p>
        </w:tc>
      </w:tr>
      <w:tr w:rsidR="006D4BC7" w:rsidRPr="00E70899" w14:paraId="67D34F38" w14:textId="77777777" w:rsidTr="00F347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F6A05" w14:textId="24D6C8CC" w:rsidR="00AA3C0E" w:rsidRPr="00E70899" w:rsidRDefault="00D21C4B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lastRenderedPageBreak/>
              <w:t>Partner</w:t>
            </w:r>
            <w:r w:rsidR="00AA3C0E"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F3300A" w14:textId="17CE56C8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86AA87" w14:textId="61E4040E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48CE0A" w14:textId="037C7F48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153D09" w14:textId="5A2B99BD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188</w:t>
            </w:r>
          </w:p>
        </w:tc>
      </w:tr>
      <w:tr w:rsidR="006D4BC7" w:rsidRPr="00E70899" w14:paraId="02E8B7EB" w14:textId="77777777" w:rsidTr="00F347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30617" w14:textId="1D0DFD89" w:rsidR="00AA3C0E" w:rsidRPr="00E70899" w:rsidRDefault="00AA3C0E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r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5D65AB" w14:textId="55B5C46C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-3.42 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120546" w14:textId="393D3821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611217" w14:textId="7C9F1C1B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FFD705" w14:textId="7F063B01" w:rsidR="00AA3C0E" w:rsidRPr="00E70899" w:rsidRDefault="00AA3C0E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0.006</w:t>
            </w:r>
          </w:p>
        </w:tc>
      </w:tr>
      <w:tr w:rsidR="004555A8" w:rsidRPr="00E70899" w14:paraId="7EEEEFA6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E46D1E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r w:rsidRPr="00E70899">
              <w:rPr>
                <w:rFonts w:eastAsia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ADAF6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24</w:t>
            </w:r>
          </w:p>
        </w:tc>
      </w:tr>
      <w:tr w:rsidR="004555A8" w:rsidRPr="00E70899" w14:paraId="455B2313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6C9CCE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proofErr w:type="spellStart"/>
            <w:r w:rsidRPr="00E70899">
              <w:rPr>
                <w:rFonts w:eastAsia="Times New Roman" w:cs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C85B15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60</w:t>
            </w:r>
          </w:p>
        </w:tc>
      </w:tr>
      <w:tr w:rsidR="004555A8" w:rsidRPr="00E70899" w14:paraId="48B13F7C" w14:textId="77777777" w:rsidTr="00E7089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D5FDA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3300C5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3203</w:t>
            </w:r>
          </w:p>
        </w:tc>
      </w:tr>
      <w:tr w:rsidR="004555A8" w:rsidRPr="00E70899" w14:paraId="59E7E240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D618C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Margi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  <w:r w:rsidRPr="00E70899">
              <w:rPr>
                <w:rFonts w:eastAsia="Times New Roman" w:cs="Times New Roman"/>
              </w:rPr>
              <w:t xml:space="preserve"> / Conditio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F4081C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020 / 0.080</w:t>
            </w:r>
          </w:p>
        </w:tc>
      </w:tr>
      <w:tr w:rsidR="004555A8" w:rsidRPr="006D4BC7" w14:paraId="032A179B" w14:textId="77777777" w:rsidTr="00E7089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32265225" w14:textId="4F6C8B7E" w:rsidR="004555A8" w:rsidRPr="006D4BC7" w:rsidRDefault="004555A8" w:rsidP="006D4B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6D4BC7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6D4BC7" w:rsidRPr="006D4BC7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6D4BC7">
              <w:rPr>
                <w:rFonts w:eastAsia="Times New Roman" w:cs="Times New Roman"/>
                <w:color w:val="000000"/>
                <w:szCs w:val="24"/>
              </w:rPr>
              <w:t xml:space="preserve"> ~ Switch * </w:t>
            </w:r>
            <w:r w:rsidR="00D21C4B">
              <w:rPr>
                <w:rFonts w:eastAsia="Times New Roman" w:cs="Times New Roman"/>
                <w:color w:val="000000"/>
                <w:szCs w:val="24"/>
              </w:rPr>
              <w:t>Partner</w:t>
            </w:r>
            <w:r w:rsidRPr="006D4BC7">
              <w:rPr>
                <w:rFonts w:eastAsia="Times New Roman" w:cs="Times New Roman"/>
                <w:color w:val="000000"/>
                <w:szCs w:val="24"/>
              </w:rPr>
              <w:t xml:space="preserve"> * Half + (1 | Subject) + (1 + Switch | </w:t>
            </w:r>
            <w:proofErr w:type="spellStart"/>
            <w:r w:rsidRPr="006D4BC7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6D4BC7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6D4BC7" w:rsidRPr="006D4BC7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6D4BC7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1B0E7FBC" w14:textId="61FDA0C5" w:rsidR="00F72D60" w:rsidRPr="00E70899" w:rsidRDefault="00F72D60" w:rsidP="006D4BC7">
      <w:pPr>
        <w:spacing w:before="0" w:after="0"/>
        <w:jc w:val="both"/>
        <w:rPr>
          <w:rFonts w:cs="Times New Roman"/>
          <w:szCs w:val="24"/>
        </w:rPr>
      </w:pPr>
    </w:p>
    <w:p w14:paraId="16471BF4" w14:textId="140D7494" w:rsidR="00F72D60" w:rsidRPr="00E70899" w:rsidRDefault="00F72D60" w:rsidP="006D4BC7">
      <w:pPr>
        <w:pStyle w:val="Heading2"/>
        <w:spacing w:before="0" w:after="0"/>
      </w:pPr>
      <w:r w:rsidRPr="00E70899">
        <w:t>Experiment 2, LPC, n=2</w:t>
      </w:r>
      <w:r w:rsidR="00C42ECF">
        <w:t>4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0"/>
        <w:gridCol w:w="1753"/>
        <w:gridCol w:w="1206"/>
        <w:gridCol w:w="1341"/>
        <w:gridCol w:w="1687"/>
      </w:tblGrid>
      <w:tr w:rsidR="00C42ECF" w:rsidRPr="006D4BC7" w14:paraId="0561914C" w14:textId="77777777" w:rsidTr="00C42EC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A0797C" w14:textId="1E8D6C52" w:rsidR="00C42ECF" w:rsidRPr="006D4BC7" w:rsidRDefault="00C42ECF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/>
                <w:b/>
                <w:bCs/>
                <w:i/>
              </w:rPr>
              <w:t xml:space="preserve">Table </w:t>
            </w:r>
            <w:r w:rsidR="006D4BC7">
              <w:rPr>
                <w:rFonts w:eastAsia="Times New Roman"/>
                <w:b/>
                <w:bCs/>
                <w:i/>
              </w:rPr>
              <w:t>S.1</w:t>
            </w:r>
            <w:r w:rsidR="0062062C">
              <w:rPr>
                <w:rFonts w:eastAsia="Times New Roman"/>
                <w:b/>
                <w:bCs/>
                <w:i/>
              </w:rPr>
              <w:t>8</w:t>
            </w:r>
            <w:r w:rsidRPr="006D4BC7">
              <w:rPr>
                <w:rFonts w:eastAsia="Times New Roman"/>
                <w:b/>
                <w:bCs/>
                <w:i/>
              </w:rPr>
              <w:t xml:space="preserve"> Linear mixed-effects model, Experiment 2, n=24</w:t>
            </w:r>
          </w:p>
        </w:tc>
      </w:tr>
      <w:tr w:rsidR="00C42ECF" w14:paraId="3C22CBCD" w14:textId="77777777" w:rsidTr="00C42EC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0FBED8" w14:textId="77777777" w:rsidR="00C42ECF" w:rsidRDefault="00C42ECF" w:rsidP="006D4BC7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191AB7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500-9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Central-Parietal sites</w:t>
            </w:r>
          </w:p>
        </w:tc>
      </w:tr>
      <w:tr w:rsidR="00C42ECF" w14:paraId="250D1352" w14:textId="77777777" w:rsidTr="00C42EC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F151EA" w14:textId="77777777" w:rsidR="00C42ECF" w:rsidRDefault="00C42ECF" w:rsidP="006D4BC7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E03AB3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38C3D0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BCD3C9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159BF7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D21C4B" w14:paraId="364D0AE3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AFA4C" w14:textId="013DB509" w:rsidR="00AA3C0E" w:rsidRDefault="00AA3C0E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50F05B" w14:textId="3D6E130F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2.76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219620" w14:textId="5B58F60F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89038B" w14:textId="215BDA0B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8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59D4FE" w14:textId="3A86D101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D21C4B" w14:paraId="6AFF1463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76E8C" w14:textId="16767D34" w:rsidR="00AA3C0E" w:rsidRDefault="00AA3C0E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8C0A8" w14:textId="484AF1AF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3.31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13D808" w14:textId="298BE3B3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36D11" w14:textId="1DDF5515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6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8C0DEC" w14:textId="0DA75284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D21C4B" w14:paraId="0254DAB7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E0B55" w14:textId="60847C5A" w:rsidR="00AA3C0E" w:rsidRDefault="00D21C4B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C58EF9" w14:textId="35A8238C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1.29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0AD127" w14:textId="5C2B9F0B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06B830" w14:textId="4AA01565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4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D4B5F2" w14:textId="0FC8265B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D21C4B" w14:paraId="61BB4D3C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741C6" w14:textId="4C1FF3B3" w:rsidR="00AA3C0E" w:rsidRDefault="00AA3C0E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83119E" w14:textId="5E59F110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-0.66 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4785D9" w14:textId="7D8F3498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E6ADE7" w14:textId="62A51288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AA4239" w14:textId="24CFD390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</w:tr>
      <w:tr w:rsidR="00D21C4B" w14:paraId="12F3A03E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EF067" w14:textId="7866CF2C" w:rsidR="00AA3C0E" w:rsidRDefault="00AA3C0E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A9980E" w14:textId="50110D92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1.25 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3B157F" w14:textId="47CB74BC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B47CC3" w14:textId="2F3F5263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22ED39" w14:textId="16646649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0.035</w:t>
            </w:r>
          </w:p>
        </w:tc>
      </w:tr>
      <w:tr w:rsidR="00D21C4B" w14:paraId="50AC183E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719CE" w14:textId="0C6B6150" w:rsidR="00AA3C0E" w:rsidRDefault="00AA3C0E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85BEEA" w14:textId="46C0AB68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F9F0FF" w14:textId="0E866F48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9F463F" w14:textId="671AAFC3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56B009" w14:textId="76075368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62</w:t>
            </w:r>
          </w:p>
        </w:tc>
      </w:tr>
      <w:tr w:rsidR="00D21C4B" w14:paraId="3FF45F96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AED98" w14:textId="371A871E" w:rsidR="00AA3C0E" w:rsidRDefault="00D21C4B" w:rsidP="006D4BC7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 w:cs="Times New Roman"/>
              </w:rPr>
              <w:t>Partner</w:t>
            </w:r>
            <w:r w:rsidR="00AA3C0E"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E9CFB7" w14:textId="326C704C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D25DBF" w14:textId="3FAEDEE4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63400E" w14:textId="33B18086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1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9D207D" w14:textId="7B2ED726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161</w:t>
            </w:r>
          </w:p>
        </w:tc>
      </w:tr>
      <w:tr w:rsidR="00D21C4B" w14:paraId="24FC52C4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3C0DB" w14:textId="15D43D89" w:rsidR="00AA3C0E" w:rsidRDefault="00AA3C0E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r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0A5059" w14:textId="6C837A5F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B9486B" w14:textId="46259820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1BDB6F" w14:textId="4C6008CA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BDEB65" w14:textId="361DC214" w:rsidR="00AA3C0E" w:rsidRDefault="00AA3C0E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876</w:t>
            </w:r>
          </w:p>
        </w:tc>
      </w:tr>
      <w:tr w:rsidR="00C42ECF" w14:paraId="250D1BCA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FFFCB5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8EA999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</w:tr>
      <w:tr w:rsidR="00C42ECF" w14:paraId="2AF9ECB3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EFD99F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7C55F2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C42ECF" w14:paraId="24C278F0" w14:textId="77777777" w:rsidTr="00C42EC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FA59F4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59D80F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3203</w:t>
            </w:r>
          </w:p>
        </w:tc>
      </w:tr>
      <w:tr w:rsidR="00C42ECF" w14:paraId="17981026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A65F96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ADD383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48 / 0.111</w:t>
            </w:r>
          </w:p>
        </w:tc>
      </w:tr>
      <w:tr w:rsidR="00C42ECF" w14:paraId="68A7DDEB" w14:textId="77777777" w:rsidTr="00C42EC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3FB04730" w14:textId="3B8682D8" w:rsidR="00C42ECF" w:rsidRPr="00D21C4B" w:rsidRDefault="006D4BC7" w:rsidP="006D4BC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litude ~ Switch * </w:t>
            </w:r>
            <w:r w:rsid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ner</w:t>
            </w:r>
            <w:r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 Half + (1 | Subject) + (1 + Switch | </w:t>
            </w:r>
            <w:proofErr w:type="spellStart"/>
            <w:r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Nr</w:t>
            </w:r>
            <w:proofErr w:type="spellEnd"/>
            <w:r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;</w:t>
            </w:r>
            <w:r w:rsidR="00C42ECF" w:rsidRPr="00D21C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p&lt;0.05   ** p&lt;0.01   *** p&lt;0.001</w:t>
            </w:r>
          </w:p>
        </w:tc>
      </w:tr>
    </w:tbl>
    <w:p w14:paraId="07A31F92" w14:textId="21C40688" w:rsidR="00F72D60" w:rsidRDefault="00F72D60" w:rsidP="006D4BC7">
      <w:pPr>
        <w:spacing w:before="0" w:after="0"/>
        <w:jc w:val="both"/>
        <w:rPr>
          <w:rFonts w:cs="Times New Roman"/>
          <w:b/>
          <w:szCs w:val="24"/>
        </w:rPr>
      </w:pPr>
    </w:p>
    <w:p w14:paraId="783B41FB" w14:textId="000F245E" w:rsidR="00C42ECF" w:rsidRDefault="00C42ECF" w:rsidP="006D4BC7">
      <w:pPr>
        <w:spacing w:before="0" w:after="0"/>
        <w:jc w:val="both"/>
        <w:rPr>
          <w:rFonts w:cs="Times New Roman"/>
          <w:b/>
          <w:szCs w:val="24"/>
        </w:rPr>
      </w:pPr>
    </w:p>
    <w:p w14:paraId="5FF2E32B" w14:textId="7310A544" w:rsidR="00C42ECF" w:rsidRDefault="00C42ECF" w:rsidP="006D4BC7">
      <w:pPr>
        <w:spacing w:before="0" w:after="0"/>
        <w:jc w:val="both"/>
        <w:rPr>
          <w:rFonts w:cs="Times New Roman"/>
          <w:b/>
          <w:szCs w:val="24"/>
        </w:rPr>
      </w:pPr>
    </w:p>
    <w:p w14:paraId="60A10D4C" w14:textId="733D8AA7" w:rsidR="00C42ECF" w:rsidRDefault="00C42ECF" w:rsidP="006D4BC7">
      <w:pPr>
        <w:spacing w:before="0" w:after="0"/>
        <w:jc w:val="both"/>
        <w:rPr>
          <w:rFonts w:cs="Times New Roman"/>
          <w:b/>
          <w:szCs w:val="24"/>
        </w:rPr>
      </w:pPr>
    </w:p>
    <w:p w14:paraId="1AFD250D" w14:textId="595CBE58" w:rsidR="00C42ECF" w:rsidRDefault="00C42ECF" w:rsidP="006D4BC7">
      <w:pPr>
        <w:spacing w:before="0" w:after="0"/>
        <w:jc w:val="both"/>
        <w:rPr>
          <w:rFonts w:cs="Times New Roman"/>
          <w:b/>
          <w:szCs w:val="24"/>
        </w:rPr>
      </w:pPr>
    </w:p>
    <w:p w14:paraId="55FF12CE" w14:textId="77777777" w:rsidR="00C42ECF" w:rsidRPr="00E70899" w:rsidRDefault="00C42ECF" w:rsidP="006D4BC7">
      <w:pPr>
        <w:spacing w:before="0" w:after="0"/>
        <w:jc w:val="both"/>
        <w:rPr>
          <w:rFonts w:cs="Times New Roman"/>
          <w:b/>
          <w:szCs w:val="24"/>
        </w:rPr>
      </w:pPr>
    </w:p>
    <w:p w14:paraId="17FECD67" w14:textId="77777777" w:rsidR="00F72D60" w:rsidRPr="00E70899" w:rsidRDefault="00F72D60" w:rsidP="006D4BC7">
      <w:pPr>
        <w:spacing w:before="0" w:after="0"/>
        <w:jc w:val="both"/>
        <w:rPr>
          <w:rFonts w:cs="Times New Roman"/>
          <w:szCs w:val="24"/>
        </w:rPr>
      </w:pPr>
    </w:p>
    <w:p w14:paraId="35FE8908" w14:textId="6AAEAEA6" w:rsidR="00F72D60" w:rsidRPr="00E70899" w:rsidRDefault="00F72D60" w:rsidP="0062062C">
      <w:pPr>
        <w:pStyle w:val="Heading1"/>
        <w:spacing w:before="0" w:after="120"/>
        <w:ind w:left="562" w:hanging="562"/>
        <w:jc w:val="both"/>
      </w:pPr>
      <w:r w:rsidRPr="00E70899">
        <w:t xml:space="preserve">Outcomes of statistical models excluding Spanish-dominant participants </w:t>
      </w:r>
    </w:p>
    <w:p w14:paraId="5B6761D0" w14:textId="77777777" w:rsidR="00F72D60" w:rsidRPr="00E70899" w:rsidRDefault="00F72D60" w:rsidP="006D4BC7">
      <w:pPr>
        <w:pStyle w:val="Heading2"/>
        <w:spacing w:before="0" w:after="0"/>
      </w:pPr>
      <w:r w:rsidRPr="00E70899">
        <w:t>Experiment 1, Early Frontal Positivity</w:t>
      </w:r>
    </w:p>
    <w:p w14:paraId="28205788" w14:textId="15F24214" w:rsidR="00F72D60" w:rsidRDefault="00F72D60" w:rsidP="006D4BC7">
      <w:pPr>
        <w:keepNext/>
        <w:spacing w:before="0" w:after="0"/>
        <w:rPr>
          <w:rFonts w:cs="Times New Roman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6"/>
        <w:gridCol w:w="1486"/>
        <w:gridCol w:w="1015"/>
        <w:gridCol w:w="1140"/>
        <w:gridCol w:w="1420"/>
      </w:tblGrid>
      <w:tr w:rsidR="00F961CC" w:rsidRPr="006D4BC7" w14:paraId="53B5903A" w14:textId="77777777" w:rsidTr="00085A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0DD51D" w14:textId="7080AB0A" w:rsidR="00F961CC" w:rsidRPr="006D4BC7" w:rsidRDefault="00F961CC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/>
                <w:b/>
                <w:bCs/>
                <w:i/>
              </w:rPr>
              <w:t>Table</w:t>
            </w:r>
            <w:r w:rsidR="006D4BC7">
              <w:rPr>
                <w:rFonts w:eastAsia="Times New Roman"/>
                <w:b/>
                <w:bCs/>
                <w:i/>
              </w:rPr>
              <w:t xml:space="preserve"> S.1</w:t>
            </w:r>
            <w:r w:rsidR="0062062C">
              <w:rPr>
                <w:rFonts w:eastAsia="Times New Roman"/>
                <w:b/>
                <w:bCs/>
                <w:i/>
              </w:rPr>
              <w:t>9</w:t>
            </w:r>
            <w:r w:rsidRPr="006D4BC7">
              <w:rPr>
                <w:rFonts w:eastAsia="Times New Roman"/>
                <w:b/>
                <w:bCs/>
                <w:i/>
              </w:rPr>
              <w:t xml:space="preserve"> Linear mixed-effects model, English-dominant participants Experiment 1, n=14</w:t>
            </w:r>
          </w:p>
        </w:tc>
      </w:tr>
      <w:tr w:rsidR="00F961CC" w14:paraId="4176F409" w14:textId="77777777" w:rsidTr="00085A1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6AE0FA" w14:textId="77777777" w:rsidR="00F961CC" w:rsidRDefault="00F961CC" w:rsidP="006D4BC7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45C3D7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200-3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 xml:space="preserve">, </w:t>
            </w:r>
            <w:proofErr w:type="spellStart"/>
            <w:r>
              <w:rPr>
                <w:rFonts w:eastAsia="Times New Roman"/>
                <w:b/>
                <w:bCs/>
              </w:rPr>
              <w:t>Fronto</w:t>
            </w:r>
            <w:proofErr w:type="spellEnd"/>
            <w:r>
              <w:rPr>
                <w:rFonts w:eastAsia="Times New Roman"/>
                <w:b/>
                <w:bCs/>
              </w:rPr>
              <w:t>-central sites</w:t>
            </w:r>
          </w:p>
        </w:tc>
      </w:tr>
      <w:tr w:rsidR="00F961CC" w14:paraId="336D7EBD" w14:textId="77777777" w:rsidTr="00085A1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7CCA73" w14:textId="77777777" w:rsidR="00F961CC" w:rsidRDefault="00F961CC" w:rsidP="006D4BC7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6F54B3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113656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5E5CE2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1E0332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F961CC" w14:paraId="52A4A9B0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3EFF5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92E92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8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C6318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25136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22EA7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F961CC" w14:paraId="1EDFC564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EA9DE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776D3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2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659F0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52B7F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282C5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F961CC" w14:paraId="26FD0DC6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450B1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85516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4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5356F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FDAB0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552F9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0</w:t>
            </w:r>
          </w:p>
        </w:tc>
      </w:tr>
      <w:tr w:rsidR="00F961CC" w14:paraId="740FD82E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62D4F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51B5E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7E607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05E34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ACB8E" w14:textId="77777777" w:rsidR="00F961CC" w:rsidRDefault="00F961CC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6</w:t>
            </w:r>
          </w:p>
        </w:tc>
      </w:tr>
      <w:tr w:rsidR="00F961CC" w14:paraId="2CDE4F6D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E5557F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0DBB7B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</w:tr>
      <w:tr w:rsidR="00F961CC" w14:paraId="796EF1E6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99D818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040636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F961CC" w14:paraId="1A228559" w14:textId="77777777" w:rsidTr="00085A1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42EBCF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D235E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51</w:t>
            </w:r>
          </w:p>
        </w:tc>
      </w:tr>
      <w:tr w:rsidR="00F961CC" w14:paraId="20FE7B80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6263A6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95B99D" w14:textId="77777777" w:rsidR="00F961CC" w:rsidRDefault="00F961CC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17 / 0.065</w:t>
            </w:r>
          </w:p>
        </w:tc>
      </w:tr>
      <w:tr w:rsidR="00F961CC" w14:paraId="43AD003C" w14:textId="77777777" w:rsidTr="00085A1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5DD4B191" w14:textId="1FF5CEC1" w:rsidR="00F961CC" w:rsidRPr="00D21C4B" w:rsidRDefault="00F961CC" w:rsidP="006D4B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D21C4B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D21C4B" w:rsidRPr="00D21C4B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D21C4B">
              <w:rPr>
                <w:rFonts w:eastAsia="Times New Roman" w:cs="Times New Roman"/>
                <w:color w:val="000000"/>
                <w:szCs w:val="24"/>
              </w:rPr>
              <w:t xml:space="preserve"> ~ Switch * Half + (1 + Switch | Subject) + (1 | </w:t>
            </w:r>
            <w:proofErr w:type="spellStart"/>
            <w:r w:rsidRPr="00D21C4B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D21C4B">
              <w:rPr>
                <w:rFonts w:eastAsia="Times New Roman" w:cs="Times New Roman"/>
                <w:color w:val="000000"/>
                <w:szCs w:val="24"/>
              </w:rPr>
              <w:t xml:space="preserve">) </w:t>
            </w:r>
            <w:r w:rsidRPr="00D21C4B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7789A6AA" w14:textId="556D786F" w:rsidR="00F961CC" w:rsidRDefault="00F961CC" w:rsidP="006D4BC7">
      <w:pPr>
        <w:keepNext/>
        <w:spacing w:before="0" w:after="0"/>
        <w:rPr>
          <w:rFonts w:cs="Times New Roman"/>
          <w:szCs w:val="24"/>
        </w:rPr>
      </w:pPr>
    </w:p>
    <w:p w14:paraId="63B216B5" w14:textId="77777777" w:rsidR="00F961CC" w:rsidRPr="00E70899" w:rsidRDefault="00F961CC" w:rsidP="006D4BC7">
      <w:pPr>
        <w:keepNext/>
        <w:spacing w:before="0" w:after="0"/>
        <w:rPr>
          <w:rFonts w:cs="Times New Roman"/>
          <w:szCs w:val="24"/>
        </w:rPr>
      </w:pPr>
    </w:p>
    <w:p w14:paraId="7BCAD69E" w14:textId="6F0CCC3D" w:rsidR="00F72D60" w:rsidRDefault="00F72D60" w:rsidP="006D4BC7">
      <w:pPr>
        <w:pStyle w:val="Heading2"/>
        <w:spacing w:before="0" w:after="0"/>
      </w:pPr>
      <w:r w:rsidRPr="00E70899">
        <w:t>Experiment 1, LA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5"/>
        <w:gridCol w:w="1442"/>
        <w:gridCol w:w="984"/>
        <w:gridCol w:w="1105"/>
        <w:gridCol w:w="1376"/>
      </w:tblGrid>
      <w:tr w:rsidR="003156F2" w:rsidRPr="006D4BC7" w14:paraId="0E19A86C" w14:textId="77777777" w:rsidTr="00085A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572B01" w14:textId="3861D299" w:rsidR="003156F2" w:rsidRPr="006D4BC7" w:rsidRDefault="003156F2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/>
                <w:b/>
                <w:bCs/>
                <w:i/>
              </w:rPr>
              <w:t xml:space="preserve">Table </w:t>
            </w:r>
            <w:r w:rsidR="006D4BC7">
              <w:rPr>
                <w:rFonts w:eastAsia="Times New Roman"/>
                <w:b/>
                <w:bCs/>
                <w:i/>
              </w:rPr>
              <w:t>S.</w:t>
            </w:r>
            <w:r w:rsidR="0062062C">
              <w:rPr>
                <w:rFonts w:eastAsia="Times New Roman"/>
                <w:b/>
                <w:bCs/>
                <w:i/>
              </w:rPr>
              <w:t>20</w:t>
            </w:r>
            <w:r w:rsidRPr="006D4BC7">
              <w:rPr>
                <w:rFonts w:eastAsia="Times New Roman"/>
                <w:b/>
                <w:bCs/>
                <w:i/>
              </w:rPr>
              <w:t xml:space="preserve"> Linear mixed-effects model,</w:t>
            </w:r>
            <w:r w:rsidR="00E94442" w:rsidRPr="006D4BC7">
              <w:rPr>
                <w:rFonts w:eastAsia="Times New Roman"/>
                <w:b/>
                <w:bCs/>
                <w:i/>
              </w:rPr>
              <w:t xml:space="preserve"> </w:t>
            </w:r>
            <w:proofErr w:type="spellStart"/>
            <w:r w:rsidRPr="006D4BC7">
              <w:rPr>
                <w:rFonts w:eastAsia="Times New Roman"/>
                <w:b/>
                <w:bCs/>
                <w:i/>
              </w:rPr>
              <w:t>Eng</w:t>
            </w:r>
            <w:proofErr w:type="spellEnd"/>
            <w:r w:rsidRPr="006D4BC7">
              <w:rPr>
                <w:rFonts w:eastAsia="Times New Roman"/>
                <w:b/>
                <w:bCs/>
                <w:i/>
              </w:rPr>
              <w:t xml:space="preserve"> Dominant, Experiment 1, n=14</w:t>
            </w:r>
          </w:p>
        </w:tc>
      </w:tr>
      <w:tr w:rsidR="003156F2" w14:paraId="5E94808E" w14:textId="77777777" w:rsidTr="00085A1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5EEFA9" w14:textId="77777777" w:rsidR="003156F2" w:rsidRDefault="003156F2" w:rsidP="006D4BC7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1CD142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300-5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Left Frontal sites</w:t>
            </w:r>
          </w:p>
        </w:tc>
      </w:tr>
      <w:tr w:rsidR="006764D0" w14:paraId="00B695DF" w14:textId="77777777" w:rsidTr="00085A1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14AE8B" w14:textId="77777777" w:rsidR="003156F2" w:rsidRDefault="003156F2" w:rsidP="006D4BC7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78ADA3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AA2753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B3754A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A7856E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764D0" w14:paraId="0093CECA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0355E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C618B" w14:textId="40B7334D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</w:t>
            </w:r>
            <w:r w:rsidR="006764D0">
              <w:rPr>
                <w:rFonts w:eastAsia="Times New Roman"/>
              </w:rPr>
              <w:t>30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6E365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E619F" w14:textId="64BBD99B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</w:t>
            </w:r>
            <w:r w:rsidR="006764D0">
              <w:rPr>
                <w:rFonts w:eastAsia="Times New Roman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3F8FC" w14:textId="7D831613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</w:t>
            </w:r>
            <w:r w:rsidR="006764D0">
              <w:rPr>
                <w:rFonts w:eastAsia="Times New Roman"/>
              </w:rPr>
              <w:t>83</w:t>
            </w:r>
          </w:p>
        </w:tc>
      </w:tr>
      <w:tr w:rsidR="006764D0" w14:paraId="63F2181C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0DCF2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90749" w14:textId="0346D906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</w:t>
            </w:r>
            <w:r w:rsidR="006764D0">
              <w:rPr>
                <w:rFonts w:eastAsia="Times New Roman"/>
              </w:rPr>
              <w:t>36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93285" w14:textId="07431CFF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</w:t>
            </w:r>
            <w:r w:rsidR="006764D0">
              <w:rPr>
                <w:rFonts w:eastAsia="Times New Roman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3D83A" w14:textId="5E1F7423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</w:t>
            </w:r>
            <w:r w:rsidR="006764D0">
              <w:rPr>
                <w:rFonts w:eastAsia="Times New Roman"/>
              </w:rPr>
              <w:t>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B26F4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6764D0" w14:paraId="65413988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3D039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803AF" w14:textId="076B2344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</w:t>
            </w:r>
            <w:r w:rsidR="006764D0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21668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278B5" w14:textId="2709E6FB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</w:t>
            </w:r>
            <w:r w:rsidR="006764D0">
              <w:rPr>
                <w:rFonts w:eastAsia="Times New Roman"/>
              </w:rPr>
              <w:t>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DAB4B" w14:textId="5DEF30C1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6764D0">
              <w:rPr>
                <w:rFonts w:eastAsia="Times New Roman"/>
              </w:rPr>
              <w:t>223</w:t>
            </w:r>
          </w:p>
        </w:tc>
      </w:tr>
      <w:tr w:rsidR="006764D0" w14:paraId="4A4E975F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8F5B8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7491F" w14:textId="25299A97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6764D0">
              <w:rPr>
                <w:rFonts w:eastAsia="Times New Roman"/>
              </w:rPr>
              <w:t>72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CE35B" w14:textId="5EF1F830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</w:t>
            </w:r>
            <w:r w:rsidR="006764D0">
              <w:rPr>
                <w:rFonts w:eastAsia="Times New Roman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B03A3" w14:textId="019A5CD8" w:rsidR="003156F2" w:rsidRDefault="006764D0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="003156F2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9</w:t>
            </w:r>
            <w:r w:rsidR="003156F2">
              <w:rPr>
                <w:rFonts w:eastAsia="Times New Roman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73524" w14:textId="670EBF8D" w:rsidR="003156F2" w:rsidRDefault="003156F2" w:rsidP="006764D0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6764D0">
              <w:rPr>
                <w:rFonts w:eastAsia="Times New Roman"/>
              </w:rPr>
              <w:t>332</w:t>
            </w:r>
          </w:p>
        </w:tc>
      </w:tr>
      <w:tr w:rsidR="003156F2" w14:paraId="18A462A9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11E390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53F329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</w:tr>
      <w:tr w:rsidR="003156F2" w14:paraId="5928D06E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99D1F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BDA326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3156F2" w14:paraId="63290005" w14:textId="77777777" w:rsidTr="00085A1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D0EDE5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432D2E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51</w:t>
            </w:r>
          </w:p>
        </w:tc>
      </w:tr>
      <w:tr w:rsidR="003156F2" w14:paraId="59FD79AF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F2B681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5041EA" w14:textId="550936CB" w:rsidR="003156F2" w:rsidRDefault="003156F2" w:rsidP="0070315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  <w:r w:rsidR="00703157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 xml:space="preserve"> / 0.02</w:t>
            </w:r>
            <w:r w:rsidR="00703157">
              <w:rPr>
                <w:rFonts w:eastAsia="Times New Roman"/>
              </w:rPr>
              <w:t>8</w:t>
            </w:r>
          </w:p>
        </w:tc>
      </w:tr>
      <w:tr w:rsidR="003156F2" w14:paraId="591A3DEB" w14:textId="77777777" w:rsidTr="00085A1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6C3219F2" w14:textId="3AB7E4EB" w:rsidR="003156F2" w:rsidRPr="00D21C4B" w:rsidRDefault="003156F2" w:rsidP="00D21C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D21C4B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D21C4B" w:rsidRPr="00D21C4B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D21C4B">
              <w:rPr>
                <w:rFonts w:eastAsia="Times New Roman" w:cs="Times New Roman"/>
                <w:color w:val="000000"/>
                <w:szCs w:val="24"/>
              </w:rPr>
              <w:t xml:space="preserve"> ~ Switch * Half + (1 | Subject) + (1 | </w:t>
            </w:r>
            <w:proofErr w:type="spellStart"/>
            <w:r w:rsidRPr="00D21C4B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D21C4B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D21C4B" w:rsidRPr="00D21C4B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D21C4B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59043B0B" w14:textId="77777777" w:rsidR="003156F2" w:rsidRPr="003156F2" w:rsidRDefault="003156F2" w:rsidP="006D4BC7">
      <w:pPr>
        <w:spacing w:before="0" w:after="0"/>
      </w:pPr>
    </w:p>
    <w:p w14:paraId="2F985FEA" w14:textId="77777777" w:rsidR="00F72D60" w:rsidRPr="00E70899" w:rsidRDefault="00F72D60" w:rsidP="006D4BC7">
      <w:pPr>
        <w:keepNext/>
        <w:spacing w:before="0" w:after="0"/>
        <w:rPr>
          <w:rFonts w:cs="Times New Roman"/>
          <w:szCs w:val="24"/>
        </w:rPr>
      </w:pPr>
    </w:p>
    <w:p w14:paraId="03A458DF" w14:textId="0781762E" w:rsidR="00F72D60" w:rsidRDefault="00F72D60" w:rsidP="006D4BC7">
      <w:pPr>
        <w:pStyle w:val="Heading2"/>
        <w:spacing w:before="0" w:after="0"/>
      </w:pPr>
      <w:r w:rsidRPr="00E70899">
        <w:t>Experiment 1, N400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1374"/>
        <w:gridCol w:w="938"/>
        <w:gridCol w:w="1054"/>
        <w:gridCol w:w="1311"/>
      </w:tblGrid>
      <w:tr w:rsidR="003156F2" w:rsidRPr="006D4BC7" w14:paraId="17BD0D76" w14:textId="77777777" w:rsidTr="00085A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083A9B" w14:textId="2B1D8386" w:rsidR="003156F2" w:rsidRPr="006D4BC7" w:rsidRDefault="003156F2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/>
                <w:b/>
                <w:bCs/>
                <w:i/>
              </w:rPr>
              <w:t xml:space="preserve">Table </w:t>
            </w:r>
            <w:r w:rsidR="006D4BC7">
              <w:rPr>
                <w:rFonts w:eastAsia="Times New Roman"/>
                <w:b/>
                <w:bCs/>
                <w:i/>
              </w:rPr>
              <w:t>S.</w:t>
            </w:r>
            <w:r w:rsidR="0062062C">
              <w:rPr>
                <w:rFonts w:eastAsia="Times New Roman"/>
                <w:b/>
                <w:bCs/>
                <w:i/>
              </w:rPr>
              <w:t>2</w:t>
            </w:r>
            <w:r w:rsidR="006D4BC7">
              <w:rPr>
                <w:rFonts w:eastAsia="Times New Roman"/>
                <w:b/>
                <w:bCs/>
                <w:i/>
              </w:rPr>
              <w:t>1</w:t>
            </w:r>
            <w:r w:rsidRPr="006D4BC7">
              <w:rPr>
                <w:rFonts w:eastAsia="Times New Roman"/>
                <w:b/>
                <w:bCs/>
                <w:i/>
              </w:rPr>
              <w:t xml:space="preserve"> Linear mixed-effects model,</w:t>
            </w:r>
            <w:r w:rsidR="004335C9">
              <w:rPr>
                <w:rFonts w:eastAsia="Times New Roman"/>
                <w:b/>
                <w:bCs/>
                <w:i/>
              </w:rPr>
              <w:t xml:space="preserve"> </w:t>
            </w:r>
            <w:proofErr w:type="spellStart"/>
            <w:r w:rsidRPr="006D4BC7">
              <w:rPr>
                <w:rFonts w:eastAsia="Times New Roman"/>
                <w:b/>
                <w:bCs/>
                <w:i/>
              </w:rPr>
              <w:t>Eng</w:t>
            </w:r>
            <w:proofErr w:type="spellEnd"/>
            <w:r w:rsidRPr="006D4BC7">
              <w:rPr>
                <w:rFonts w:eastAsia="Times New Roman"/>
                <w:b/>
                <w:bCs/>
                <w:i/>
              </w:rPr>
              <w:t xml:space="preserve"> Dominant, Experiment 1, n=14</w:t>
            </w:r>
          </w:p>
        </w:tc>
      </w:tr>
      <w:tr w:rsidR="003156F2" w14:paraId="4D456F7E" w14:textId="77777777" w:rsidTr="00085A1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BA2C17" w14:textId="77777777" w:rsidR="003156F2" w:rsidRDefault="003156F2" w:rsidP="006D4BC7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A43BC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300-5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Central sites</w:t>
            </w:r>
          </w:p>
        </w:tc>
      </w:tr>
      <w:tr w:rsidR="003156F2" w14:paraId="1A2F80F4" w14:textId="77777777" w:rsidTr="00085A1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D319B3" w14:textId="77777777" w:rsidR="003156F2" w:rsidRDefault="003156F2" w:rsidP="006D4BC7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8DDB90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2D271D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424A7D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309E23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3156F2" w14:paraId="1BA7C90F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2DB1F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CFCDD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DAADC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0AE6F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0C379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4</w:t>
            </w:r>
          </w:p>
        </w:tc>
      </w:tr>
      <w:tr w:rsidR="003156F2" w14:paraId="4DEECA16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8FE99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BE543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4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6FF3A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A1D47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1F208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3156F2" w14:paraId="498FF4D7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B9C23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1C502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6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F8C7C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D31B6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8E398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3</w:t>
            </w:r>
          </w:p>
        </w:tc>
      </w:tr>
      <w:tr w:rsidR="003156F2" w14:paraId="6A23C91D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0C5E8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51B0A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B2C98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A9483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068DE" w14:textId="77777777" w:rsidR="003156F2" w:rsidRDefault="003156F2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2</w:t>
            </w:r>
          </w:p>
        </w:tc>
      </w:tr>
      <w:tr w:rsidR="003156F2" w14:paraId="3D1E94A2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E74DC6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9FA8E1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</w:tr>
      <w:tr w:rsidR="003156F2" w14:paraId="1B112E1C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38DCF9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82194A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3156F2" w14:paraId="5BAF916F" w14:textId="77777777" w:rsidTr="00085A1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22B652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B952F0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51</w:t>
            </w:r>
          </w:p>
        </w:tc>
      </w:tr>
      <w:tr w:rsidR="003156F2" w14:paraId="4655A0DC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6B3DC4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2D7E5E" w14:textId="77777777" w:rsidR="003156F2" w:rsidRDefault="003156F2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11 / 0.034</w:t>
            </w:r>
          </w:p>
        </w:tc>
      </w:tr>
      <w:tr w:rsidR="003156F2" w14:paraId="15AE945B" w14:textId="77777777" w:rsidTr="00085A1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5E08E10D" w14:textId="4EA8ABB6" w:rsidR="003156F2" w:rsidRPr="00D21C4B" w:rsidRDefault="003156F2" w:rsidP="006D4BC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D21C4B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D21C4B" w:rsidRPr="00D21C4B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D21C4B">
              <w:rPr>
                <w:rFonts w:eastAsia="Times New Roman" w:cs="Times New Roman"/>
                <w:color w:val="000000"/>
                <w:szCs w:val="24"/>
              </w:rPr>
              <w:t xml:space="preserve"> ~ Switch * Half + (1 | Subject) + (1 | </w:t>
            </w:r>
            <w:proofErr w:type="spellStart"/>
            <w:r w:rsidRPr="00D21C4B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D21C4B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D21C4B" w:rsidRPr="00D21C4B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D21C4B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52F213B7" w14:textId="77777777" w:rsidR="00F72D60" w:rsidRPr="00E70899" w:rsidRDefault="00F72D60" w:rsidP="006D4BC7">
      <w:pPr>
        <w:spacing w:before="0" w:after="0"/>
        <w:rPr>
          <w:rFonts w:cs="Times New Roman"/>
        </w:rPr>
      </w:pPr>
    </w:p>
    <w:p w14:paraId="2BEB2FDE" w14:textId="3A6B5C67" w:rsidR="00F72D60" w:rsidRDefault="00F72D60" w:rsidP="006D4BC7">
      <w:pPr>
        <w:pStyle w:val="Heading2"/>
        <w:spacing w:before="0" w:after="0"/>
      </w:pPr>
      <w:r w:rsidRPr="00E70899">
        <w:t>Experiment 1, LPC</w:t>
      </w:r>
      <w:r w:rsidR="00051BA5">
        <w:t xml:space="preserve"> English Dominan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3"/>
        <w:gridCol w:w="1589"/>
        <w:gridCol w:w="1088"/>
        <w:gridCol w:w="1219"/>
        <w:gridCol w:w="1518"/>
      </w:tblGrid>
      <w:tr w:rsidR="00051BA5" w:rsidRPr="006D4BC7" w14:paraId="5A662EBF" w14:textId="77777777" w:rsidTr="00085A1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E3EF76" w14:textId="278B65D3" w:rsidR="00051BA5" w:rsidRPr="006D4BC7" w:rsidRDefault="00051BA5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/>
                <w:b/>
                <w:bCs/>
                <w:i/>
              </w:rPr>
              <w:t xml:space="preserve">Table </w:t>
            </w:r>
            <w:r w:rsidR="006D4BC7">
              <w:rPr>
                <w:rFonts w:eastAsia="Times New Roman"/>
                <w:b/>
                <w:bCs/>
                <w:i/>
              </w:rPr>
              <w:t>S.</w:t>
            </w:r>
            <w:r w:rsidR="0062062C">
              <w:rPr>
                <w:rFonts w:eastAsia="Times New Roman"/>
                <w:b/>
                <w:bCs/>
                <w:i/>
              </w:rPr>
              <w:t>22</w:t>
            </w:r>
            <w:r w:rsidRPr="006D4BC7">
              <w:rPr>
                <w:rFonts w:eastAsia="Times New Roman"/>
                <w:b/>
                <w:bCs/>
                <w:i/>
              </w:rPr>
              <w:t xml:space="preserve"> Linear mixed-effects model,</w:t>
            </w:r>
            <w:r w:rsidR="0062062C">
              <w:rPr>
                <w:rFonts w:eastAsia="Times New Roman"/>
                <w:b/>
                <w:bCs/>
                <w:i/>
              </w:rPr>
              <w:t xml:space="preserve"> </w:t>
            </w:r>
            <w:r w:rsidRPr="006D4BC7">
              <w:rPr>
                <w:rFonts w:eastAsia="Times New Roman"/>
                <w:b/>
                <w:bCs/>
                <w:i/>
              </w:rPr>
              <w:t>Eng</w:t>
            </w:r>
            <w:r w:rsidR="0062062C">
              <w:rPr>
                <w:rFonts w:eastAsia="Times New Roman"/>
                <w:b/>
                <w:bCs/>
                <w:i/>
              </w:rPr>
              <w:t>lish</w:t>
            </w:r>
            <w:r w:rsidRPr="006D4BC7">
              <w:rPr>
                <w:rFonts w:eastAsia="Times New Roman"/>
                <w:b/>
                <w:bCs/>
                <w:i/>
              </w:rPr>
              <w:t xml:space="preserve"> Dominant, Experiment 1, n=14</w:t>
            </w:r>
          </w:p>
        </w:tc>
      </w:tr>
      <w:tr w:rsidR="00051BA5" w14:paraId="69257479" w14:textId="77777777" w:rsidTr="00085A1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1C4E06" w14:textId="77777777" w:rsidR="00051BA5" w:rsidRDefault="00051BA5" w:rsidP="006D4BC7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EA0096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500-9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Central-Parietal sites</w:t>
            </w:r>
          </w:p>
        </w:tc>
      </w:tr>
      <w:tr w:rsidR="00051BA5" w14:paraId="12EC56D0" w14:textId="77777777" w:rsidTr="00085A1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F23B12" w14:textId="77777777" w:rsidR="00051BA5" w:rsidRDefault="00051BA5" w:rsidP="006D4BC7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D0F7B5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BBB040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654464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FD928F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051BA5" w14:paraId="2201D95D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B1B65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69D25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6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7A222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3B868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6679D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51BA5" w14:paraId="699D0CEC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C8AC5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47411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.4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59B79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A4EFE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53E8B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51BA5" w14:paraId="674B072E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59CF0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28FE8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1.21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7A6A1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01EF8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0D793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2</w:t>
            </w:r>
          </w:p>
        </w:tc>
      </w:tr>
      <w:tr w:rsidR="00051BA5" w14:paraId="5523A0DA" w14:textId="77777777" w:rsidTr="00085A1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F5550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8C398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0.0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4566B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40330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7B2ABF" w14:textId="77777777" w:rsidR="00051BA5" w:rsidRDefault="00051BA5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7</w:t>
            </w:r>
          </w:p>
        </w:tc>
      </w:tr>
      <w:tr w:rsidR="00051BA5" w14:paraId="6A04EC5B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DE9F44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0C5E6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</w:tr>
      <w:tr w:rsidR="00051BA5" w14:paraId="45093A8A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EC5D29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BEE2A2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051BA5" w14:paraId="0A8008A8" w14:textId="77777777" w:rsidTr="00085A1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17AA3C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EA7B11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51</w:t>
            </w:r>
          </w:p>
        </w:tc>
      </w:tr>
      <w:tr w:rsidR="00051BA5" w14:paraId="7D351338" w14:textId="77777777" w:rsidTr="00085A1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D8C176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2C10E" w14:textId="77777777" w:rsidR="00051BA5" w:rsidRDefault="00051BA5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50 / 0.102</w:t>
            </w:r>
          </w:p>
        </w:tc>
      </w:tr>
      <w:tr w:rsidR="00051BA5" w14:paraId="482D3A4B" w14:textId="77777777" w:rsidTr="00085A1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782F4313" w14:textId="568FED99" w:rsidR="00051BA5" w:rsidRPr="00D21C4B" w:rsidRDefault="00051BA5" w:rsidP="00D21C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D21C4B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D21C4B" w:rsidRPr="00D21C4B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D21C4B">
              <w:rPr>
                <w:rFonts w:eastAsia="Times New Roman" w:cs="Times New Roman"/>
                <w:color w:val="000000"/>
                <w:szCs w:val="24"/>
              </w:rPr>
              <w:t xml:space="preserve"> ~ Switch * Half + (1 + Switch | Subject) + (1 | </w:t>
            </w:r>
            <w:proofErr w:type="spellStart"/>
            <w:r w:rsidRPr="00D21C4B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D21C4B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D21C4B" w:rsidRPr="00D21C4B">
              <w:rPr>
                <w:rFonts w:eastAsia="Times New Roman" w:cs="Times New Roman"/>
                <w:color w:val="000000"/>
                <w:szCs w:val="24"/>
              </w:rPr>
              <w:t>;</w:t>
            </w:r>
            <w:r w:rsidRPr="00D21C4B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43C4A1ED" w14:textId="77777777" w:rsidR="00051BA5" w:rsidRPr="00051BA5" w:rsidRDefault="00051BA5" w:rsidP="006D4BC7">
      <w:pPr>
        <w:spacing w:before="0" w:after="0"/>
      </w:pPr>
    </w:p>
    <w:p w14:paraId="78983010" w14:textId="77777777" w:rsidR="00F72D60" w:rsidRPr="00E70899" w:rsidRDefault="00F72D60" w:rsidP="006D4BC7">
      <w:pPr>
        <w:keepNext/>
        <w:spacing w:before="0" w:after="0"/>
        <w:rPr>
          <w:rFonts w:cs="Times New Roman"/>
          <w:szCs w:val="24"/>
        </w:rPr>
      </w:pPr>
    </w:p>
    <w:p w14:paraId="0178BC8B" w14:textId="45CE2F05" w:rsidR="00F72D60" w:rsidRPr="00E70899" w:rsidRDefault="00F72D60" w:rsidP="006D4BC7">
      <w:pPr>
        <w:pStyle w:val="Heading2"/>
        <w:spacing w:before="0" w:after="0"/>
      </w:pPr>
      <w:r w:rsidRPr="00E70899">
        <w:t>Experiment 2, Early Frontal Positiv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5"/>
        <w:gridCol w:w="1572"/>
        <w:gridCol w:w="1083"/>
        <w:gridCol w:w="1202"/>
        <w:gridCol w:w="1515"/>
      </w:tblGrid>
      <w:tr w:rsidR="004555A8" w:rsidRPr="006D4BC7" w14:paraId="6ACA0799" w14:textId="77777777" w:rsidTr="00E70899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70F73F" w14:textId="456BA1A3" w:rsidR="004555A8" w:rsidRPr="006D4BC7" w:rsidRDefault="004555A8" w:rsidP="0062062C">
            <w:pPr>
              <w:spacing w:before="0" w:after="0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 w:cs="Times New Roman"/>
                <w:b/>
                <w:bCs/>
                <w:i/>
              </w:rPr>
              <w:lastRenderedPageBreak/>
              <w:t xml:space="preserve">Table </w:t>
            </w:r>
            <w:r w:rsidR="006D4BC7">
              <w:rPr>
                <w:rFonts w:eastAsia="Times New Roman" w:cs="Times New Roman"/>
                <w:b/>
                <w:bCs/>
                <w:i/>
              </w:rPr>
              <w:t>S.</w:t>
            </w:r>
            <w:r w:rsidR="0062062C">
              <w:rPr>
                <w:rFonts w:eastAsia="Times New Roman" w:cs="Times New Roman"/>
                <w:b/>
                <w:bCs/>
                <w:i/>
              </w:rPr>
              <w:t>23</w:t>
            </w:r>
            <w:r w:rsidRPr="006D4BC7">
              <w:rPr>
                <w:rFonts w:eastAsia="Times New Roman" w:cs="Times New Roman"/>
                <w:b/>
                <w:bCs/>
                <w:i/>
              </w:rPr>
              <w:t xml:space="preserve"> Linear mixed-effects model, Experiment 2, English dominant</w:t>
            </w:r>
            <w:r w:rsidR="00E20F0B">
              <w:rPr>
                <w:rFonts w:eastAsia="Times New Roman" w:cs="Times New Roman"/>
                <w:b/>
                <w:bCs/>
                <w:i/>
              </w:rPr>
              <w:t>, n=31</w:t>
            </w:r>
          </w:p>
        </w:tc>
      </w:tr>
      <w:tr w:rsidR="004555A8" w:rsidRPr="00E70899" w14:paraId="035D5D2D" w14:textId="77777777" w:rsidTr="00E708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925F02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53B542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b/>
                <w:bCs/>
              </w:rPr>
            </w:pPr>
            <w:r w:rsidRPr="00E70899">
              <w:rPr>
                <w:rFonts w:eastAsia="Times New Roman" w:cs="Times New Roman"/>
                <w:b/>
                <w:bCs/>
              </w:rPr>
              <w:t xml:space="preserve">Amplitude 200-300 </w:t>
            </w:r>
            <w:proofErr w:type="spellStart"/>
            <w:r w:rsidRPr="00E70899">
              <w:rPr>
                <w:rFonts w:eastAsia="Times New Roman" w:cs="Times New Roman"/>
                <w:b/>
                <w:bCs/>
              </w:rPr>
              <w:t>ms</w:t>
            </w:r>
            <w:proofErr w:type="spellEnd"/>
            <w:r w:rsidRPr="00E70899">
              <w:rPr>
                <w:rFonts w:eastAsia="Times New Roman" w:cs="Times New Roman"/>
                <w:b/>
                <w:bCs/>
              </w:rPr>
              <w:t xml:space="preserve">, </w:t>
            </w:r>
            <w:proofErr w:type="spellStart"/>
            <w:r w:rsidRPr="00E70899">
              <w:rPr>
                <w:rFonts w:eastAsia="Times New Roman" w:cs="Times New Roman"/>
                <w:b/>
                <w:bCs/>
              </w:rPr>
              <w:t>Fronto</w:t>
            </w:r>
            <w:proofErr w:type="spellEnd"/>
            <w:r w:rsidRPr="00E70899">
              <w:rPr>
                <w:rFonts w:eastAsia="Times New Roman" w:cs="Times New Roman"/>
                <w:b/>
                <w:bCs/>
              </w:rPr>
              <w:t>-central sites</w:t>
            </w:r>
          </w:p>
        </w:tc>
      </w:tr>
      <w:tr w:rsidR="004555A8" w:rsidRPr="00E70899" w14:paraId="4DBFF0A2" w14:textId="77777777" w:rsidTr="00E7089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CC43AB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4CBE8F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3760C7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88BF4F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200DD8" w14:textId="77777777" w:rsidR="004555A8" w:rsidRPr="00E70899" w:rsidRDefault="004555A8" w:rsidP="006D4BC7">
            <w:pPr>
              <w:spacing w:before="0" w:after="0"/>
              <w:jc w:val="center"/>
              <w:rPr>
                <w:rFonts w:eastAsia="Times New Roman" w:cs="Times New Roman"/>
                <w:i/>
                <w:iCs/>
              </w:rPr>
            </w:pPr>
            <w:r w:rsidRPr="00E70899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D566E7" w:rsidRPr="00E70899" w14:paraId="35F20792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F5689" w14:textId="77777777" w:rsidR="00D566E7" w:rsidRPr="00E70899" w:rsidRDefault="00D566E7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279DE3" w14:textId="437E4C72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3.68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E0D851" w14:textId="5F47985D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D786DF" w14:textId="58AD17A7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9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5E04FC" w14:textId="037142C7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D566E7" w:rsidRPr="00E70899" w14:paraId="0F67D6AF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94595" w14:textId="77777777" w:rsidR="00D566E7" w:rsidRPr="00E70899" w:rsidRDefault="00D566E7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8F1AED" w14:textId="2B1B8F5B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1.84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08DFF9" w14:textId="5B575F56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85202F" w14:textId="41F158CF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5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3084E9" w14:textId="62E8CC9F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D566E7" w:rsidRPr="00E70899" w14:paraId="6DBBD069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3AAC1" w14:textId="3A88A592" w:rsidR="00D566E7" w:rsidRPr="00E70899" w:rsidRDefault="00D21C4B" w:rsidP="006D4BC7">
            <w:pPr>
              <w:spacing w:before="0" w:after="0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DA63EA" w14:textId="17FEDE49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37CB85" w14:textId="27A246ED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877A0B" w14:textId="1787B29D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61D1D6" w14:textId="4BDBF392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932</w:t>
            </w:r>
          </w:p>
        </w:tc>
      </w:tr>
      <w:tr w:rsidR="00D566E7" w:rsidRPr="00E70899" w14:paraId="63584554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74BE5" w14:textId="77777777" w:rsidR="00D566E7" w:rsidRPr="00E70899" w:rsidRDefault="00D566E7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6784DB" w14:textId="501C0D44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-0.56 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609847" w14:textId="5F35D2C0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BECA03" w14:textId="2EE302EB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2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58B659" w14:textId="55F3ABD0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0.039</w:t>
            </w:r>
          </w:p>
        </w:tc>
      </w:tr>
      <w:tr w:rsidR="00D566E7" w:rsidRPr="00E70899" w14:paraId="1041D852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88EEB" w14:textId="0CCB3338" w:rsidR="00D566E7" w:rsidRPr="00E70899" w:rsidRDefault="00D566E7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3F9A52" w14:textId="00133E7B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102A89" w14:textId="7D50A815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3C8F14" w14:textId="1A4D1EB3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49CCC8" w14:textId="1B9F7DE4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755</w:t>
            </w:r>
          </w:p>
        </w:tc>
      </w:tr>
      <w:tr w:rsidR="00D566E7" w:rsidRPr="00E70899" w14:paraId="200754EE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47617" w14:textId="77777777" w:rsidR="00D566E7" w:rsidRPr="00E70899" w:rsidRDefault="00D566E7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0321F4" w14:textId="50AD4488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3A600F" w14:textId="222AF1CC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841829" w14:textId="648AD129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9FA845" w14:textId="3C86F89F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894</w:t>
            </w:r>
          </w:p>
        </w:tc>
      </w:tr>
      <w:tr w:rsidR="00D566E7" w:rsidRPr="00E70899" w14:paraId="34031394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1FDA9" w14:textId="3393ABE1" w:rsidR="00D566E7" w:rsidRPr="00E70899" w:rsidRDefault="00D21C4B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Partner</w:t>
            </w:r>
            <w:r w:rsidR="00D566E7"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7D1602" w14:textId="426E4B64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C22DDC" w14:textId="1C6094AE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661050" w14:textId="40349926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8C9A2A" w14:textId="3CE41AA6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0.486</w:t>
            </w:r>
          </w:p>
        </w:tc>
      </w:tr>
      <w:tr w:rsidR="00D566E7" w:rsidRPr="00E70899" w14:paraId="0AF15CBA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2D1D4" w14:textId="7DDDCE45" w:rsidR="00D566E7" w:rsidRPr="00E70899" w:rsidRDefault="00D566E7" w:rsidP="006D4BC7">
            <w:pPr>
              <w:spacing w:before="0" w:after="0"/>
              <w:rPr>
                <w:rFonts w:eastAsia="Times New Roman" w:cs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r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08B3A4" w14:textId="15DF35F6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 xml:space="preserve">-2.71 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E07DB5" w14:textId="2F25E82C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436E94" w14:textId="5C48B69A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color w:val="000000"/>
              </w:rPr>
              <w:t>-2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F61E32" w14:textId="6C920AE2" w:rsidR="00D566E7" w:rsidRPr="00E70899" w:rsidRDefault="00D566E7" w:rsidP="006D4BC7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 w:rsidR="004555A8" w:rsidRPr="00E70899" w14:paraId="745FACC0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7F0902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r w:rsidRPr="00E70899">
              <w:rPr>
                <w:rFonts w:eastAsia="Times New Roman" w:cs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898FD4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31</w:t>
            </w:r>
          </w:p>
        </w:tc>
      </w:tr>
      <w:tr w:rsidR="004555A8" w:rsidRPr="00E70899" w14:paraId="3E135953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7341F5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 xml:space="preserve">N </w:t>
            </w:r>
            <w:proofErr w:type="spellStart"/>
            <w:r w:rsidRPr="00E70899">
              <w:rPr>
                <w:rFonts w:eastAsia="Times New Roman" w:cs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B5FF64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160</w:t>
            </w:r>
          </w:p>
        </w:tc>
      </w:tr>
      <w:tr w:rsidR="004555A8" w:rsidRPr="00E70899" w14:paraId="2F6A8390" w14:textId="77777777" w:rsidTr="00E7089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568F43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C2BA1C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4097</w:t>
            </w:r>
          </w:p>
        </w:tc>
      </w:tr>
      <w:tr w:rsidR="004555A8" w:rsidRPr="00E70899" w14:paraId="62F31215" w14:textId="77777777" w:rsidTr="00E7089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45F86A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Margi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  <w:r w:rsidRPr="00E70899">
              <w:rPr>
                <w:rFonts w:eastAsia="Times New Roman" w:cs="Times New Roman"/>
              </w:rPr>
              <w:t xml:space="preserve"> / Conditional R</w:t>
            </w:r>
            <w:r w:rsidRPr="00E7089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57D0D4" w14:textId="77777777" w:rsidR="004555A8" w:rsidRPr="00E70899" w:rsidRDefault="004555A8" w:rsidP="006D4BC7">
            <w:pPr>
              <w:spacing w:before="0" w:after="0"/>
              <w:rPr>
                <w:rFonts w:eastAsia="Times New Roman" w:cs="Times New Roman"/>
              </w:rPr>
            </w:pPr>
            <w:r w:rsidRPr="00E70899">
              <w:rPr>
                <w:rFonts w:eastAsia="Times New Roman" w:cs="Times New Roman"/>
              </w:rPr>
              <w:t>0.014 / 0.074</w:t>
            </w:r>
          </w:p>
        </w:tc>
      </w:tr>
      <w:tr w:rsidR="004555A8" w:rsidRPr="00D21C4B" w14:paraId="63222FCE" w14:textId="77777777" w:rsidTr="00E70899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22098AE5" w14:textId="2FD82078" w:rsidR="004555A8" w:rsidRPr="00D21C4B" w:rsidRDefault="004555A8" w:rsidP="00D21C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D21C4B">
              <w:rPr>
                <w:rFonts w:eastAsia="Times New Roman" w:cs="Times New Roman"/>
                <w:color w:val="000000"/>
                <w:szCs w:val="24"/>
              </w:rPr>
              <w:t>Ampl</w:t>
            </w:r>
            <w:r w:rsidR="00D21C4B" w:rsidRPr="00D21C4B">
              <w:rPr>
                <w:rFonts w:eastAsia="Times New Roman" w:cs="Times New Roman"/>
                <w:color w:val="000000"/>
                <w:szCs w:val="24"/>
              </w:rPr>
              <w:t>itude</w:t>
            </w:r>
            <w:r w:rsidRPr="00D21C4B">
              <w:rPr>
                <w:rFonts w:eastAsia="Times New Roman" w:cs="Times New Roman"/>
                <w:color w:val="000000"/>
                <w:szCs w:val="24"/>
              </w:rPr>
              <w:t xml:space="preserve"> ~ Switch * </w:t>
            </w:r>
            <w:r w:rsidR="00D21C4B">
              <w:rPr>
                <w:rFonts w:eastAsia="Times New Roman" w:cs="Times New Roman"/>
                <w:color w:val="000000"/>
                <w:szCs w:val="24"/>
              </w:rPr>
              <w:t>Partner</w:t>
            </w:r>
            <w:r w:rsidRPr="00D21C4B">
              <w:rPr>
                <w:rFonts w:eastAsia="Times New Roman" w:cs="Times New Roman"/>
                <w:color w:val="000000"/>
                <w:szCs w:val="24"/>
              </w:rPr>
              <w:t xml:space="preserve"> * Half + (1 + Switch | Subject) + (1 | </w:t>
            </w:r>
            <w:proofErr w:type="spellStart"/>
            <w:r w:rsidRPr="00D21C4B">
              <w:rPr>
                <w:rFonts w:eastAsia="Times New Roman" w:cs="Times New Roman"/>
                <w:color w:val="000000"/>
                <w:szCs w:val="24"/>
              </w:rPr>
              <w:t>ItemNr</w:t>
            </w:r>
            <w:proofErr w:type="spellEnd"/>
            <w:r w:rsidRPr="00D21C4B">
              <w:rPr>
                <w:rFonts w:eastAsia="Times New Roman" w:cs="Times New Roman"/>
                <w:color w:val="000000"/>
                <w:szCs w:val="24"/>
              </w:rPr>
              <w:t>)</w:t>
            </w:r>
            <w:r w:rsidR="00D21C4B" w:rsidRPr="00D21C4B">
              <w:rPr>
                <w:rFonts w:eastAsia="Times New Roman" w:cs="Times New Roman"/>
                <w:color w:val="000000"/>
                <w:szCs w:val="24"/>
              </w:rPr>
              <w:t xml:space="preserve">; </w:t>
            </w:r>
            <w:r w:rsidRPr="00D21C4B">
              <w:rPr>
                <w:rFonts w:eastAsia="Times New Roman" w:cs="Times New Roman"/>
                <w:i/>
                <w:iCs/>
                <w:szCs w:val="24"/>
              </w:rPr>
              <w:t>* p&lt;0.05   ** p&lt;0.01   *** p&lt;0.001</w:t>
            </w:r>
          </w:p>
        </w:tc>
      </w:tr>
    </w:tbl>
    <w:p w14:paraId="3190F004" w14:textId="77777777" w:rsidR="004555A8" w:rsidRPr="00E70899" w:rsidRDefault="004555A8" w:rsidP="006D4BC7">
      <w:pPr>
        <w:spacing w:before="0" w:after="0"/>
        <w:rPr>
          <w:rFonts w:eastAsia="Times New Roman" w:cs="Times New Roman"/>
        </w:rPr>
      </w:pPr>
    </w:p>
    <w:p w14:paraId="33EF83EE" w14:textId="77777777" w:rsidR="004555A8" w:rsidRPr="00E70899" w:rsidRDefault="004555A8" w:rsidP="006D4BC7">
      <w:pPr>
        <w:spacing w:before="0" w:after="0"/>
        <w:rPr>
          <w:rFonts w:cs="Times New Roman"/>
        </w:rPr>
      </w:pPr>
    </w:p>
    <w:p w14:paraId="0FE5D52D" w14:textId="11EE9F19" w:rsidR="00F72D60" w:rsidRPr="00E70899" w:rsidRDefault="00F72D60" w:rsidP="006D4BC7">
      <w:pPr>
        <w:pStyle w:val="Heading2"/>
        <w:spacing w:before="0" w:after="0"/>
      </w:pPr>
      <w:r w:rsidRPr="00E70899">
        <w:t>Experiment 2, LPC</w:t>
      </w:r>
    </w:p>
    <w:p w14:paraId="74555106" w14:textId="77777777" w:rsidR="00F72D60" w:rsidRPr="00E70899" w:rsidRDefault="00F72D60" w:rsidP="006D4BC7">
      <w:pPr>
        <w:spacing w:before="0" w:after="0"/>
        <w:rPr>
          <w:rFonts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6"/>
        <w:gridCol w:w="1602"/>
        <w:gridCol w:w="1112"/>
        <w:gridCol w:w="1222"/>
        <w:gridCol w:w="1555"/>
      </w:tblGrid>
      <w:tr w:rsidR="00C42ECF" w:rsidRPr="006D4BC7" w14:paraId="4773FD6D" w14:textId="77777777" w:rsidTr="00C42ECF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23E77A" w14:textId="309AE409" w:rsidR="00C42ECF" w:rsidRPr="006D4BC7" w:rsidRDefault="00C42ECF" w:rsidP="0062062C">
            <w:pPr>
              <w:spacing w:before="0" w:after="0"/>
              <w:rPr>
                <w:rFonts w:eastAsia="Times New Roman"/>
                <w:b/>
                <w:bCs/>
                <w:i/>
                <w:szCs w:val="24"/>
              </w:rPr>
            </w:pPr>
            <w:r w:rsidRPr="006D4BC7">
              <w:rPr>
                <w:rFonts w:eastAsia="Times New Roman"/>
                <w:b/>
                <w:bCs/>
                <w:i/>
              </w:rPr>
              <w:t xml:space="preserve">Table </w:t>
            </w:r>
            <w:r w:rsidR="006D4BC7">
              <w:rPr>
                <w:rFonts w:eastAsia="Times New Roman"/>
                <w:b/>
                <w:bCs/>
                <w:i/>
              </w:rPr>
              <w:t>S.2</w:t>
            </w:r>
            <w:r w:rsidR="0062062C">
              <w:rPr>
                <w:rFonts w:eastAsia="Times New Roman"/>
                <w:b/>
                <w:bCs/>
                <w:i/>
              </w:rPr>
              <w:t>4</w:t>
            </w:r>
            <w:r w:rsidRPr="006D4BC7">
              <w:rPr>
                <w:rFonts w:eastAsia="Times New Roman"/>
                <w:b/>
                <w:bCs/>
                <w:i/>
              </w:rPr>
              <w:t xml:space="preserve"> Linear mixed-effects model, English dominant Experiment 2, n=3</w:t>
            </w:r>
            <w:r w:rsidR="00E20F0B">
              <w:rPr>
                <w:rFonts w:eastAsia="Times New Roman"/>
                <w:b/>
                <w:bCs/>
                <w:i/>
              </w:rPr>
              <w:t>1</w:t>
            </w:r>
          </w:p>
        </w:tc>
      </w:tr>
      <w:tr w:rsidR="00C42ECF" w14:paraId="75EABAD1" w14:textId="77777777" w:rsidTr="00C42EC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CE0ABA" w14:textId="77777777" w:rsidR="00C42ECF" w:rsidRDefault="00C42ECF" w:rsidP="006D4BC7">
            <w:pPr>
              <w:spacing w:before="0" w:after="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7E4A07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tude 500-900 </w:t>
            </w:r>
            <w:proofErr w:type="spellStart"/>
            <w:r>
              <w:rPr>
                <w:rFonts w:eastAsia="Times New Roman"/>
                <w:b/>
                <w:bCs/>
              </w:rPr>
              <w:t>ms</w:t>
            </w:r>
            <w:proofErr w:type="spellEnd"/>
            <w:r>
              <w:rPr>
                <w:rFonts w:eastAsia="Times New Roman"/>
                <w:b/>
                <w:bCs/>
              </w:rPr>
              <w:t>, Central-Parietal sites</w:t>
            </w:r>
          </w:p>
        </w:tc>
      </w:tr>
      <w:tr w:rsidR="00C42ECF" w14:paraId="2672151A" w14:textId="77777777" w:rsidTr="00C42EC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0DE0AE" w14:textId="77777777" w:rsidR="00C42ECF" w:rsidRDefault="00C42ECF" w:rsidP="006D4BC7">
            <w:pPr>
              <w:spacing w:before="0" w:after="0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715DAF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23E0AE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6F78D0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7A71F1" w14:textId="77777777" w:rsidR="00C42ECF" w:rsidRDefault="00C42ECF" w:rsidP="006D4BC7">
            <w:pPr>
              <w:spacing w:before="0" w:after="0"/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C42ECF" w14:paraId="04303583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0452A" w14:textId="6E636AB4" w:rsidR="00C42ECF" w:rsidRDefault="00C42ECF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8A1101" w14:textId="5C582F31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2.52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BB4EC5" w14:textId="20321C6A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C9C73D" w14:textId="5CE79005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7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ED49AD" w14:textId="4BDB38F8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C42ECF" w14:paraId="147E1E96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196E4" w14:textId="0E84ECD4" w:rsidR="00C42ECF" w:rsidRDefault="00C42ECF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Switch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867A6D" w14:textId="18AF0CB7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3.22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137A04" w14:textId="7EBF56C4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3CE42A" w14:textId="35AF40CE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7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09EAB6" w14:textId="4023772B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C42ECF" w14:paraId="655EA238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82B7F" w14:textId="047A4BF7" w:rsidR="00C42ECF" w:rsidRDefault="00D21C4B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 w:cs="Times New Roman"/>
              </w:rPr>
              <w:t>Partn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597A28" w14:textId="1F3BADF8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1.00 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B03443" w14:textId="0B28EAA3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D1BF1D" w14:textId="07EC95FC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9D8E09" w14:textId="09A37AC6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C42ECF" w14:paraId="4ED4E61D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22BF6" w14:textId="53955420" w:rsidR="00C42ECF" w:rsidRDefault="00C42ECF" w:rsidP="006D4BC7">
            <w:pPr>
              <w:spacing w:before="0" w:after="0"/>
              <w:rPr>
                <w:rFonts w:eastAsia="Times New Roman"/>
              </w:rPr>
            </w:pPr>
            <w:r w:rsidRPr="00E70899">
              <w:rPr>
                <w:rFonts w:eastAsia="Times New Roman" w:cs="Times New Roman"/>
              </w:rPr>
              <w:t>Ha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DD729A" w14:textId="0EC7F4C6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-0.69 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827010" w14:textId="07D7B450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11E1DD" w14:textId="524B9A5D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12C323" w14:textId="429E30F8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0.006</w:t>
            </w:r>
          </w:p>
        </w:tc>
      </w:tr>
      <w:tr w:rsidR="00C42ECF" w14:paraId="69D139A6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CBC8D" w14:textId="1DA41898" w:rsidR="00C42ECF" w:rsidRDefault="00C42ECF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2A5B25" w14:textId="4F6EB523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F75FD3" w14:textId="42D80505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240322" w14:textId="257E47B0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991540" w14:textId="6D3AA5EE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126</w:t>
            </w:r>
          </w:p>
        </w:tc>
      </w:tr>
      <w:tr w:rsidR="00C42ECF" w14:paraId="3D1610F4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D89D2" w14:textId="51C6D8D3" w:rsidR="00C42ECF" w:rsidRDefault="00C42ECF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BD0213" w14:textId="5C96B567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 xml:space="preserve">-1.13 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0562FF" w14:textId="2B1F3582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B3D782" w14:textId="30EBB46C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5F6E44" w14:textId="7970EB67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b/>
                <w:bCs/>
                <w:color w:val="000000"/>
              </w:rPr>
              <w:t>0.025</w:t>
            </w:r>
          </w:p>
        </w:tc>
      </w:tr>
      <w:tr w:rsidR="00C42ECF" w14:paraId="48A7DD00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529D9" w14:textId="126D1D88" w:rsidR="00C42ECF" w:rsidRDefault="00D21C4B" w:rsidP="006D4BC7">
            <w:pPr>
              <w:spacing w:before="0" w:after="0"/>
              <w:rPr>
                <w:rFonts w:eastAsia="Times New Roman"/>
              </w:rPr>
            </w:pPr>
            <w:proofErr w:type="spellStart"/>
            <w:r>
              <w:rPr>
                <w:rFonts w:eastAsia="Times New Roman" w:cs="Times New Roman"/>
              </w:rPr>
              <w:lastRenderedPageBreak/>
              <w:t>Partner</w:t>
            </w:r>
            <w:r w:rsidR="00C42ECF"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732F10" w14:textId="3987B698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E172BA" w14:textId="6856AE2C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FAEB10" w14:textId="10CC1839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18A612" w14:textId="6151DF96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17</w:t>
            </w:r>
          </w:p>
        </w:tc>
      </w:tr>
      <w:tr w:rsidR="00C42ECF" w14:paraId="39E17133" w14:textId="77777777" w:rsidTr="00C4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62862" w14:textId="678EEF39" w:rsidR="00C42ECF" w:rsidRDefault="00C42ECF" w:rsidP="006D4BC7">
            <w:pPr>
              <w:spacing w:before="0" w:after="0"/>
              <w:rPr>
                <w:rFonts w:eastAsia="Times New Roman"/>
              </w:rPr>
            </w:pPr>
            <w:proofErr w:type="spellStart"/>
            <w:r w:rsidRPr="00E70899">
              <w:rPr>
                <w:rFonts w:eastAsia="Times New Roman" w:cs="Times New Roman"/>
              </w:rPr>
              <w:t>Switch:</w:t>
            </w:r>
            <w:r w:rsidR="00D21C4B">
              <w:rPr>
                <w:rFonts w:eastAsia="Times New Roman" w:cs="Times New Roman"/>
              </w:rPr>
              <w:t>Partner</w:t>
            </w:r>
            <w:r w:rsidRPr="00E70899">
              <w:rPr>
                <w:rFonts w:eastAsia="Times New Roman" w:cs="Times New Roman"/>
              </w:rPr>
              <w:t>:Half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D81A35" w14:textId="73CA988F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723E97" w14:textId="78098E4A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D810CD" w14:textId="41834580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098288" w14:textId="0CAF879E" w:rsidR="00C42ECF" w:rsidRDefault="00C42ECF" w:rsidP="006D4BC7">
            <w:pPr>
              <w:spacing w:before="0" w:after="0"/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0.733</w:t>
            </w:r>
          </w:p>
        </w:tc>
      </w:tr>
      <w:tr w:rsidR="00C42ECF" w14:paraId="0001D2E3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C08A8B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FC83F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</w:tr>
      <w:tr w:rsidR="00C42ECF" w14:paraId="297530EC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03F234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proofErr w:type="spellStart"/>
            <w:r>
              <w:rPr>
                <w:rFonts w:eastAsia="Times New Roman"/>
                <w:vertAlign w:val="subscript"/>
              </w:rPr>
              <w:t>ItemNr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6FA761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</w:tr>
      <w:tr w:rsidR="00C42ECF" w14:paraId="208FD048" w14:textId="77777777" w:rsidTr="00C42EC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E28ACE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F3B5BD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4097</w:t>
            </w:r>
          </w:p>
        </w:tc>
      </w:tr>
      <w:tr w:rsidR="00C42ECF" w14:paraId="267FEC36" w14:textId="77777777" w:rsidTr="00C4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360B9C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684084" w14:textId="77777777" w:rsidR="00C42ECF" w:rsidRDefault="00C42ECF" w:rsidP="006D4BC7">
            <w:pP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0.046 / 0.123</w:t>
            </w:r>
          </w:p>
        </w:tc>
      </w:tr>
      <w:tr w:rsidR="00C42ECF" w14:paraId="47A03310" w14:textId="77777777" w:rsidTr="00C42ECF"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14958872" w14:textId="45EA41D7" w:rsidR="00C42ECF" w:rsidRPr="00D21C4B" w:rsidRDefault="00C42ECF" w:rsidP="00D21C4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</w:t>
            </w:r>
            <w:r w:rsid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de</w:t>
            </w:r>
            <w:r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~ Switch * </w:t>
            </w:r>
            <w:r w:rsid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ner</w:t>
            </w:r>
            <w:r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 Half + (1 + Switch | Subject) + (1 + Switch |      </w:t>
            </w:r>
            <w:proofErr w:type="spellStart"/>
            <w:r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Nr</w:t>
            </w:r>
            <w:proofErr w:type="spellEnd"/>
            <w:r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D21C4B" w:rsidRPr="00D21C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D21C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* p&lt;0.05   ** p&lt;0.01   *** p&lt;0.001</w:t>
            </w:r>
          </w:p>
        </w:tc>
      </w:tr>
    </w:tbl>
    <w:p w14:paraId="7B65BC41" w14:textId="33C67001" w:rsidR="00DE23E8" w:rsidRDefault="00DE23E8" w:rsidP="006D4BC7">
      <w:pPr>
        <w:spacing w:before="0" w:after="0"/>
        <w:rPr>
          <w:rFonts w:cs="Times New Roman"/>
        </w:rPr>
      </w:pPr>
    </w:p>
    <w:p w14:paraId="5EC3AE41" w14:textId="7F85F3C3" w:rsidR="004C0840" w:rsidRDefault="004C0840" w:rsidP="006D4BC7">
      <w:pPr>
        <w:spacing w:before="0" w:after="0"/>
        <w:rPr>
          <w:rFonts w:cs="Times New Roman"/>
        </w:rPr>
      </w:pPr>
    </w:p>
    <w:p w14:paraId="50E58DD4" w14:textId="4BFED09C" w:rsidR="004C0840" w:rsidRDefault="004C0840" w:rsidP="00BF6787">
      <w:pPr>
        <w:pStyle w:val="Heading1"/>
        <w:spacing w:before="0" w:after="120"/>
        <w:ind w:left="562" w:hanging="562"/>
        <w:jc w:val="both"/>
      </w:pPr>
      <w:r>
        <w:t>Correlations with Autism Quotient</w:t>
      </w:r>
    </w:p>
    <w:p w14:paraId="4CED8B12" w14:textId="74C1C612" w:rsidR="004C0840" w:rsidRDefault="004C0840" w:rsidP="004C0840">
      <w:pPr>
        <w:pStyle w:val="Heading2"/>
        <w:spacing w:before="0" w:after="0"/>
      </w:pPr>
      <w:r>
        <w:t>Correlation between AQ and “yes” responses to “Did your partner understand the question?” in switch condition with monolingual partner</w:t>
      </w:r>
    </w:p>
    <w:p w14:paraId="73A09A85" w14:textId="250812C0" w:rsidR="004C0840" w:rsidRPr="004C0840" w:rsidRDefault="004C0840" w:rsidP="004C08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4C0840">
        <w:rPr>
          <w:rFonts w:ascii="Lucida Console" w:eastAsia="Times New Roman" w:hAnsi="Lucida Console" w:cs="Courier New"/>
          <w:color w:val="000000"/>
          <w:sz w:val="20"/>
          <w:szCs w:val="20"/>
        </w:rPr>
        <w:br/>
      </w:r>
      <w:r w:rsidRPr="004C0840">
        <w:rPr>
          <w:rFonts w:eastAsia="Times New Roman" w:cs="Times New Roman"/>
          <w:color w:val="000000"/>
          <w:szCs w:val="24"/>
        </w:rPr>
        <w:t>Pearson's product-moment correlation: 0.2</w:t>
      </w:r>
      <w:r>
        <w:rPr>
          <w:rFonts w:eastAsia="Times New Roman" w:cs="Times New Roman"/>
          <w:color w:val="000000"/>
          <w:szCs w:val="24"/>
        </w:rPr>
        <w:t>3</w:t>
      </w:r>
    </w:p>
    <w:p w14:paraId="6F23F183" w14:textId="79EC60C7" w:rsidR="004C0840" w:rsidRDefault="004C0840" w:rsidP="004C08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proofErr w:type="gramStart"/>
      <w:r w:rsidRPr="004C0840">
        <w:rPr>
          <w:rFonts w:eastAsia="Times New Roman" w:cs="Times New Roman"/>
          <w:i/>
          <w:color w:val="000000"/>
          <w:szCs w:val="24"/>
        </w:rPr>
        <w:t>t</w:t>
      </w:r>
      <w:r w:rsidRPr="004C0840">
        <w:rPr>
          <w:rFonts w:eastAsia="Times New Roman" w:cs="Times New Roman"/>
          <w:color w:val="000000"/>
          <w:szCs w:val="24"/>
        </w:rPr>
        <w:t>(</w:t>
      </w:r>
      <w:proofErr w:type="gramEnd"/>
      <w:r w:rsidRPr="004C0840">
        <w:rPr>
          <w:rFonts w:eastAsia="Times New Roman" w:cs="Times New Roman"/>
          <w:color w:val="000000"/>
          <w:szCs w:val="24"/>
        </w:rPr>
        <w:t>31) =</w:t>
      </w:r>
      <w:r>
        <w:rPr>
          <w:rFonts w:eastAsia="Times New Roman" w:cs="Times New Roman"/>
          <w:color w:val="000000"/>
          <w:szCs w:val="24"/>
        </w:rPr>
        <w:t xml:space="preserve"> 1.32, </w:t>
      </w:r>
      <w:r>
        <w:rPr>
          <w:rFonts w:eastAsia="Times New Roman" w:cs="Times New Roman"/>
          <w:i/>
          <w:color w:val="000000"/>
          <w:szCs w:val="24"/>
        </w:rPr>
        <w:t xml:space="preserve">p </w:t>
      </w:r>
      <w:r w:rsidR="00BF6787">
        <w:rPr>
          <w:rFonts w:eastAsia="Times New Roman" w:cs="Times New Roman"/>
          <w:color w:val="000000"/>
          <w:szCs w:val="24"/>
        </w:rPr>
        <w:t>&gt; 0-1</w:t>
      </w:r>
    </w:p>
    <w:p w14:paraId="7C49AF45" w14:textId="77777777" w:rsidR="00BF6787" w:rsidRPr="004C0840" w:rsidRDefault="00BF6787" w:rsidP="004C08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14:paraId="5B7CB00E" w14:textId="07C72791" w:rsidR="004C0840" w:rsidRDefault="004C0840" w:rsidP="004C0840">
      <w:pPr>
        <w:pStyle w:val="Heading2"/>
        <w:spacing w:before="0" w:after="0"/>
      </w:pPr>
      <w:r>
        <w:t>Correlation between AQ and LPC switch effect</w:t>
      </w:r>
    </w:p>
    <w:p w14:paraId="4D8CBAE1" w14:textId="374DA09A" w:rsidR="004C0840" w:rsidRDefault="004C0840" w:rsidP="004C0840">
      <w:r>
        <w:t xml:space="preserve">Switch effect </w:t>
      </w:r>
      <w:proofErr w:type="gramStart"/>
      <w:r>
        <w:t>is calculated</w:t>
      </w:r>
      <w:proofErr w:type="gramEnd"/>
      <w:r>
        <w:t xml:space="preserve"> as the difference in amplitude (500-900 </w:t>
      </w:r>
      <w:proofErr w:type="spellStart"/>
      <w:r>
        <w:t>ms</w:t>
      </w:r>
      <w:proofErr w:type="spellEnd"/>
      <w:r>
        <w:t>, central-parietal electrodes) for Switch minus No-switch trials in the monolingual partner condition</w:t>
      </w:r>
    </w:p>
    <w:p w14:paraId="376AB8FB" w14:textId="6A8F5B1F" w:rsidR="004C0840" w:rsidRDefault="004C0840" w:rsidP="004C0840">
      <w:pPr>
        <w:pStyle w:val="Heading3"/>
      </w:pPr>
      <w:r>
        <w:t xml:space="preserve"> All participants</w:t>
      </w:r>
    </w:p>
    <w:p w14:paraId="6869DB20" w14:textId="5E3C69D2" w:rsidR="004C0840" w:rsidRPr="004C0840" w:rsidRDefault="004C0840" w:rsidP="004C08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4C0840">
        <w:rPr>
          <w:rFonts w:eastAsia="Times New Roman" w:cs="Times New Roman"/>
          <w:color w:val="000000"/>
          <w:szCs w:val="24"/>
        </w:rPr>
        <w:t>Pearson's product-moment correlation: -0.29</w:t>
      </w:r>
    </w:p>
    <w:p w14:paraId="63035CB2" w14:textId="2CA73C40" w:rsidR="004C0840" w:rsidRPr="004C0840" w:rsidRDefault="004C0840" w:rsidP="004C08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proofErr w:type="gramStart"/>
      <w:r w:rsidRPr="004C0840">
        <w:rPr>
          <w:rFonts w:eastAsia="Times New Roman" w:cs="Times New Roman"/>
          <w:i/>
          <w:color w:val="000000"/>
          <w:szCs w:val="24"/>
        </w:rPr>
        <w:t>t</w:t>
      </w:r>
      <w:r w:rsidRPr="004C0840">
        <w:rPr>
          <w:rFonts w:eastAsia="Times New Roman" w:cs="Times New Roman"/>
          <w:color w:val="000000"/>
          <w:szCs w:val="24"/>
        </w:rPr>
        <w:t>(</w:t>
      </w:r>
      <w:proofErr w:type="gramEnd"/>
      <w:r w:rsidRPr="004C0840">
        <w:rPr>
          <w:rFonts w:eastAsia="Times New Roman" w:cs="Times New Roman"/>
          <w:color w:val="000000"/>
          <w:szCs w:val="24"/>
        </w:rPr>
        <w:t xml:space="preserve">31) = -1.69, </w:t>
      </w:r>
      <w:r w:rsidRPr="004C0840">
        <w:rPr>
          <w:rFonts w:eastAsia="Times New Roman" w:cs="Times New Roman"/>
          <w:i/>
          <w:color w:val="000000"/>
          <w:szCs w:val="24"/>
        </w:rPr>
        <w:t>p</w:t>
      </w:r>
      <w:r w:rsidRPr="004C0840">
        <w:rPr>
          <w:rFonts w:eastAsia="Times New Roman" w:cs="Times New Roman"/>
          <w:color w:val="000000"/>
          <w:szCs w:val="24"/>
        </w:rPr>
        <w:t xml:space="preserve"> &gt; 0.1</w:t>
      </w:r>
    </w:p>
    <w:p w14:paraId="52607954" w14:textId="77777777" w:rsidR="004C0840" w:rsidRPr="004C0840" w:rsidRDefault="004C0840" w:rsidP="004C08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 w:val="20"/>
          <w:szCs w:val="20"/>
        </w:rPr>
      </w:pPr>
    </w:p>
    <w:p w14:paraId="4BD8FE30" w14:textId="1FF03F48" w:rsidR="004C0840" w:rsidRPr="004C0840" w:rsidRDefault="004C0840" w:rsidP="004C0840">
      <w:pPr>
        <w:pStyle w:val="Heading3"/>
        <w:rPr>
          <w:rFonts w:cs="Times New Roman"/>
        </w:rPr>
      </w:pPr>
      <w:r w:rsidRPr="004C0840">
        <w:rPr>
          <w:rFonts w:cs="Times New Roman"/>
        </w:rPr>
        <w:t>Only those who responded “yes” &lt; 37.5% of the time (n=21)</w:t>
      </w:r>
    </w:p>
    <w:p w14:paraId="0D307E64" w14:textId="12B906DE" w:rsidR="004C0840" w:rsidRPr="004C0840" w:rsidRDefault="004C0840" w:rsidP="004C08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r w:rsidRPr="004C0840">
        <w:rPr>
          <w:rFonts w:eastAsia="Times New Roman" w:cs="Times New Roman"/>
          <w:color w:val="000000"/>
          <w:szCs w:val="24"/>
        </w:rPr>
        <w:t>Pearson's product-moment correlation</w:t>
      </w:r>
      <w:r>
        <w:rPr>
          <w:rFonts w:eastAsia="Times New Roman" w:cs="Times New Roman"/>
          <w:color w:val="000000"/>
          <w:szCs w:val="24"/>
        </w:rPr>
        <w:t>: -0.28</w:t>
      </w:r>
    </w:p>
    <w:p w14:paraId="51F27EAE" w14:textId="37313760" w:rsidR="004C0840" w:rsidRPr="004C0840" w:rsidRDefault="004C0840" w:rsidP="004C084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eastAsia="Times New Roman" w:cs="Times New Roman"/>
          <w:color w:val="000000"/>
          <w:szCs w:val="24"/>
        </w:rPr>
      </w:pPr>
      <w:proofErr w:type="gramStart"/>
      <w:r>
        <w:rPr>
          <w:rFonts w:eastAsia="Times New Roman" w:cs="Times New Roman"/>
          <w:i/>
          <w:color w:val="000000"/>
          <w:szCs w:val="24"/>
        </w:rPr>
        <w:t>t</w:t>
      </w:r>
      <w:r>
        <w:rPr>
          <w:rFonts w:eastAsia="Times New Roman" w:cs="Times New Roman"/>
          <w:color w:val="000000"/>
          <w:szCs w:val="24"/>
        </w:rPr>
        <w:t>(</w:t>
      </w:r>
      <w:proofErr w:type="gramEnd"/>
      <w:r>
        <w:rPr>
          <w:rFonts w:eastAsia="Times New Roman" w:cs="Times New Roman"/>
          <w:color w:val="000000"/>
          <w:szCs w:val="24"/>
        </w:rPr>
        <w:t>19)</w:t>
      </w:r>
      <w:r w:rsidRPr="004C0840">
        <w:rPr>
          <w:rFonts w:eastAsia="Times New Roman" w:cs="Times New Roman"/>
          <w:color w:val="000000"/>
          <w:szCs w:val="24"/>
        </w:rPr>
        <w:t xml:space="preserve"> = -1.2</w:t>
      </w:r>
      <w:r>
        <w:rPr>
          <w:rFonts w:eastAsia="Times New Roman" w:cs="Times New Roman"/>
          <w:color w:val="000000"/>
          <w:szCs w:val="24"/>
        </w:rPr>
        <w:t>9</w:t>
      </w:r>
      <w:r w:rsidRPr="004C0840">
        <w:rPr>
          <w:rFonts w:eastAsia="Times New Roman" w:cs="Times New Roman"/>
          <w:color w:val="000000"/>
          <w:szCs w:val="24"/>
        </w:rPr>
        <w:t xml:space="preserve">, </w:t>
      </w:r>
      <w:r w:rsidRPr="004C0840">
        <w:rPr>
          <w:rFonts w:eastAsia="Times New Roman" w:cs="Times New Roman"/>
          <w:i/>
          <w:color w:val="000000"/>
          <w:szCs w:val="24"/>
        </w:rPr>
        <w:t>p</w:t>
      </w:r>
      <w:r>
        <w:rPr>
          <w:rFonts w:eastAsia="Times New Roman" w:cs="Times New Roman"/>
          <w:color w:val="000000"/>
          <w:szCs w:val="24"/>
        </w:rPr>
        <w:t xml:space="preserve"> &gt;</w:t>
      </w:r>
      <w:r w:rsidRPr="004C0840">
        <w:rPr>
          <w:rFonts w:eastAsia="Times New Roman" w:cs="Times New Roman"/>
          <w:color w:val="000000"/>
          <w:szCs w:val="24"/>
        </w:rPr>
        <w:t xml:space="preserve"> 0.2</w:t>
      </w:r>
    </w:p>
    <w:p w14:paraId="5EB876CF" w14:textId="77777777" w:rsidR="004C0840" w:rsidRPr="004C0840" w:rsidRDefault="004C0840" w:rsidP="004C0840"/>
    <w:sectPr w:rsidR="004C0840" w:rsidRPr="004C084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16B696" w14:textId="77777777" w:rsidR="00DB45BC" w:rsidRDefault="00DB45BC" w:rsidP="00117666">
      <w:pPr>
        <w:spacing w:after="0"/>
      </w:pPr>
      <w:r>
        <w:separator/>
      </w:r>
    </w:p>
  </w:endnote>
  <w:endnote w:type="continuationSeparator" w:id="0">
    <w:p w14:paraId="5D0685AB" w14:textId="77777777" w:rsidR="00DB45BC" w:rsidRDefault="00DB45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E20F0B" w:rsidRPr="00577C4C" w:rsidRDefault="00E20F0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237F8F0" w:rsidR="00E20F0B" w:rsidRPr="00577C4C" w:rsidRDefault="00E20F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78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237F8F0" w:rsidR="00E20F0B" w:rsidRPr="00577C4C" w:rsidRDefault="00E20F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789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E20F0B" w:rsidRPr="00577C4C" w:rsidRDefault="00E20F0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22E1A33" w:rsidR="00E20F0B" w:rsidRPr="00577C4C" w:rsidRDefault="00E20F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78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22E1A33" w:rsidR="00E20F0B" w:rsidRPr="00577C4C" w:rsidRDefault="00E20F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78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AB866F" w14:textId="77777777" w:rsidR="00DB45BC" w:rsidRDefault="00DB45BC" w:rsidP="00117666">
      <w:pPr>
        <w:spacing w:after="0"/>
      </w:pPr>
      <w:r>
        <w:separator/>
      </w:r>
    </w:p>
  </w:footnote>
  <w:footnote w:type="continuationSeparator" w:id="0">
    <w:p w14:paraId="0EB3DD96" w14:textId="77777777" w:rsidR="00DB45BC" w:rsidRDefault="00DB45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E20F0B" w:rsidRPr="009151AA" w:rsidRDefault="00E20F0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E20F0B" w:rsidRDefault="00E20F0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1BA5"/>
    <w:rsid w:val="00052A14"/>
    <w:rsid w:val="00071241"/>
    <w:rsid w:val="00077D53"/>
    <w:rsid w:val="00085A1F"/>
    <w:rsid w:val="000D7898"/>
    <w:rsid w:val="00105FD9"/>
    <w:rsid w:val="00117666"/>
    <w:rsid w:val="001549D3"/>
    <w:rsid w:val="00160065"/>
    <w:rsid w:val="00177D84"/>
    <w:rsid w:val="001C4B9F"/>
    <w:rsid w:val="00222EB1"/>
    <w:rsid w:val="00267D18"/>
    <w:rsid w:val="00274347"/>
    <w:rsid w:val="002868E2"/>
    <w:rsid w:val="002869C3"/>
    <w:rsid w:val="002936E4"/>
    <w:rsid w:val="002B4A57"/>
    <w:rsid w:val="002C74CA"/>
    <w:rsid w:val="003123F4"/>
    <w:rsid w:val="003156F2"/>
    <w:rsid w:val="003544FB"/>
    <w:rsid w:val="003A1E4D"/>
    <w:rsid w:val="003D2F2D"/>
    <w:rsid w:val="003E47E7"/>
    <w:rsid w:val="00401590"/>
    <w:rsid w:val="004335C9"/>
    <w:rsid w:val="00447801"/>
    <w:rsid w:val="00452E9C"/>
    <w:rsid w:val="004555A8"/>
    <w:rsid w:val="004735C8"/>
    <w:rsid w:val="004947A6"/>
    <w:rsid w:val="004961FF"/>
    <w:rsid w:val="004C0840"/>
    <w:rsid w:val="005039CB"/>
    <w:rsid w:val="00517A89"/>
    <w:rsid w:val="005250F2"/>
    <w:rsid w:val="00561492"/>
    <w:rsid w:val="00593EEA"/>
    <w:rsid w:val="005A5EEE"/>
    <w:rsid w:val="005C4B8E"/>
    <w:rsid w:val="0062062C"/>
    <w:rsid w:val="006375C7"/>
    <w:rsid w:val="00654E8F"/>
    <w:rsid w:val="00660D05"/>
    <w:rsid w:val="006764D0"/>
    <w:rsid w:val="006820B1"/>
    <w:rsid w:val="006B7D14"/>
    <w:rsid w:val="006D4BC7"/>
    <w:rsid w:val="00701727"/>
    <w:rsid w:val="00703157"/>
    <w:rsid w:val="007054D7"/>
    <w:rsid w:val="0070566C"/>
    <w:rsid w:val="00714C50"/>
    <w:rsid w:val="00725A7D"/>
    <w:rsid w:val="007501BE"/>
    <w:rsid w:val="007552C0"/>
    <w:rsid w:val="00790BB3"/>
    <w:rsid w:val="007C206C"/>
    <w:rsid w:val="0081716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4340"/>
    <w:rsid w:val="009C2B12"/>
    <w:rsid w:val="00A174D9"/>
    <w:rsid w:val="00A45C7E"/>
    <w:rsid w:val="00AA3C0E"/>
    <w:rsid w:val="00AA426F"/>
    <w:rsid w:val="00AA4D24"/>
    <w:rsid w:val="00AB6715"/>
    <w:rsid w:val="00AE5F5B"/>
    <w:rsid w:val="00B1671E"/>
    <w:rsid w:val="00B25EB8"/>
    <w:rsid w:val="00B37F4D"/>
    <w:rsid w:val="00BF6787"/>
    <w:rsid w:val="00C06111"/>
    <w:rsid w:val="00C0767B"/>
    <w:rsid w:val="00C20CED"/>
    <w:rsid w:val="00C42ECF"/>
    <w:rsid w:val="00C52A7B"/>
    <w:rsid w:val="00C56BAF"/>
    <w:rsid w:val="00C679AA"/>
    <w:rsid w:val="00C70373"/>
    <w:rsid w:val="00C75972"/>
    <w:rsid w:val="00CD066B"/>
    <w:rsid w:val="00CE4FEE"/>
    <w:rsid w:val="00D060CF"/>
    <w:rsid w:val="00D21C4B"/>
    <w:rsid w:val="00D566E7"/>
    <w:rsid w:val="00DB45BC"/>
    <w:rsid w:val="00DB59C3"/>
    <w:rsid w:val="00DC259A"/>
    <w:rsid w:val="00DE23E8"/>
    <w:rsid w:val="00E20F0B"/>
    <w:rsid w:val="00E2485E"/>
    <w:rsid w:val="00E4650C"/>
    <w:rsid w:val="00E52377"/>
    <w:rsid w:val="00E537AD"/>
    <w:rsid w:val="00E64E17"/>
    <w:rsid w:val="00E70899"/>
    <w:rsid w:val="00E800A1"/>
    <w:rsid w:val="00E866C9"/>
    <w:rsid w:val="00E94442"/>
    <w:rsid w:val="00EA3D3C"/>
    <w:rsid w:val="00EC090A"/>
    <w:rsid w:val="00ED20B5"/>
    <w:rsid w:val="00F254B8"/>
    <w:rsid w:val="00F34709"/>
    <w:rsid w:val="00F46900"/>
    <w:rsid w:val="00F61D89"/>
    <w:rsid w:val="00F72D60"/>
    <w:rsid w:val="00F9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03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037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71B128-99C7-4D4C-8D33-3D1030623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3</TotalTime>
  <Pages>14</Pages>
  <Words>2184</Words>
  <Characters>1245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ith Kaan</cp:lastModifiedBy>
  <cp:revision>18</cp:revision>
  <cp:lastPrinted>2013-10-03T12:51:00Z</cp:lastPrinted>
  <dcterms:created xsi:type="dcterms:W3CDTF">2019-12-25T21:46:00Z</dcterms:created>
  <dcterms:modified xsi:type="dcterms:W3CDTF">2020-04-27T14:42:00Z</dcterms:modified>
</cp:coreProperties>
</file>